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F39BAF" w14:textId="4D65DFB5" w:rsidR="00537BB2" w:rsidRDefault="00537BB2" w:rsidP="0074248C">
      <w:pPr>
        <w:jc w:val="both"/>
        <w:rPr>
          <w:rFonts w:ascii="Calibri" w:hAnsi="Calibri" w:cs="Calibri"/>
          <w:b/>
          <w:bCs/>
          <w:color w:val="0E101A"/>
          <w:sz w:val="22"/>
          <w:szCs w:val="22"/>
        </w:rPr>
      </w:pPr>
      <w:r>
        <w:rPr>
          <w:rFonts w:ascii="Calibri" w:hAnsi="Calibri" w:cs="Calibri"/>
          <w:b/>
          <w:bCs/>
          <w:color w:val="0E101A"/>
          <w:sz w:val="22"/>
          <w:szCs w:val="22"/>
        </w:rPr>
        <w:t xml:space="preserve">Supplemental data file 3: EPR protein alignment of </w:t>
      </w:r>
      <w:proofErr w:type="spellStart"/>
      <w:r>
        <w:rPr>
          <w:rFonts w:ascii="Calibri" w:hAnsi="Calibri" w:cs="Calibri"/>
          <w:b/>
          <w:bCs/>
          <w:color w:val="0E101A"/>
          <w:sz w:val="22"/>
          <w:szCs w:val="22"/>
        </w:rPr>
        <w:t>nodulating</w:t>
      </w:r>
      <w:proofErr w:type="spellEnd"/>
      <w:r>
        <w:rPr>
          <w:rFonts w:ascii="Calibri" w:hAnsi="Calibri" w:cs="Calibri"/>
          <w:b/>
          <w:bCs/>
          <w:color w:val="0E101A"/>
          <w:sz w:val="22"/>
          <w:szCs w:val="22"/>
        </w:rPr>
        <w:t xml:space="preserve"> plants.</w:t>
      </w:r>
    </w:p>
    <w:p w14:paraId="5843FC4B" w14:textId="77777777" w:rsidR="00AE746A" w:rsidRDefault="00AE746A" w:rsidP="0074248C">
      <w:pPr>
        <w:jc w:val="both"/>
        <w:rPr>
          <w:rFonts w:ascii="Arial" w:hAnsi="Arial" w:cs="Arial"/>
          <w:sz w:val="16"/>
          <w:szCs w:val="16"/>
          <w:lang w:val="en-US"/>
        </w:rPr>
      </w:pPr>
    </w:p>
    <w:p w14:paraId="6748A516" w14:textId="77777777" w:rsidR="00537BB2" w:rsidRDefault="00537BB2" w:rsidP="0074248C">
      <w:pPr>
        <w:jc w:val="both"/>
        <w:rPr>
          <w:rFonts w:ascii="Arial" w:hAnsi="Arial" w:cs="Arial"/>
          <w:sz w:val="16"/>
          <w:szCs w:val="16"/>
          <w:lang w:val="en-US"/>
        </w:rPr>
      </w:pPr>
    </w:p>
    <w:p w14:paraId="5CF95F2A" w14:textId="78A8300F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Casuarina_equisetifolia_EPR3_CDS</w:t>
      </w:r>
    </w:p>
    <w:p w14:paraId="65C4C4B8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---------------------------------------------------ATGGCTT---CCCATAGTCTTCTTCCCTATCTCCTCCCTCTATTTG---CATC-------TCTATT-----------------------------------GTCCGTCAAAG---CAAGCGTTATTTACCCTCTTGGTTGCTCTTCACAA---GT-CAAGACATGC--AATGCGTTGATCTACCACATCAA---CAACAGTCTATC------GGTAGAGGAAATTGCCT---------------TCTTTTACTCTGTCCAGATA---TCCCAAGTGAAGCCCATACTGCAT---------GGCTACAAACA---AGATTACCTTATTAATGTACCTTGTTCTTGCACAAACGCAGATGGC------GCTACTGGACTTTTCTACAAGACATCCTACCAT---GTGGAACAAGGTGATACATTTGATAGTGTTTCCTCTAACATATACAGCGAACTGGCTTGGAGTAATGGA---GGAAATGGTTCAAAACAAATTCGAGATCCAGATATACCTATTTATCTTCCCTGTGGATGCGTAGA---------------GGACACCTCTCAAACTGTGG-TGACATACACGGTTC-AGGCCCATGA-TACCTTATCAGGAATTGCCCTATTGCTATCTGCTGAACAAAGTGACATACAGAGATTGAACAGAAACTTTACGAAAGACCCATCGTTTATAGAACCGGGTTGGGTGTTGTTTGTGCCGAT---GGATAACAA------------------------------------------AGGAAAGACAAAGAA---ATGG---AAGATAATCATAGGCACGTTATCGGTGT---GGACATTACTTTCGGTAATCATATTGATAGTTGCTC------TACGCTGGAGAAAACGA--TCCCAGCCGAA-------CGTAGGAGATCCA---AAATCTGTTGCGAAAAGCACAAGCTCCAAAAA---------------------------AAC---CTTTGGGTACCGGAGTCAG-TACC-TGGAGGGGGACAACATGGA---------AGGATTTGAATCAGAGAGACCAGTAATATTTACTTTTAAGGAGATTGAAGAAGCAACGAATTGCTTTGATGAAACTAGGAAAATTGGAGTAGGTGGTTACGGGAGTGTGTACTTTGCAATACTACGAAAGCAGGAGGTTGCAATAAAGCAGATGAAATCTAGTAAATCCAAGGAGTTCTTTGCAGAGCTAAAGATTTTATGCAAGATACATCACATTAATGTGGTAGAGCTCTTGGGATACGCCAGCGGAGATGACAACCTCTGCTTAGTCTATGAGTATGTTCGGAATGGACCACTTAGTTCTCATCTCCACGATCCACTGCTAAAAGGTCATCAACCTCTCTCTTGGACTGCAAGAACACAGATAGCACTGGATACTGCCAAGGGTATTGAATACATTCATGACCACACAAAAGCTCGGTATGTGCACCGAGACATAAAGACAAGCAACATTCTACTCGATGATGGGTTCAGAGCAAAGGTAGCAGATTTTGGATTGGCAAAACTAGTTGGGCAAACCAGTGACGAAGATTT---CTTAGTGACACGGCTAGTTGGAACGCCAGGATACCTTCCTCCCGAATCCTTGAAGGAGCTCCAGGTGACCACTAAAACTGATGTCTTCGCGTTTGGTGTGGTTCTGGCAGAACTGATAACAGGGAAACGTGCTCTTGTTATTGACGACGGGGA-------GCC---CAACAAGATGAAATCATTAATTAATGTAATTAAAAGCATATTCCAAGACG---AATACCCGGAGGTTGCTTTGG------AACTTGTAATAGATGGAAATCTTTATCGCAGCTACCCTTTGGAGGACATCTACAAGATGGCAGAACTTGCTGACTGGTGTTTGAGTGAAAACCCAATTGACAGACCAGAAATGCGGCATATAGTTGTGTCACTCTCTCAAATAGTGATGTCCTCGGTAGAGTGGGAAGCATCACTAGGAGGAAACAGCCAAGTTTTCAGTGGG---CTGTTCAATGGAAGATGA----</w:t>
      </w:r>
    </w:p>
    <w:p w14:paraId="48BBA75A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Casgla_scaffold955_CDS</w:t>
      </w:r>
    </w:p>
    <w:p w14:paraId="620FFFBC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---------------------------------------------------ATGGCTT---CCCATAGTCTTCTTCCCTATCTCCTCCCTCTATTAG---CATC-------TCTATT-----------------------------------GTCCGTCAAAG---CAAGCGTTATTTACCCTCTTGGTTGCTCTGCACAA---GT-CAAGACATGC--AATGCGTTGATCTACCACATCAA---CAACAGTCTATC------GGTAGAGGAAATTGCCT---------------TCTTTTACTCTGTCCAGATA---TCCCAAATGAAGCCCATACTGCAT---------GGCTACAAACA---AGATTACCTTATCAATGTACCTTGTTCTTGCACAAACGCAGATGGC------GCTACTGGACTTTTCTACAAGACATCCTACCAT---GTGGAACAAGGTGATACATTTGATAGTGTTTCCTCTAACATATACAGCGAACAGGCTTGGAGTAATGGA---GGAAATGGTTCAAAACAAATTCGAGATCCAGATATACCTATTTATCTTCCCTGTGGATGCGTAGA---------------GGACACCTCTCAAACTGTGG-TGACATACACGGTTC-AGGCCCATGA-TACCTTATCAGGAATTGCCCTATTGCTATCTGCTGAACAAAGTGACATTCAGAGATTGAACAGAAACTTTACGAAAGACCCATCGTTTATAGAACCGGGTTGGGTGTTGTTTGTGCCGAT---GGATAACAA------------------------------------------AGGAAAGACAAAGAA---ATGG---AAGATAATCATAGGCACGTTATCGGCGT---GGACATTACTTTCAGTAATCATATTGATAGTTGCTC------TACGCTGGAGAAAACGA--TCCCAGCCGAA-------CGTAGAAGATCCA---AAATCTGTTGGGAAAAGCACAAGCTCCAAAAG---------------------------AAC---CTTTGGGTACCGAAGGGAGGCACT-CATAGTCATATTCCATTGTG----CAACAGGATTTGAATCAGAGAGACCAGTAATATTTACTTTTGAGGAGATTGAAGAAGCAACGAATTGCTTTGATGAAACTAGGAAAATTGGAGTGGGTGGTTATGGGAGTGTGTACTTTGCAATACTACGAAAGCAGGAGGTTGCAATAAAGCAGATGAAATCTAGTAAATCCAAGGAGTTCTTTGCAGAGCTAAAGGTTTTATGCAAGATACATCACATTAATGTGGTAGAGCTCTTGGGATACGCCAGCGGAGATGACAACCTCTGCTTAGTCTATGAGTATGTTCGGAATGGATCACTTAGTTCTCATCTCCACGATCCACTGCTAAAAGGTCATCAACCTCTCTCTTGGACTGCAAGAACACAGATAGCACTGGATACTGCCAAGGGTATTGAATACATTCATGACCACACAAAAGCTCGGTATGTGCACCGAGACATAAAGACAAGCAACATTCTACTCAATGATGGGTTCAGAGCAAAGGTAGCAGATTTTGGATTGGCAAAACTAGTTGGGCAAACCAGTGACGAAGATTT---CTTAGTGACACGGCTAGTTGGAACGCCAGGATACCTTCCTCCAGAATCCTTGAAGGAGCTCCAGGTGACCCCTAAAACTGATGTCTTCGCATTTGGCGTGGTTCTGGCAGAACTGATAACAGGGAAACGTGCCCTTGTTATTGACAACGGGGA-------GCC---CAACAAGATGAAATCATTAATTAATGTAATTAAAAGCATATTCCAAGACG---AATACCCGGAGGTTGCTTTGG------AACTTGTAATAGATGGAAATCTTTATCGCAGCTACCCTTTGGAGGACATCTACAAGATGGCAGAACTTGCTGACTGGTGTTTGAGTGAAAACCCAATTGACAGACCAGAAATGCGGCATGTAGTTGTGTCACTCTCTCAAATAGTGATGTCCTCGGTAGAGTGGGAAGCATCACTAGGAGGAAACAGCCAAGTTTTCAGTGGG---CTGTTCAATGGAAGATGA----</w:t>
      </w:r>
    </w:p>
    <w:p w14:paraId="1AD2B98C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Alnglu_scaffold25086_cov106_CDS</w:t>
      </w:r>
    </w:p>
    <w:p w14:paraId="2124F911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ATGACAAAGAGAACAGAAGGTACCAATGCTGCAGGCAACTCTTACATTTCAATATTTCTCCTTCATTCCCTTACAAGGAGAACTCCCATGACCACAACTATGGCTT---CCCATTCTCTCCTTCCCCATCTCCTCCCTCTGTTGG---CAAT-------TCTATTT--------GCTAGGATTCTTGCGTCCA---ACACATCCGTCAAAG---CAAGCCTTATTTACCCTTTTAACTGCGATGCTCAA---AT-CAAGACATGT--AATGCCTCGCTGTACCACATGAA---CAACTGGCTATC------GGAAGAACAAATTGCCT---------------CTTTTTACTCTGTCAATTTA---TCCCAGATGGAACCTATAATGCAT---------GGCAACAAACA---AGATTACCTCATCCGTGTACCTTGTTCTTGCACAGATATAAATGGC------ACTAGGGGATATTTCTACAATACATCCTATCCT---ATAAAACAAAATGATTCATTTGATAATGTCTCTGCTGATATGTATAGTGGCCAAGCTTGGAGTGGTGGATCAGGAAATGATTCAAGATTCGACGCAGGAACAAATTTTTCCATTCATCTTCCATGTGGATGTGTAGATCA------------GAGTGACTCTCTAACTGTTG-TAACATACACAGTTC-AGGATCAAGA-TACAGTAGCAGGAATTGCTGCACTACTATCTGCTCAAGAAAGTGACATTCAGAGATTGAACAGACAACTTACTGGAAACCTGGCGTTTATAGCCCCGGGCTGGGTGTTGTTTGTGCCCAT---GGAGAAGAATGGTATTCCGGC---------------------CCCAAAGAAAGGAAGGATATGGAA---ATGG---CCAGTAATCATTGGCACATTATCGGCTG---</w:t>
      </w:r>
      <w:r w:rsidRPr="0074248C">
        <w:rPr>
          <w:rFonts w:ascii="Arial" w:hAnsi="Arial" w:cs="Arial"/>
          <w:sz w:val="16"/>
          <w:szCs w:val="16"/>
          <w:lang w:val="en-US"/>
        </w:rPr>
        <w:lastRenderedPageBreak/>
        <w:t>TGACATTACTTTCAATGAGCACATTGATTATTGTCC------TTCTCAGGAGACAAAAA--AGCCGACAGCA-------AGAGGAAGATCCA---AGAGCTGTAGCCAAAAGCTCGAGTGCCAATAG---------------------------AAT---CTCTCTATTCCAGAGTCAA-TACC-CGAATAAGGATAATATAGAAGATGCAACAGCTTTTGAATCAGAGAGACCAGTAATATTTAGTCTTGAGGAGATTGAAGAGGCGGCAGGTTACTTTGATGAAACTCAGAAAATCGGAGAGGGTGGATATGGGAGGGTGTACTTTGGAATACTGCGGGGGCAGGAGGTTGCAATAAAGCAGATGAGATCTAATAAATCCAAAGAGTTCTTTGCAGAGCTAAAGATCTTATGCAAGATCCATCACATAAATGTGGTAGAGCTCTTGGGATACTCCAGCGGAGATGACCACCTCTACTTGGTCTATGAGTATGTTCGGAATGGATCACTCAGTTCTCATCTGCACGATCCACTGCTGAAAGGTCATCGGCCTCTCTCTTGGACTGCAAGAACACAGATTGCACTGGATGCTGCGAAGGGTATTGAATACATTCATGACCACACAAAAGCTCGATATGTGCACCGAGACATAAAGACAAGTAACATTCTACTTGATGATGGGCTCAGAGCAAAGGTAGCAGATTTTGGACTGGCAAAACTTGTTGGGCGAACCAATGAGGAAGATTT---CCTGGCGACACGGCTGGTTGGAACGCCAGGCTACCTTCCTCCAGAATCCGTGAAGGAGCTCCAGGTGACCCCCAAAACTGATGTATTCGCATTTGGAGTGGTTCTAGCAGAACTGATCACGGGACATCGTGCACTTATCTGCGACAATCGAGA-------GCC---CAGCAGGATGAAATCACTAATTACAG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273C669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Dryas_EPR3_CDS</w:t>
      </w:r>
    </w:p>
    <w:p w14:paraId="4E8F7DB0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---------------------------------------------------ATGGCAT---CCCCTGATCTCCTTCCTTGTCTGCTCCTCTCTCTCTTGGTGAC-------TCTATTT--------TCTGCAGTTTTCGCCATTC---ATATATCTACCAAAA---TTTCTGTTCTATACCCTATGAATTGCTCTGCTAAA---AT-CATGACATGT--AATGCCTCAATGTACCACATCAA---CAACAGTCTGGA------GAAAGAAGAAATTGCCA---------------CTTATTACTCTGTCAGTTCA---TCCCAAATCAAAGATATAAAGCGA---------AAAAGAAAAAA---CGATTACCTCATAACTGTACCTTGTTCTTGCAAAAACATAGCTGGG------ACTATTGGATATTTCTATGATACATTCTACAGA---GTGAACGCATCAGACACATTCTTTGATGTTTCTACTCGAATTTATAGCGGGCAACCTTTGTATGTCAAG---GAAGAACTACGGCGATTTGTTCCAACAGCTGATTTTCCCATTCATCTTCCTTGTGGGTGTGTAGA---------------CAGTGACTCTCAGATTGTGG-TAACATATACAGTTC-AGAAGCAAGA-TACACTTGACCAAATTGCCATTCTGCTGTCTTCCAAGATGGAAAACCTACAAAACATGAACCACAAAATGATTGAGAATCCTTCATTCATAGTTCATGGTTGGGTGTTATTTGTGCCCAT---GGAAAAGAATGAAATTAAAT------------------------CAAAGACAGGAATCAGACACAG---GTGG---ACAATATTGATTGGCATATTATTAGCTG---TGGCATTACTTACAATGAGCACATTGATCCTTGTCC------TGTTTAGGCGAAAAGCA--CCCCAACAAAA-------TGTGGAAGTTCCA---AAAGCTGGATCGAAAAGCATGGCTGCCAACAG---------------------------ATC---TTTTTCATTGCATAATCAG-TTAC-TTCATAAAGAAAACATGGA---------AGTTTTTGAATCGGACGGACCAGTAGTATTTAGTCTTGAGGAGATTGAAGAGGCTACCAATTACTTTGATGAAACTAGGAAAATTGGAGAGGGTGGATATGGCAGTGTGTACTTGGGAGTACTAGGGGAGAAGGAAGTTGCCATAAAGAAGATGAGATCTAATAAGTCCAAAGAATTCTTTGCAGAGCTAAAGGTTTTATGCAAGGTCCATCACATTAATGTGGTGGAGCTTTTGGGGTATGCCAGTGGAGATGACCACCTCTACCTGGTCTATGAGTATGTTAAGAATGGATCACTTAATGATCATCTTCATGATCCATTAATTAAAGGTCACCAGCCACTCTCTTGGACTGCAAGAACACAAATTGCACTGGATACTGCAAAAGGTATTGAATACATCCATGACCACACAATAGACCGATATGTGCACCGTGATATAAAGACAAGTAACATTCTACTTGACGAAGGGCTCAGAGCAAAGGTAGCAGATTTTGGTTTGGCAAAGCTTGTTGGAAGAACCAATGAAGAAGATAT---TATAGCAACACGACTGGTTGGAACACCAGGCTATCTTCCTCCAGAATCCGTGAAGGAGCTCCAGGTAACTCACAAAACCGATGTATTTGCATTTGGAGTGGTACTAGGAGAGCTGATAACAGGGCAACGTGCACTTTTCCGTGACAACCGAGA-------GCC---TGAGAAGATGAAATCTTTGATTACAGTAGTAAAAAAGGTATTCCAAGATG---ATGATCCAGAATCAGCTTTAG------AGGCTGTCACAGATGGAAATCTTCGGGGCAACTATCCTATGGAAGAAATATTCAAGATGGCTGAAATTGCCGAGTGGTGTTTGAGTGAAGAAGCAGTGGAAAGGCCAGAGACGAGGGAGATTGTTGTGACTCTCTCACAAATTGTGACTTCCTCCATTGAGTGGGAAGCTTCACTAGGAGGGAACAGCCAGGTTTTCAGTGGT---GTATTTAATGGAAGATGA----</w:t>
      </w:r>
    </w:p>
    <w:p w14:paraId="71D5B714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QANT01001053.1_EPR3paralogcontig_CDS</w:t>
      </w:r>
    </w:p>
    <w:p w14:paraId="2EDD7AEB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---------------------------------------------------ATGGCAT---CCCCTCATCTCCTTCCTTGTCTGCTCCTCTCTTTCTTGGTGAC-------TTTATTT--------CCGGCAGTTTTCGCCATTC---ATATATCTACCAAAA---TATCTGTTCTATACCCTATGAATTGCTCTGCTAAA---AT-CATGACATGT--AATGCCTCAGTGTACCACATCAA---CCACAGTCTGGA------GAAAGAAGAAATTGCCA---------------CTTATTACTCTGTCAGTTCA---TCACAAATCAAACCTATAAAGCGA---------AAAAGCAAAGA---TGATTACCTCGTAACTGTACCTTGTTCTTGCAAAAACATATCTGGG------ACTATTGGATATTTCCATGATACATCATACAAA---GTGAAAGCATCAGACACATTCTTTGATGTTTCTACGAGAATTTATAGCGGGCAACCTTTGTATGTCAAA---GAAGAACAACGGCAATTTGTTCCAGCAGCTGATTTTCCCATTCATCTTCCTTGTGGGTGTGTAGA---------------TAGTGACTCTCAGATTGTGG-TGACATATACAGTTC-AGGAGCAAGA-TACACTTGGAGAAATTGCCATTCTGCTGTCTGCCAAGATGGAAAACATAGAAAACATGAACCCAAATATGACTCAGAACCCATCATTCATAGTTAATGGTTGGGTGTTGTTTGTGCCCAT---GGAAAAGAATGGAATTAAAT------------------------CAAAGACAGGAATCAGACACAG---GTGG---ACAATATTGATTGGCATATTATTAGCTG---TGACGTTACTTACAATCAGCACATTGATACTTGTCC------TGTTTAGGAGAAAAGCA--ACCCAACAAAA-------TGTGGAAGTTCCA---AAAGCTGGATCGAAAAGAATGGCTGCCAACAG---------------------------ATC---TTTTTCATTGCAAAATCAA-TTAC-TTCATAAAGAAAACATGGA---------AGTTTTTGAATCAGACGGACCAGTAGTGTTTAGTCTTGAGGAGATTGAAGAGGCTACCAATTACTTTGATGAAACTAAGAAAATTGGAGAGGGTGGATATGGAAGTGTGTACTTCGGAGTACTAGGGAAGAAGGAAGTTGCCATAAAGAAGATGAGATCTAATAAGTCCAAAGAATTCTTTGCAGAGCTAAAGGTTTTATGCAGAGTCCATCACATTAATGTGGTGGAGCTTTTGGGGTATGCCAGTGGAGATGACCACCTCTACCTGGTCTATGAGTATGTTCAGAATGGATCACTTAATGATCATCTTCATGATCCATTACTTAAAGGTCACCAGCCACTCTCTTGGACTGCAAGAACACAAATTGCACTGGATACTGCAAAAGGTATTGAATACATCCATGACCACACAAAAGACCGATATGTGCACCGTGATATAAAGACAAGTAACATTCTACTTGACGAAGGGCTCAGAGCAAAGGTAGCAGATTTTGGTTTGGCAAAGCTTGTTGGAAGAACCAATGAAGAAGAAAT---TATAGCAACACGACTGGTTGGAACACCAGGCTATCTTCCCCCAGAATCCGTGAAGGAGCTCCAGGTGACTCACAAAACCGATGTATTTGCATTTGGAGTGGTACTAGGAGAGCTGATAACAGGACAACGTGCACTTTTCCGTGACAACCGAGA-------GCC---TGAGAAGATGAAATCTTTGATTACAGTCGTAAAAAAGGTATTCCAAGATG---ATGATCCAGAATCCGCTTTAG------AGGCTGTCACAGATGGAAATCTTTTGGGCAACTATCCTATGGAAGAAATATTCAAGATGGCTGAAATTTCTGAGTGGTGTTTGAGTGAAGAAGCAGTGGAAAGGCCAGAGATGCGGGAGATTGTAGTGACACTCTCACAAATTGTGATATCCTCCATTGAGTGGGAAGCTTCACTAGGAGGGAACAGCCAGGTTTTCAGTGGT---GTATTTAATGGAAGATGA----</w:t>
      </w:r>
    </w:p>
    <w:p w14:paraId="01C15E92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</w:t>
      </w:r>
      <w:proofErr w:type="spellStart"/>
      <w:r w:rsidRPr="0074248C">
        <w:rPr>
          <w:rFonts w:ascii="Arial" w:hAnsi="Arial" w:cs="Arial"/>
          <w:sz w:val="16"/>
          <w:szCs w:val="16"/>
          <w:lang w:val="en-US"/>
        </w:rPr>
        <w:t>TorEPR_CDS</w:t>
      </w:r>
      <w:proofErr w:type="spellEnd"/>
    </w:p>
    <w:p w14:paraId="7255A84E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lastRenderedPageBreak/>
        <w:t>---------------------------------------------------------------------------------------------------ATGGCAA---CCCATCATCTCCTTCCCTATCTTCTCCTTATGTTCC------C-------TCTTTGT--------TCTCGAGTTTTTACACTCC---ATGTGTCTATGAAAG---AATCCCTTATGTACCCTTTTAGCTGCTCAGCACAA---AT-CAAGACGTGT--AATGCTTCATTGTACCATATTAA---TGAAGGTCTCAC------AATAGAAGAAATTGCTG---------------CTTATTACAAGGTCAACGCATCCTCCCAAATTGAGCCCATAATGCAT---------GACAGCAGGAA---AGATTACCTCATAACAGTACCTTGTTCCTGCTCATCCATGTTTGGC------GTAACCGGATATTTTTACAACACAACCTACAAC---GTCAAATTAAATGACACTTTTCTAGATGTTTCAGCTAAGTACTATAGTGGACAAGCTTGGAGATTTGAA---GAAGAAGACCAATATTTCAAGCCTGATAAAAATTTTACCATGCATCTTCTTTGTGGTTGTCTAGA---------------AAGTGACTCCGAAATTGTGG-TAACCTACACAGTTC-AGGACCATGA-TACACTACTAAATATTGCAGCTCGGTTGTCAGCCAATTTCGACAACTTGGTGAGATTGAATGGACATTTGACTCAAAACCCTGCTTTCATTTTGGTAGGCTGGGTCTTGTTTGTGCCCAA---GGAGAAAAATGGAATTGAAA------------------------CATCAACGGGTATGAGAGAGAA---GTGG---AAAATTGTAACTGGTATATTGTTAATTG---TGACGCTGCTTTCAACTGGTGCATTGATGGTCATTC------TTCTCAGAAGAAAAAGA--TTGCAGCAAAAG----AAAGTGGAAGATCCT---AAAGTCATATCCAAAATTGTGACTTTTAAAAA---------------------------ATC---TCTCTCCTTGCAGAATCCT-TTCC-TCCCTAAAGAAAATTTTGA---------AGATTTTGATTCAGAAAAAACTGTAGTATTTAGTCTTGAGGCGATCGAAGAGGCCACTGGACACTTTGACGAAAGTAAGAAAGTAGGAGAGGGGGGATATGGGTGTGTGTATTTTGGCATACTAGGAGAGAAGGAGGTGGCCATAAAGAAGATGATATCGAATAAATCGAAGGAGTTCTTTGCAGAGCTAAAGGTGTTATGCAAGATCCATCATATAAACGTGGTGGAGCTTTTGGGGTATGCTAGTGGAGATGACCACCTCTACTTGGTTTACGAGTATGTTCCGAACGGATCACTGAGCGATCATCTTCATGATCCGTTACTGAAAGGTCACCAGCCTCTGTCCTGGACTGCAAGAGCACAGATTGCACTTGGCGCTGCAAACGGTATTGAGTACATTCATGACCATACAAAAGCACGGTATGTGCACCGTGATATAAAAACAACTAACATCCTACTTGATGAGGGCCTCAGAGCTAAGGTAGCAGATTTTGGGTTAGCAAAGCTTGTTGAACGAGCCAATGAAGATGATTT---CATAGCGACACGACTAGTTGGCACACCAGGCTACCTTCCTCCAGAATCGGTGAAGGAGCTACAGGTAACCCCGAAGACAGATGTATTTGCATTTGGAGTGGTACTAGCAGAGCTGATTACAGGGCAACGCGCACTTATCCGTGACAACCGAGA-------GCC---TAACAAGATGAAATCTCTAAAAACAGTTGTTAAGAGAATATTCCAAGATG---AAGATCCAGAATCAGCTTTAG------ATGCCGAAATAGACGGAAATCTCAGGGGCAGCTACCCTAGTGAGGATGTCTTCAAGATGGCAGAAGTTGCGGAGTTGTGCTTACGTGAAGAAGCAGTGGACAGACCAGAGATGAGGGATATTGTGGTGACACTGTCTCAAATAGTGATGTCCTCGATAGAGTGGGAAGCATCACTTGGAGGGAACAGCCAGGTCTTCAGTGGG---GTATTCACTGGCAGATGA----</w:t>
      </w:r>
    </w:p>
    <w:p w14:paraId="5B26AB0D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</w:t>
      </w:r>
      <w:proofErr w:type="spellStart"/>
      <w:r w:rsidRPr="0074248C">
        <w:rPr>
          <w:rFonts w:ascii="Arial" w:hAnsi="Arial" w:cs="Arial"/>
          <w:sz w:val="16"/>
          <w:szCs w:val="16"/>
          <w:lang w:val="en-US"/>
        </w:rPr>
        <w:t>Trema_tomentosa_EPRa_CDS</w:t>
      </w:r>
      <w:proofErr w:type="spellEnd"/>
    </w:p>
    <w:p w14:paraId="757D0615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---------------------------------------ATGCCAAAAACCATGGCAA---CCCATCATCTCCTTCCCTATCTTCTCCTTATGTTCC------C-------TCTTTGT--------TCTCGAGTTTTTACACACC---ATGTGTCTATGAAAG---AATCCCTTATGTACCCTTTTAACTGCTCAGCACAA---AT-CAAGACGTGT--AATGCTTCATTGTACCATATCAA---TGAAGGTCTCAC------AATAGAAGAAATTGCTG---------------CTTATTACAAGGTCAACGCATCCTCCCAAATTGAGCCCATAATGCAT---------GACAACAGGGA---AGATTACCTCATAACAGTACCTTGTTCCTGCTCATCCATGTTTGGC------GTAACCGGATATTTTTACAACACGACCTACAAC---GTCAAATTAAATGACACTTTTCTAGATGTTTCAGCTAAATACTATAGTGGACAAGCTTGGAGATTTGAA---GAAGAAGACCAATATTTCAAGCCTGATAAAAATTTTACCATGCATCTTCTTTGTGGTTGTCTAGA---------------AAGTGACTCCGAAATTGTGG-TAACCTACACAGTTC-AGGACCATGA-TACACTATTAAATATTGCAACTCTGTTGTCAGCCAATTTCGACAACTTGGTGAGATTGAATGGACATTTGACTCAAAACCCTGCTTTCATTGTGGTAGGCTGGGTCTTGTTTGTGCCCAA---GGAGAAAAATGGAATTAAAA------------------------CATCAACGGGTATGAGAGAGAA---GTGG---AAAATTGTAACTGGTATATTGTTAATTG---TSACGCTGCTTTCAACTGGTGCATTGATGGTCATTC------TTCTCAGAAGAAAACGA--TTGCAGCAAAAG----AAAGTGGAAGATCCT---AAAGTCCTATCCAAAATTGTGACTATTAAAAA---------------------------ATC---TCTCTCCTTGCAGAATCCT-TTCC-TTCCTAAAGAAAATTTTGA---------AGATTTGGATTCTGAAAAAACTGTAGTATTTAATCTTGAGGCGATCGAAGAGGCCACTGGACACTTTGACGAAAGTAAGAAAGTAGGAGAGGGGGGATATGGGTGTGTGTATTTTGGCATACTAGGAGAGAAGGAGGTTGCCATAAAAAAGATGAGATCGAATAAATCGAAGGAGTTCTTTGCAGAGCTAAAGGTCTTATGCAAGATCCATCATATAAACGTGGTGGAGCTTTTGGGGTATGCTAGTGGAGATGACCACCTCTACTTGGTTTACGAGTATGTTCCGAACGGATCACTGAGCGATCATCTTCAAGATCCGTTACTGAAAGGTCACCAGCCTCTGTCCTGGACTGCAAGAGCACAGATTGCACTTGGCGCTGCAAAGGGTATTGAGTACATTCATGACCATACAAAAGCACGGTATGTGCACCGTGACATAAAAACAACTAACATCCTACTTGATGAGGGCCTCAGAGCTAAGGTAGCAGATTTTGGGTTAGCAAAGCTTGTTGAACGAGCCAATGAAGATGATTT---CATAGCGACACGACTAGTTGGCACACCAGGCTACCTTCCTCCAGAATCGGTGAAGGAGCTCCAGGTAACCCCGAAAACAGATGTATTTGCATTTGGAGTGGTACTAGCAGAGCTGATTACAGGACAACGCGCACTTATCCGTGACAACCGAGA-------GCC---TAACAAGATGAAATCTCTAGTAACAGTTGTTAAGAGAATATTCCAAGATG---AAGATCCAGAATCAGCTTTAG------AAGCCGAAATAGACGGAAATCTCCGGGGCAGCTACCCTAGTGAGGATGTCTTCAAGATGGCAGAAGTTGCGGAGTTGTGCTTACGTGAAGAAGCAGTGGACAGACCAGAGATGAGGGATATTGTGGCGACACTGTCTCAAATAGTGATGTCCTCAATAGAGTGGGAAGCATCACTTGGAGGGAACAGCCAGGTCTTCAGTGGG---GTATTCACTGGCAGATGA----</w:t>
      </w:r>
    </w:p>
    <w:p w14:paraId="585F5734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PanWU01x14_asm01_scf00342</w:t>
      </w:r>
    </w:p>
    <w:p w14:paraId="5CA13E3B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---------------------------------------------------ATGGCAA---CCCATCATCTCCTTCCCTATCTTCTCCTTATGTTCC------C-------TCTTTGT--------TCTCGAGTTTTTACACTCC---ATGTGTCTATGAAAG---AATCTCTTATGTACCCTTTTAACTGCTCGGCACAA---AT-CAAGGCGTGT--AATGCTTCATTGTACCATATCAA---TGAAGGTCTCAC------AATAAAAGAAATTGCTG---------------CTTATTACAAGGTCAACGCATCCTCCCAAATTGAGTCCATAATGCAT---------AACAACAGGGA---AGATTACCTCATAACAGTACCTTGTTCCTGCTCATCCATGTTTGGC------GTAACCGGATATTTTTACAACACGACCTACAAC---GTCAAATTAAATGACACTTTTCTAGATGTTTCAGCTAAGTACTATAGTGGACAAGCTTGGAGATTTGAA---GAAGAAGTCCAATATTTCAAGCCTGATAAAAATTTTACCATGCATCTTCTTTGTGGTTGTCTAGA---------------AAGTGACTCCGGAATTGTGG-TAACCTACACAGTTC-AGGACCATGA-TACACTATAAAATATTGCAAATCTGTTGTCAGCCAAATTCGACAACTTGGTGAGATTGAATGGATATTTGACTCAAAACCCTGCTTTCATTGAGGTAGGCTGGGTCTTGTTTGTGCCCAA---GGAGAAAAATGGAATTAAAA------------------------CATCAACGGGTACGAGAGAGAA---GTGG---AAAATTGTAACTGGTATATTGTTAATTG---TGACGCTGCTTTCAACTGGTGCATTGATGGTCATTC------TTCTCAGAAGAAAAAGA--TTGCAGCAAAAG----AAAGTGGAAGATCCT---CAAGTCCTATCAAAAATTGTGACTACTAAAAA---------------------------ATC---TCTCTCCTTGCAGAATCCT-TTCC-TTCCTAAAGAAAATTTTGA---------AGATTTTCATTCAGAAAAAACTGTAGTATTTAGTCTTGAGGCGATCGAAGAGGCCACTGGACACTTTGACGAAAGTAAGAAAGTAGGAGAGGGGGGATATGGGTGTGTGTATTTTGGCATACTAGGAGAGAAGGAGGTTGCCATAAAGAAGATGAGATCGAA</w:t>
      </w:r>
      <w:r w:rsidRPr="0074248C">
        <w:rPr>
          <w:rFonts w:ascii="Arial" w:hAnsi="Arial" w:cs="Arial"/>
          <w:sz w:val="16"/>
          <w:szCs w:val="16"/>
          <w:lang w:val="en-US"/>
        </w:rPr>
        <w:lastRenderedPageBreak/>
        <w:t>TAAATCGAAGGAGTTCTTTGCAGAGCTAAAGGTCTTATGCAAGATCCATCATATAAACGTGGTGGAGCTTTTGGGGTATGCTAGTGGAGATGACCACCTCTACTTGGTTTACGAGTATGTTCCGAACGGATCACTGAGCGATCATCTTCATGATCCGTTATTGAAAGGTCACCAGCCTCTGTCCTGGACTGCAAGAGCACAGATTGCACTTGGCGCTGCAAAGGGTATTGAGTACATTCATGACCTTACAAAAGCACGGTATGTGCACCGTAATATAAAAACAACTAACATCCTACTTGATGAGGGCCTCAGAGCTAAGGTAACAGATTTTGGGTTAGCAGAGCTTGTTGAACGAGCCAATGAAGAGGATTT---CATAGCGACACGACTAGTTGGCACACCAGGCTACCTTCCTCCAGAATCGGTGAAGGAGCTTCAGGTCACCCCGAAAACAGATGTATTTGCATTTGGAGTGGAACTAGCTGAGCTGATTACAGGGCAACGCGCACTTATCCGTGACAACCGAGA-------GCC---TAACAAGATGAAATCTCTAATAACAGTTGTTAAAAGAATATTCCAAGATG---AAGATCCAGAATCAGCTTTAG------AAGCCGAAATAGACGGAAATCTCCGGGGCAGCTACCCTAGTGAGGATGTCTTCAAGATGACAGAAGTTGCGGAGTTGTGCTTACGTGAAGAAGCAGTGGACAGACCAGAGATGAGGGATATTGTGGTGACACTGTCTCAAATAGTGATGTCCTCAATAGAGTGGGAAGCATCACTTGGAGGGAACGGCCAGGTCTTCAGTGGG---GTATTCACTGGCAGATGA----</w:t>
      </w:r>
    </w:p>
    <w:p w14:paraId="30DD3D31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Ochtri_scaffold1293_CDS_v2</w:t>
      </w:r>
    </w:p>
    <w:p w14:paraId="32815FE3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---------------------------------------------------ATGGAAA---CTCATGATCTCCTTCCCTGTCTTCTCCCCCTCCTTTTGACAAC-------CCTGTTT--------TCTGTGGTTTCCACAAATATAGATGTGTCTATCAAAA---GCACTCTTATGAGCCCTTTTAGCTGTTCTTTACAA---AT-CAACACGTGT--AATGCTTCTCTATACCACATCAACTATGATACTCTCCG------GGAAGATGAAATTGCTG---------------CCTTTTACTCTGTGAACGT---TTCCCAAATGAAGCCTATAACGAAC---------GGCAATAAGCA---ACATTACCTTATAAAAGTACCTTGTTCTTGCAATACTATATTGGGG------AATACTGGATATTTCTATGATACAATCTACAAA---GTGAAACCAGGTGACAGTTTTGAGGATGTTTCAGCTCAGATTTATAGTGGTCAAGCTT------TTAGA---GATGGGACACAAAACTTTATGCCTGAAACAGATTTTAGTATGCATCTTCTATGTGGGTGTGTAGA---------------AAGTGACAGACAGACCGTGG-CAACATACACTGTTC-AGTTAGGTGA-CACAATTTCAAGTATTGCAGCTCTTTTGTCTGCCAAAGTGGAGAACGTAGTGAGCATGAATAGAAATCTGACTGAGAATCCAGCTTTTATAGATATAGGTTGGGTGTTGTTTGTGCCTAT---GGAGAAGAATGGAATTGAAAA---------------------ACCACCAGCAGGATGGAAACATAA---AAAG---ATGATAATAATCATCATCGTATTAGCTGCTGTAGCAATGCTTTCATTGGCTGCATTGTTAGCTGTCC------TTCTCAAGAGAGAAAGA--TCCAAGCAGAAA----AGCGAAGAAGATCCA---AAAGCTATATCCAAAACTCTGAGTGCTAAA------------------------------TC---CTTTTCCTTGCAGAAACAT-TTCA-TAAATAACGAAAACATGCA---------AGATTTTGAACCAGAAAGACCAGTAATATTTACTCTAGAGGAGATTGAAGAAGCTACAAGTCACTTTGATGAATCTAAGAAAATTGGAGAAGGTGGATATGGGAGTGTGTACTTTGGAGTATTAGGAGAGCAGGAGGTTGCCATAAAGAAGATGAAATCGAATTTGTCCAAAGAGTTCTTCGCGGAGCTAAAGGTTTTATGCAAGATCCATCACATCAATGTTGTGGAGCTTTTGGGGTATGCCTGTGGAGATGACTACCTTTACTTGGTTTATGAATTCATTCAGAATGGATCTCTGAGTGATCATCTTCATGATCCATTACTAAAAGGTCACCAGCCTCTATCCTGGGCTGCAAGAACACAGATTGCCCTTGATGCTGCAATGGGTATTGAATACATCCACGATCATACAAAAGCACGGTACGTGCACCGTGATATAAAGACAAGTAACATTCTACTTGATGAAGGGCTCAGAGCTAAGGTAGCAGATTTTGGGTTAGCAAAGCTTGTTGGAAGAGCCAATGAGGAAGATAC---AATGGCAACAAGATTGGTTGGAACACCAGGCTATCTCCCTCCGGAATCTTTGAAGGAGCTCCAAGTGACCCCAAAAGCAGATGTGTTTGCATTTGGAGTTGTTTTGGCAGAGCTGATTACAGGACAACGTGCACTTGTACGTGACAACCGAGT-------TCC---AAACAAGATGAAATCTCTAATAACAGTTGTTAAAAGTATATTCGGAGACG---AAAATCCAGAGTCCGCTTTAG------AGGAAGAAATAGATGGAAATCTCCGGAGCAGCCACCCTATGGAAGATGTTTTCAGGATGGCAGAGATTTCGCAGTTGTGTTTGAGTGAAGAAGCAGTTGAGAGACCAGAGATGAGGGACATTGTTGTTGCTTTATCTCATATTGTATCGTCTGCAAGAGAATGGGAAGCTTCACTAGGAGGTAACAGCCAGGTTTTCAGTGGT---CTGTTTAATGGAAGATAA----</w:t>
      </w:r>
    </w:p>
    <w:p w14:paraId="28484E33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arahy.Tifrunner.gnm2.ann1.REE5L6.1</w:t>
      </w:r>
    </w:p>
    <w:p w14:paraId="78ECBFFC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---------------------------------------------ATGGCTTCTTCTC---TCAATAATCTTCTTTGTCTTCTCTTCTCTCTTATGGCAACTTC-------ATCTTCT--------ATCAGAGTCTCTGCATTTC---GTGTTTCAATGAAAA---CAACATACATGGACCCGCTAAGTTGCTCTGTAGAGGCTGC-CAATACATGC--ACTGCCTCACTCTACCACATAACTCATGATGATTACAG------CCTTGAAGAAATTGCAT---------------TTTATTACTCTGTTAACTCT---TCACAAATCAAGCCTATTAAGTAT---------GGAACAAGGCA---AGATTACCTCATAACAGTTCCTTGTTCTTGCAAGAACACACAAAAC------CTCAGCGGGTATTTCTATCATACAACCTACAAAAATGTGAAGCATGGTGACATCTTTGTGGACATATCAGCTTCTGTTTACAGTGGACAAGCCATGCTGATCACCC------AAAGTTTAAT------TCCAGGCGAAGATCTAGAAATAGACATTCCATGTGGGTGTTCCGA---------------GGATGAGGGTCAAAGGGTTG-TCACATATACAGTGC-AGCAGAATGA-TACACCAGAAACAATTTCCCTTTTGCTTAATGCTACCCTGCCTGCCTTCCTGAGAATGAACAAGATTCTAGCTCAGAAACCTGGTTTCATAGATATTGGTTGGGTGCTCTTTGTTCCTTT---GGAATTGAATGGGGTTCATGG-------GGTTCCTCCACAACCCACA--GAAAAAACGAAACGGAA---CTGG---CCAATGATAGTTGGTATCGTCGTGGGAG---TGCTGTTACTTTCAGTTATCATTATCACCATTCTCATA---ATTCTTTGGAGAAGGAGA---GTCCATCAAAT---CACCAGAAATGATTC---CACAGTTGTCTCTAAAAGATCATTTGTCAACAG---------------------------AAA---TATTACCTTGCATAACTCC-ATCC-TTTTCAAAGAATATATGGGAGATGTAATGCAAATTGAATCAGAAAGGCCACTGATATATGGTCTTGAGGAGATAGAAGAGGCTACAAATAACTTTGATGAAGCTCGAAAAATCGGAGTTGGCGGATATGGGAGTGTTTATTTTGGAATCTTAGAGCAGAAGGAGGTTGCTGTGAAAAAGATGAGGTCTAATAAGACTAAGGAATTCTATACGGAACTCAAGGCCTTGTGTAAAATCCATCATATCAACATTGTGGAGCTATTAGGATATGCCAGAGGAGAAGATCACCTCTATTTGGTGTATGAGTATGTTTCAAATGGATCTCTCAGTGAACATATTCATGATCCATTAGAGCAAGGGCACCAACCTCTTTCTTGGAATGCAAGGGTTCATATTGCACTCGATGCAGCAAGAGGTATTGAATACATACATGATCATACAAAAGCTCGATATGTGCATCGCGACATAAAGACTAGCAATATTCTTGTTGATCAGAAGCTCAGAGCTAAGGTAGCAGATTTTGGACTTGCAATGCTGGTGGACAGAAGCAATGATGAAAATTT---CATAGCAACAAGGCTTGTTGGAACACCAGGATACCTTCCACCCGAATCTGTGAAGGAGCTTCAGGTGACCCCAAAAACCGATGTGTTTGCATTTGGAGTGGTTCTAGCAGAACTGATAACAGGGAAACGTGCACTGTTTCGGGACAACAACGA-------AGAAGGCACCAAAATGAAATCACTTATTTCACTTGTACATCAAATATTCCAAGATG---CAGAGGCAGAGAATGGTCTAG------AAGATGTGATAGATAAGAACCTTGAAGGAAACTATCCCATTGAATACGTGTTGAAGGTAGCAGAGATAGCAGGTCGGTGCTTGCAAGAAGATCCAGTAGAAAGGCCTGAAATGAGGGACTTGGTTGGAGCACTGTCACAGATAGTGATGAACTCCATAGAATGGGAAGCATCACTTGGTGGAAACAGCCAAGTCTTCAGTGGT---GTCTTTACTGGAAGATGA----</w:t>
      </w:r>
    </w:p>
    <w:p w14:paraId="2D8E0F00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SBbav42xvGysNbOiTKsv+ES1sMc.1632394383523.585238</w:t>
      </w:r>
    </w:p>
    <w:p w14:paraId="3DE22E92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------------------------------------------------------------------------------------------------------------------------------------------------------------ATGAAAA---CAACATACATGGACCCGCTAAGTTGCTCTGTAGAGGCTGC-CAATACATGC--ACTGCCTCACTCTACCACATAACTCATGATGATTACAG------CCTTGAAGAAATTGCAT---------------TTTATTACTCTGTTAACTCT---TCACAAATCAAGCCTATTAAGTAT---------GGAACAAGGCA---</w:t>
      </w:r>
      <w:r w:rsidRPr="0074248C">
        <w:rPr>
          <w:rFonts w:ascii="Arial" w:hAnsi="Arial" w:cs="Arial"/>
          <w:sz w:val="16"/>
          <w:szCs w:val="16"/>
          <w:lang w:val="en-US"/>
        </w:rPr>
        <w:lastRenderedPageBreak/>
        <w:t>AGATTACCTCATAACAGTTCCTTGTTCTTGCAAGAACACACAAAAC------CTCAGCGGGTATTTCTATCATACAACCTACAAAAATGTGAAGCATGGKGACATCTTTGTGGACATATCAGCTTCTGTTTACAGTGGACAAGCCATGCTGATCACCC------AAAGTTTAAT------TCCAGGCRAAGATCTAGAAATAGACATTCCATGTGGGTGTTCCGA---------------GGATGAGGGTCAAAGGGTTG-TCACATATACAGTGC-AGCAGAATGA-TACACCAGAAACAATTTCCCTTTTGCTTAATGCTACCCTGCCTGCCTTSCTGAGAATGAACAAGATTCTAGCTCAGAAACCTGGTTTCATAGATATTGGTTGGGTGCTCTTTGTTCCTTT---GGAATTGAATGGGGTTCATGG-------GGTTCCTCCACAACCCACA--GAAAAAACGAAACGGAA---CTGG---CCAATGATAGTTGGTATCGTCGTGGGAG---TGCTGTTACTTTCAGTTATCATTATCACCATTCTCATA---ATTCTTTGGAGAAGGAGA---GTCCATCAAAT---CACCAGAAATGATTC---CACAGTTGTCTCTAAAAGATCATTTGTCAACAG---------------------------AAA---TATTACCTTGCATAACTCC-ATCC-TTTTCAAAGAATATATGGGAGATGTAATGCAAATTGAATCAGAAAGGCCACTGATATATGGTCTTGAGGAGATAGAAGAGGCTACAAATAACTTTGATGAAGCTCGAAAAATCGGAGTTGGCGGATATGGGAGTGTTTATTTTGGAATCTTAGAGCAGAAGGAGGTTGCTGTGAAAAAGATGAGGTCTAATAAGACTAAGGAATTCTATACGGAACTCAAGGCCTTGTGTAAAATCCATCATATCAACATTGTGGAGCTATTAGGATATGCCAGAGGAGAAGATCACCTCTATTTGGTGTATGAGTATGTTTCAAATGGATCTCTCAGTGAACATATTCATGATCCATTAGAGCAAGGGCACCAACCTCTTTCTTGGAATGCAAGGGTTCATATTGCACTCGATGCAGCAAGAGGTATTGAATACATACATGATCATACAAAAGCTCGATATGTGCATCGCGACATAAAGACTAGCAATATTCTTGTTGATCAGAAGCTCAGAGCTAAGGTAGCAGATTTTGGACTTGCAATGCTGGTGGACAGAAGCAATGATGAAAATTT---CATAGCAACAAGGCTTGTTGGAACACCAGGATACCTTCCACCCGAATCTGTGAAGGAGCTTCAGGTGACCCCAAAAACCGATGTGTTTGCATTTGGAGTGGTTCTAGCAGAACTGATAACAGGGAAACGTGCACTGTTTCGGGACAACAACGA-------AGAAGGCACCAAAATGAAATCACTTATTTCACTTGTACATCAAATATTCCAAGATG---CAGAGGCAGAGAATGGTCTAG------AAGATGTGATAGATAAGAACCTTGAAGGAAACTATCCCATTGAATACGTGTTGAAGGTAGCAGAGATAGCAGGTCGGTGCTTGCAAGAAGATCCAGTAGAAAGGCCTGAAATGAGGGACTTGGTTGGAGCACTGTCACAGATAGTGATGAACTCCATAGAATGGGAAGCATCACTTGGTGGAAACAGCCAAGTCTTCAGTGGT---GTCTTTACTGGAAGATGA----</w:t>
      </w:r>
    </w:p>
    <w:p w14:paraId="29215A07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aradu.Aradu.J0SGA:cds:1</w:t>
      </w:r>
    </w:p>
    <w:p w14:paraId="7F8780DA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------------------------------------------------------------------------------------------------------------------------------------------------------------ATGAAAA---CAACATACATGGACCCGCTAAGTTGCTCTGTAGAGGCTGC-CAATACATGC--ACTGCCTCACTCTACCACATAACTCATGATGATTACAG------CCTTGAAGAAATTGCAT---------------TTTATTACTCTGTTAACTCT---TCACAAATCAAGCCTATTAAGTAT---------GGAACAAGGCA---AGATTACCTCATAACAGTTCCTTGTTCTTGCAAGAACACACAAAAC------CTCAGCGGGTATTTCTATCATACAACCTACAAAAATGTGAAGCATGGTGACATCTTTGTGGACATATCAGCTTCTGTTTACAGTGGACAAGCCATGCTGATCACCC------AAAGTTTAAT------TCCAGGCGAAGATCTAGAAATAGACATTCCATGTGGGTGTTCCGA---------------GGATGAGGGTCAAAGGGTTG-TCACATATACAGTGC-AGCAGAATGA-TACACCAGAAACAATTTCCCTTTTGCTTAATGCTACCCTGCCTGCCTTCCTGAGAATGAACAAGATTCTAGCTCAGAAACCTGGTTTCATAGATATTGGTTGGGTGCTCTTTGTTCCTTT---GGAATTGAATGGGGTTCATGG-------GGTTCCTCCACAACCCACA--GAAAAAACGAAACGGAA---CTGG---CCAATGATAGTTGGTATCGTCGTGGGAG---TGCTGTTACTTTCAGTTATCATTATCACCATTCTCATA---ATTCTTTGGAGAAGGAGA---GTCCATCAAAT---CACCAGAAATGATTC---CACAGTTGTCTCTAAAAGATCATTTGTCAACAG---------------------------AAA---TATTACCTTGCATAACTCC-ATCC-TTTACAAAGAATATATGGGAGATGTAATGCAAATTGAATCAGAAAGGCCAGTGATATATGGTCTTGAGGAGATAGAAGAGGCTACAAATAACTTTGATGAAGCTCGAAAAATCGGAGTTGGCGGATATGGGAGTGTTTATTTTGGAATCTTAGAGCAGAAGGAGGTTGCTGTGAAAAAGATGAGGTCTAATAAGACTAAGGAATTCTATGCGGAACTCAAGGCCTTGTGTAAGATCCATCATATCAACATTGTGGAGCTATTAGGATATGCCAGAGGAGAAGATCACCTCTATTTGGTGTATGAGTATGTTTCAAATGGATCTCTCAGTGAACATATTCATGATCCATTAGAGCAAGGGCACCAACCTCTTTCTTGGAATGCAAGGGTTCAGATTGCACTCGATGCAGCAAGAGGTATTGAATACATACATGATCATACAAAAGCTCGATATGTGCATCGCGACATAAAGACTAGCAATATTCTTGTAGATGAGAAGCTCAGAGCTAAGGTAGCAGATTTTGGACTTGCAATGCTGGTGGACAGAAGCAATGATGAAAATTT---CATAGCAACAAGGCTTGTTGGAACACCAGGATACCTTCCACCCGAATCTGTGAAGGAGCTTCAGGTGACCCCAAAAACCGATGTGTTTGCATTTGGAGTGGTTCTAGCAGAACTGATAACAGGGAAACGTGCACTGTTTCGGGACAACAACGA-------AGAAGGCACCAAAATGAAATCACTTATTTCACTTGTACATCAAATATTCCAAGATG---CAGAGGCAGAGAATGGTCTAG------AAGATGTGATAGATAAGAACCTTGAAGGAAACTATCCCATTGAATACGTGTTGAAGGTAGCAGAGATAGCAGGTCGGTGCTTGCAAGAAGATCCAGTAGAAAGGCCTGAAATGAGGGACTTGGTTGGAGCACTGTCACAGATAGTGATGAACTCCATAGAATGGGAAGCATCACTTGGTGGAAACAGCCAAGTCTTCAGTGGT---GTCTTTACTGGAAGATGA----</w:t>
      </w:r>
    </w:p>
    <w:p w14:paraId="0C6721E3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Araip.19T2H</w:t>
      </w:r>
    </w:p>
    <w:p w14:paraId="6B8BAA26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------------------------------------------------------------------------------------------------------------------------------------------------------------ATGAAAA---CAACATACATGGACCCGCTAAGTTGCTCTGTAGAGGCTGC-CAATACATGC--ACTGCCTCACTCTACCACATAACTCATGATGATTACAG------CCTTGAAGAAATTGCAT---------------TTTATTACTCTGTTAACTCT---TCACAAATCAAGCCTATTAAGTAT---------GGAACAAGGCA---AGATTACCTCATAACAGTTCCTTGTTCTTGCAAGAACACACAAAAC------CTCAGCGGGTATTTCTATCATACAACCTACAAAAATGTGAAGCATGGGGACATCTTTGTGGACATATCAGCTTCTGTTTACAGTGGACAAGCCATGCTGATCACCC------AAAGTTTAAT------TCCAGGCAAAGATCTAGAAATAGACATTCCATGTGGGTGTTCCGA---------------GGATGAGGGTCAAAGGGTTG-TCACATATACAGTGC-AGCAGAATGA-TACACCAGAAACAATTTCCCTTTTGCTTAATGCTACCCTGCCTGCCTTGCTGAGAATGAACAAGATTCTAGCTCAGAAACCTGGTTTCATAGATATTGGTTGGGTGCTCTTTGTTCCTTT---GGAATTGAATGGGGTTCATGG-------GGTTCCTCCACAACCCCCA--GAAAAAACGAAACGGAA---CTGG---CCAATGATAGTTGGTATCGTCGTGGGAG---TGCTGTTACTTTCAGTTATCATTATCACCATTCTCATA---ATTCTTTGGAGAAGGAGA---GTCCATCAAAT---CACCAGAAATGATTC---CACAGTTGTCTCTAAAAGATCATTTGTCAACAG---------------------------AAA---TATTACCTTGCATAACTCC-ACCC-TTTACAAAGAATATATGGGAGATGTAATGCAAATTGAATCAGAGAGGCCAGTGATATATGGTCTTGAGGAGATAGAAGAGGCTACAAATAACTTTGATGAAGCTCGAAAAATCGGAGTTGGCGGGTATGGGAGTGTTTATTTTGGAATCTTAGAGCAGAAGGAGGTTGCTGTGAAAAAGATGAGGTCTAATAAGACTAAGGAATTCTATGCGGAACTCAAGGCCTTGTGTAAGATCCATCATATCAACATTGTGGAGCTATTAGGATATGCCAGAGGAGAAGATCACCTCTATTTGGTGTATGAGTATGTTTCAAATGGATCTCTCAGTGAACATATTCATGATCCATTAGAGCAAGGGCACCAACCTCTTTCTTGGAATGCAAGGGTTCAGATTGCACTCGATGCAGCAAGAGGTATTGAATACATACATGATCATACAAAAGCTCGATATGTGCATCGCGACATAAAGACTAGCAATATTCTCATTG</w:t>
      </w:r>
      <w:r w:rsidRPr="0074248C">
        <w:rPr>
          <w:rFonts w:ascii="Arial" w:hAnsi="Arial" w:cs="Arial"/>
          <w:sz w:val="16"/>
          <w:szCs w:val="16"/>
          <w:lang w:val="en-US"/>
        </w:rPr>
        <w:lastRenderedPageBreak/>
        <w:t>ATGAGAAGCTCAGAGCTAAGGTAGCAGATTTTGGACTTGCAATGCTGGTGGACAGAAGCAATGATGAAAATTT---CATAGCAACAAGGCTTGTTGGAACACCAGGATACCTTCCACCCGAATCTGTGAAGGAGCTTCAGGTGACCCCCAAAACCGATGTGTTTGCATTTGGAGTGGTTCTAGCAGAACTGATAACAGGGAAACGTGCACTGTTTCGGGACAAGAACGA-------AGAAGGCACCAAAATGAAATCACTTATTTCACTTGTACATCAAATATTCCAAGATG---CAGAGCCAGAGAATGGTCTAG------AAGATGTGATAGATAAGAACCTTGAAGCAAACTATCCCATTGAATACGTGTTGAAGGTAGCAGAGATAGCAGGTCGGTGCTTGCAAGAAGATCCAGTAGAAAGGCCTGAAATGAGGGACTTGGTTGGAGCACTGTCACAGATAGTGATGAACTCCATAGAATGGGAAGCATCCCTTGGTGGAAACAGCCAAGTCTTCAGTGGT---GTCTTTACTGGAAGATGAACAA</w:t>
      </w:r>
    </w:p>
    <w:p w14:paraId="680B65D8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SBbav42xvGysNbOiTKsv+ES1sMc.1632394372416.444640</w:t>
      </w:r>
    </w:p>
    <w:p w14:paraId="184EFAFE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------------------------------------------------------------------------------------------------------------------------------------------------------------ATGAAAA---CAACATACATGGACCCGCTAAGTTGCTCTGTAGAGGCTGC-CAATACATGC--ACTGCCTCACTCTACCACATAACTCATGATGATTACAG------CCTTGAAGAAATTGCAT---------------TTTATTACTCTGTTAACTCT---TCACAAATCAAGCCTATTAAGTAT---------GGAACAAGGCA---AGATTACCTCATAACAGTTCCTTGTTCTTGCAAGAACACACAAAAC------CTCAGCGGGTATTTCTATCATACAACCTACAAAAATGTGAAGCATGGGGACATCTTTGTGGACATATCAGCTTCTGTTTACAGTGGACAAGCCATGCTGATCACCC------AAAGTTTAAT------TCCAGGCAAAGATCTAGAAATAGACATTCCATGTGGGTGTTCCGA---------------GGATGAGGGTCAAAGGGTTG-TCACATATACAGTGC-AGCAGAATGA-TACACCAGAAACAATTTCCCTTTTGCTTAATGCTACCCTGCCTGCCTTGCTGAGAATGAACAAGATTCTAGCTCAGAAACCTGGTTTCATAGATATTGGTTGGGTGCTCTTTGTTCCTTT---GGAATTGAATGGGGTTCATGG-------GGTTCCTCCACAACCCACA--GAAAAAACGAAACGGAA---CTGG---CCAATGATAGTTGGTATCGTCGTGGGAG---TGCTGTTACTTTCAGTTATCATTATCACCATTCTCATA---ATTCTTTGGAGAAGGAGA---GTCCATCAAAT---CACCAGAAATGATTC---CACAGTTGTCTCTAAAAGATCATTTGTCAACAG---------------------------AAA---TATTACCTTGCATAACTCC-ACCC-TTTACAAAGAATATATGGGAGATGTAATGCAAATTGAATCAGAGAGGCCAGTGATATATGGTCTTGAGGAGATAGAAGAGGCTACAAATAACTTTGATGAAGCTCGAAAAATCGGAGTTGGCGGGTATGGGAGTGTTTATTTTGGAATCTTAGAGCAGAAGGAGGTTGCTGTGAAAAAGATGAGGTCTAATAAGACTAAGGAATTCTATGCGGAACTCAAGGCCTTGTGTAAGATCCATCATATCAACATTGTGGAGCTATTAGGATATGCCAGAGGAGAAGATCACCTCTATTTGGTGTATGAGTATGTTTCAAATGGATCTCTCAGTGAACATATTCATGATCCATTAGAGCAAGGGCACCAACCTCTTTCTTGGAATGCAAGGGTTCAGATTGCACTCGATGCAGCAAGAGGTATTGAATACATACATGATCATACAAAAGCTCGATATGTGCATCGCGACATAAAGACTAGCAATATTCTCATTGATGAGAAGCTCAGAGCTAAGGTAGCAGATTTTGGACTTGCAATGCTGGTGGACAGAAGCAATGATGAAAATTT---CATAGCAACAAGGCTTGTTGGAACACCAGGATACCTTCCACCCGAATCTGTGAAGGAGCTTCAGGTGACCCCAAAAACCGATGTGTTTGCATTTGGAGTGGTTCTAGCAGAACTGATAACAGGGAAACGTGCACTGTTTCGGGACAAGAACGA-------AGAAGGCACCAAAATGAAATCACTTATTTCACTTGTACATCAAATATTCCAAGATG---CAGAGCCAGAGAATGGTCTAG------AAGATGTGATAGATAAGAACCTTGAAGCAAACTATCCCATTGAATACGTGTTGAAGGTAGCAGAGATAGCAGGTCGGTGCTTGCAAGAAGATCCAGTAGAAAGGCCTGAAATGAGGGACTTGGTTGGAGCACTGTCACAGATAGTGATGAACTCCATAGAATGGGAAGCATCCCTTGGTGGAAACAGCCAAGTCTTCAGTGGT---GTCTTTACTGGAAGATGA----</w:t>
      </w:r>
    </w:p>
    <w:p w14:paraId="28FFAEDA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SBbav42xvGysNbOiTKsv+ES1sMc.1632394372404.438590</w:t>
      </w:r>
    </w:p>
    <w:p w14:paraId="73E3AD18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------------------------------------------------------------------------------------------------------------------------------------------------------------ATGAAAA---CAACATACATGGACCCGCTAAGTTGCTCTGTAGAGGCTGC-CAATACATGC--ACTGCCTCACTCTACCACATAACTCATGATGATTACAG------CCTTGAAGAAATTGCAT---------------TTTATTACTCTGTTAACTCT---TCACAAATCAAGCCTATTAAGTAT---------GGAACAAGGCA---AGATTACCTCATAACAGTTCCTTGTTCTTGCAAGAACACACAAAAC------CTCAGCGGGTATTTCTATCATACAACCTACAAAAATGTGAAGCATGGGGACATCTTTGTGGACATATCAGCTTCTGTTTACAGTGGACAAGCCATGCTGATCACCC------AAAGTTTAAT------TCCAGGCAAAGATCTAGAAATAGACATTCCATGTGGGTGTTCCGA---------------GGATGAGGGTCAAAGGGTTG-TCACATATACAGTGC-AGCAGAATGA-TACACCAGAAACAATTTCCCTTTTGCTTAATGCTACCCTGCCTGCCTTGCTGAGAATGAACAAGATTCTAGCTCAGAAACCTGGTTTCATAGATATTGGTTGGGTGCTCTTTGTTCCTTT---GGAATTGAATGGGGTTCATGG-------GGTTCCTCCACAACCCACA--GAAAAAACGAAACGGAA---CTGG---CCAATGATAGTTGGTATCGTCGTGGGAG---TGCTGTTACTTTCAGTTATCATTATCACCATTCTCATA---ATTCTTTGGAGAAGGAGA---GTCCATCAAAT---CACCAGAAATGATTC---CACAGTTGTCTCTAAAAGATCATTTGTCAACAG---------------------------AAA---TATTACCTTGCATAACTCC-ACCC-TTTACAAAGAATATATGGGAGATGTAATGCAAATTGAATCAGAGAGGCCAGTGATATATGGTCTTGAGGAGATAGAAGAGGCTACAAATAACTTTGATGAAGCTCGAAAAATCGGAGTTGGCGGGTATGGGAGTGTTTATTTTGGAATCTTAGAGCAGAAGGAGGTTGCTGTGAAAAAGATGAGGTCTAATAAGACTAAGGAATTCTATGCGGAACTCAAGGCCTTGTGTAAGATCCATCATATCAACATTGTGGAGCTATTAGGATATGCCAGAGGAGAAGATCACCTCTATTTGGTGTATGAGTATGTTTCAAATGGATCTCTCAGTGAACATATTCATGATCCATTAGAGCAAGGGCACCAACCTCTTTCTTGGAATGCAAGGGTTCAGATTGCACTCGATGCAGCAAGAGGTATTGAATACATACATGATCATACAAAAGCTCGATATGTGCATCGCGACATAAAGACTAGCAATATTCTCATTGATGAGAAGCTCAGAGCTAAGGTAGCAGATTTTGGACTTGCAATGCTGGTGGACAGAAGCAATGATGAAAATTT---CATAGCAACAAGGCTTGTTGGAACACCAGGATACCTTCCACCCGAATCTGTGAAGGAGCTTCAGGTGACCCCAAAAACCGATGTGTTTGCATTTGGAGTGGTTCTAGCAGAACTGATAACAGGGAAACGTGCACTGTTTCGGGACAAGAACGA-------AGAAGGCACCAAAATGAAATCACTTATTTCACTTGTACATCAAATATTCCAAGATG---CAGAGCCAGAGAATGGTCTAG------AAGATGTGATAGATAAGAACCTTGAAGCAAACTATCCCATTGAATACGTGTTGAAGGTAGCAGAGATAGCAGGTCGGTGCTTGCAAGAAGATCCAGTAGAAAGGCCTGAAATGAGGGACTTGGTTGGAGCACTGTCACAGATAGTGATGAACTCCATAGAATGGGAAGCATCCCTTGGTGGAAACAGCCAAGTCTTCAGTGGT---GTCTTTACTGGAAGATGA----</w:t>
      </w:r>
    </w:p>
    <w:p w14:paraId="00747200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arahy.Tifrunner.gnm2.ann1.P7CPN3.1</w:t>
      </w:r>
    </w:p>
    <w:p w14:paraId="0E461C48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---------------------------------------------ATGTCTTCTTCTC---TCAATAATCTTCTTTGTCTTCTCTTCTCTCTTTTGGCAACTTC-------ATCTTCT--------ATCAGAGTCTCTGCATTTC---GTGTTTCAATGAAAA---CAACATACATGGACCCGCTAAGTTGCTCTGTAGAGGCTGC-CAATACATGC--ACTGCCTCACTCTACCACATAACTCATGATGATTACAG------CCTTGAAGAAATTGCAT---------------TTTATTACTCTGTTAACTCT---TCACAAATCAAGCCTATTAAGTAT---------GGAACAAGGCA---AGATTACCTCATAACAGTTCCTTGTTCTTGCAAGAACACACAAAAC------CTCAGCGGGTATTTCTATCATACAACCTACAAAAATGTGAAGCATGGGGACATCTTTGTGGACATATCAGCTTCTGTTTACAGTGGACAAGCCATGCTGATCACCC------AAAGTTTAAT------TCCAGGCAAAGATCTAGAAATAGACATTCCATGTGGGTGTTCCGA---------------GGATGAGGGTCAAAGGGTTG-</w:t>
      </w:r>
      <w:r w:rsidRPr="0074248C">
        <w:rPr>
          <w:rFonts w:ascii="Arial" w:hAnsi="Arial" w:cs="Arial"/>
          <w:sz w:val="16"/>
          <w:szCs w:val="16"/>
          <w:lang w:val="en-US"/>
        </w:rPr>
        <w:lastRenderedPageBreak/>
        <w:t>TCACATATACAGTGC-AGCAGAATGA-TACACCAGAAACAATTTCCCTTTTGCTTAATGCTACCCTGCCTGCCTTGCTGAGAATGAACAAGATTCTAGCTCAGAAACCTGGTTTCATAGATATTGGTTGGGTGCTCTTTGTTCCTTT---GGAATTGAATGGGGTTCATGG-------GGTTCCTCCACAACCCCCA--GAAAAAACGAAACGGAA---CTGG---CCAATGATAGTTGGTATCGTCGTGGGAG---TGCTGTTACTTTCAGTTATCATTATCACCATTCTCATA---ATTCTTTGGAGAAGGAGA---GTCCATCAAAT---CACCAGAAATGATTC---CACAGTTGTCTCTAAAAGATCATTTGTCAACAG---------------------------AAA---TATTACCTTGCATAACTCC-ACCC-TTTACAAAGAATATATGGGAGATGTAATGCAAATTGAATCAGAGAGGCCAGTGATATATGGTCTTGAGGAGATAGAAGAGGCTACAAATAACTTTGATGAAGCTCGAAAAATCGGAGTTGGCGGGTATGGGAGTGTTTATTTTGGAATCTTAGAGCAGAAGGAGGTTGCTGTGAAAAAGATGAGGTCTAATAAGACTAAGGAATTCTATGCGGAACTCAAGGCCTTGTGTAAGATCCATCATATCAACATTGTGGAGCTATTAGGATATGCCAGAGGAGAAGATCACCTCTATTTGGTGTATGAGTATGTTTCAAATGGATCTCTCAGTGAACATATTCATGATCCATTAGAGCAAGGGCACCAACCTCTTTCTTGGAATGCAAGGGTTCAGATTGCACTCGATGCAGCAAGAGGTATTGAATACATACATGATCATACAAAAGCTCGATATGTGCATCGCGACATAAAGACTAGCAATATTCTCATTGATGAGAAGCTCAGAGCTAAGGTAGCAGATTTTGGACTTGCAATGCTGGTGGACAGAAGCAATGATGAAAATTT---CATAGCAACAAGGCTTGTTGGAACACCAGGATACCTTCCACCCGAATCTGTGAAGGAGCTTCAGGTGACCCCCAAAACCGATGTGTTTGCATTTGGAGTGGTTCTAGCAGAACTGATAACAGGGAAACGTGCACTGTTTCGGGACAAGAACGA-------AGAAGGCACCAAAATGAAATCACTTATTTCACTTGTACATCAAATATTCCAAGATG---CAGAGCCAGAGAATGGTCTAG------AAGATGTGATAGATAAGAACCTTGAAGCAAACTATCCCATTGAATACGTGTTGAAGGTAGCAGAGATAGCAGGTCGGTGCTTGCAAGAAGATCCAGTAGAAAGGCCTGAAATGAGGGACTTGGTTGGAGCACTGTCACAGATAGTGATGAACTCCATAGAATGGGAAGCATCCCTTGGTGGAAACAGCCAAGTCTTCAGTGGT---GTCTTTACTGGAAGATGA----</w:t>
      </w:r>
    </w:p>
    <w:p w14:paraId="32B7A510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Ae03G06000</w:t>
      </w:r>
    </w:p>
    <w:p w14:paraId="4A4430EA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---------------------------------------------------ATGGCTT---CTCATACTCAGTTTCTTATTCTTCTTTTCCCTCTGCTGACAAC-------TTCATTT--------ATTGGAGTTTTTGCCCTTC---AAGCTTCAATCAACA---CAACAAATATGGCTCCATTTAGTTGCTTTGAAAA---TAT-CACAACTTGT--ACTGCCTCACTCTACCACATAAGCCATA---ATTTCAA------CCTTGAAGAGATTGCCT---------------CCTTTTACTTGGTTAATTCT---TCCCAAATCAAGCCTATAATGCAT---------GGCAAAAAGCA---AGATTACCTCATAACAGTGCCTTGTTCTTGCAAGAACACAAGTGGT------ACTAGTGGATATTTCTATGACACAACCTACAAAGAAGTGAAGCAACATGACACTTTTGTGGGTATATCAAACTTGGTTTACAGTGGACAAGCCTGGCCAGGTAATG------ATAAATTGAA------TCCAGGTGAGGATTTACCAATACACATTCCATGTGGTTGCTCAGA---------------GGATGAGTCTCAAAGAGTTG-TTACCTACACAGTCC-AACCGAGTGA-TACACAAGAAACGATTTCCCTTCTGCTAAATACTACAATTCTTGCAATGCAGAGCATGAACAAAGTTCTGGTTCAGAACCCTGATTTGATACTTTCTGGTTGGGTGCTATATGTTCCTTT---GGAATTAAATGGGGTTC-------------CTCCATCTCCCACTGGA--AAAAAAAAGAAACATAT---GTTG---CCAATAATCATCGGTATCTTAGCAGGCT---TGATGTTGCTTTCAATCATCATAATCACCCTCCTCA------TTGTCAGGAGAAAAAGA---GCCCATCAAGT---CAGCAAAGAAGATTCAGCCATTATTGTCTCTAAAAGATCAATTACCAATAG---------------------------ACA---CATTTCCTTGCAGACTTCT-AACA-TTTATAAAGAATATATGGGAGATGTAATGCAAATTGAATCAGAAAGACCAGTGATATATAGTCTTGAGGAGATTGAAGAGGCTACAAATAACTTTGATGAAGCTAGAAGAATCGGAGTTGGCGGATATGGGAGTGTTTATTTTGGAATACTGGAGCAAAAGGAGATTGCTGTAAAGAAGATGAGGTCTAATAAAACTAAAGAGTTCTTTGCAGAACTCAAGGCCTTGTGTAAGATCCATCATATCAACATCGTTGAGCTGTTGGGATATGCCAGCTGCGAAGATTACCTCTATTTGGTGTATGAGTATGTTCCAAATGGATCTCTCAGTGATCATCTTCATGATCCATTACAGAAAGGCCACCAGCCTCTTTCTTGGAATGCTAGGGTTCAGATTGCACTGGATTCTGCTAGAGGCCTTGAATACATACATGACCATACAAAAGCACGATATGTACACCGTGACATAAAGACTAGCAATATTCTGATTGATGAGAAGCTCAGAGCAAAGGTAGCAGATTTTGGACTTGCAAAACTGGTAGACCGAGCCAATGATGAAAGTTT---TATAGCAACAAGGCTTGTTGGAACACCAGGCTACCTTCCACCTGAAGCTGTGAAGGAGCTTCAGGTGACCCCCAAAACCGATGTGTTTGCATTTGGAGTGGTTTTGTTGGAGCTGATTACAGGGAAACGTGCACTATTTCGTGATAGCCAGGA-------AGCTGGCACCAAAATGAAATCACTTATTTCAGTTGTGCATAAAGTATTCCAAGATG---CTGAGCCAGAGACAGCTCTAG------AAGATATCATAGATCGGAATCTCGAAGCTAACTATCCGATGGAAGATGTCTACAAGATGGCGGAAATAGCTAGGTGGTGCTTGGTAGAAGAGGCAGTGGAAAGGCCTGAAATGAGAGATATCGTTGGGGCATTGTCACGGATTGTTATGTCCTCCATAGAGTGGGAAGCATCATTAGGTGGGAACAGCCAAGTCTTCAGCGGT---TTGTTTGATGGAAGATGA----</w:t>
      </w:r>
    </w:p>
    <w:p w14:paraId="351557E3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Glyma08G283300</w:t>
      </w:r>
    </w:p>
    <w:p w14:paraId="0ED97D94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---ATGTATTCCACTTCCCTCCTTCACCAGGGGAGTTTCTACTTCACAACTATGATTT---CATTCACTAATCTTCTTTCTCTTCTTTTCCCTTTGTTCACAAC-------TTCTTTT--------GTTAGAGTTTTTGCCTCTG---AGGTCTCAATCAAAA---CAACAAATTTGTCACCTTTAAATTGCTCTTCCAAA---AT-CAGAACATGT--AATGCCTCACTCTACCACATATCCCAAA---ATCTCAC------AATTGAACAAATAGCCT---------------CCTTTTACTCAGTTATTTCT---TCCCAAATCACACCTATAATGCAT---------GGCATCAAACA---AGACTACCTCATCAGGGTACCTTGTTCATGCAAAAACACAAGTGGC------CTTAGCGGATACTTTTATGACACAACCTACAAA---GTGAGGCCAAATGACACTTTTGCAAATATTTCAAACCTGATTTTCAGTGGCCAAGCTTGGCCGGTTAATC------ATACATTGCA------ACCAAATGAGACTTTAGCAATACACATTCCATGTGGATGTTCAGA---------------AAGTAAGTCTCAAGTAGTTG-TTACCTACACGGTCC-AGCCGAACGA-TACACCGATGATGATTGCTAATCTGCTAAATTCTACACTGGCTGACATGCAGAACATGAACAAGGTTCTGGCTCCGAACATCGAATTCATCGATGTTGGTTGGGTGCTATTTGTCCCTAA---GGAATCCAAAGGGCTACTACTACTACCTAGTGCTACTAGTACTAATATTGAAGAAAAGAAACATAATAAGTGGACAACAATAATCATTGGCATCTTAGGGGGCA---TGACATTGCTTTCAATTGTTACAACGATCATTCTCA------TTCTCAGGAGAAATAAA---GTCGACAAAAT---CAGCATAGAAGATTCA--CGC-CTTATTTCTGGAAGATCAATTGCCAATAA---------------------------AAC---TATTTCCTCAAAGTA---T-AGTC-TTCATAAGGAATTTGTGGAAGATTTAATTTCATTTGAATCAGAAAGACCATTGATATATAACCTTGAGGACATTGAAGAGGCTACAAATAACTTTGATGAAAGTCGTAAAATAGGAAGTGGTGGATATGGAAGTGTTTATTTTGGAATCTTAGGGAACAAGGAGGTTGCTGTGAAGAAGATGAGGTCTAATAAATCTAAAGAGTTCTATGCTGAACTCAAGGTCTTGTGTAAAATCCACCATATCAACATTGTGGAGCTGTTGGGATATGCCAACGGAGAAGATTATCTCTATTTAGTGTATGAGTATGTTCCAAATGGATCTCTCAGTGATCATCTTCATAATCCATTACTGAAAGGGAACCAGCCTCTTTCTTGGAGTGCTAGGGTTCAAATTGCACTGGATGCTGCAAAAGGTCTTGAATATATACATGATTATACAAAAGCACGATATGTGCACCGTGATATAAAGACTAGCAATATTCTACTTGATAACAAGTTCAGAGCAAAGGTGGGAGATTTTGGACTTGCAAAGCTGGTAGATAGAACAGATGATGAAAATTT---TATAGCAACTAGGCTTGTAGGAACACCAGGCTACCTTCCACCAGAATCTCTGAAGGAGCTTCAAGTGACCCCGAAAACCGA</w:t>
      </w:r>
      <w:r w:rsidRPr="0074248C">
        <w:rPr>
          <w:rFonts w:ascii="Arial" w:hAnsi="Arial" w:cs="Arial"/>
          <w:sz w:val="16"/>
          <w:szCs w:val="16"/>
          <w:lang w:val="en-US"/>
        </w:rPr>
        <w:lastRenderedPageBreak/>
        <w:t>TGTGTTTGCATTTGGAGTGGTGCTTTCAGAGCTGTTAACAGGAAAACGTGCACTTTTTCGAGAAAGCCACGA-------AGA---CATCAAAATGAAATCACTTATTACTGTTGTTAATGAAATATTCCAAGATG---ATGACCCAGAGACTGCTTTAG------AAGATGCCATAGATAAGAATCTTGAAGCTAGCTATCCGATGGAAGATGTCTACAAGATGACAGAAATAGCTGAGTGGTGCTTGCAAGAAGATCCAATGGAAAGGCCTGAAATGAGGGATATCATTGGGGCATTGTCACAGATTGTGATGTCCTCGACAGAGTGGGAAGCATCCCTATGTGGAAACAGCCAGGTCTTTAGTGGG---TTATTTAGTGGAAGATGA----</w:t>
      </w:r>
    </w:p>
    <w:p w14:paraId="48B34FA3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Glysoja.08G021937</w:t>
      </w:r>
    </w:p>
    <w:p w14:paraId="2202F4E3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---ATGTATTCCACTTCCCTCCTTCACCAGGGGAGTTTCTACTTCACAACTATGATTT---CATTCACTAATCTTCTTTCTCTTCTTTTCCCTTTGTTCACAAC-------TTCTTTT--------GTTAGAGTTTTTGCCTCTG---AGGTCTCAATCAAAA---CAACAAATTTGTCACCTTTAAATTGCTCTTCCAAG---AT-CAGAACATGT--AATGCCTCACTCTACCACATATCCCAAA---ATCTCAC------AATTGAACAAATAGCCT---------------CCTTTTACTCAGTTATTTCT---TCCCAAATCACACCTATAATGCAT---------GGCATCAAACA---AGACTACCTCATCAGGGTACCTTGTTCATGCAAAAACACAAGTGGC------CTTAGCGGATACTTTTATGACACAACCTACAAA---GTGAGGCCAAATGACACTTTTGCAAATATTTCAAACCTGATTTTCAGTGGCCAAGTTTGGCCGGTTAATC------ATACATTGCA------ACCAAATGAGACTTTAGCAATACACATTCCATGTGGATGTTCAGA---------------AAGTAAGTCTCAAGTAGTTG-TTACCTACACGGTCC-AGCCGAACGA-TACACCGATGATGATTGCTAATCTGCTAAATTCTACACTGGCTGACATGCAGAACATGAACAAGGTTCTGGCTCCGAACATCGAATTCATCGATGTTGGTTGGGTGCTATTTGTCCCTAA---GGAATCCAAAGGGCTACTACTACTACCTAGTGCTACTAGTACTAATATTGAAGAAAAGAAACATAATAAGTGGACAACAATAATCATTGGCATCTTAGGGGGCA---TGACATTGCTTTCAATTGTTACAACGATCATTCTCA------TTCTCAGGAGAAATAAA---GTCGACAAAAT---CAGCATAGAAGATTCA--CGC-CTTATTTCTGGAAGATCAATTGCCAATAA---------------------------AAC---TATTTCCTCAAAGTA---T-AGTC-TTCATAAGGAATTTGTGGAAGATTTAATTTCATTTGAATCAGAAAGACCATTGATATATAACCTTGAGGACATTGAAGAGGCTACAAATAACTTTGATGAAAGTCGTAAAATAGGAAGTGGTGGATATGGAAGTGTTTATTTTGGAATCTTAGGGAACAAGGAGGTTGCTGTGAAGAAGATGAGGTCTAATAAATCTAAAGAGTTCTATGCTGAACTCAAGGTCTTGTGTAAAATCCACCATATCAACATTGTGGAGCTGTTGGGATATGCCAACGGAGAAGATTATCTCTATTTAGTGTATGAGTATGTTCCAAATGGATCTCTCAGTGATCATCTTCATAATCCATTACTGAAAGGGAACCAGCCTCTTTCTTGGAGTGCTAGGGTTCAAATTGCACTGGATGCTGCAAAAGGTCTTGAATATATACATGATTATACAAAAGCACGATATGTGCATCGTGATATAAAGACTAGCAATATTCTACTTGATAACAAGTTCAGAGCAAAGGTGGGAGATTTTGGACTTGCAAAGCTGGTAGATAGAACAGATGATGAAAATTT---TATAGCAACTAGGCTTGTAGGAACACCAGGCTACCTTCCACCAGAATCTCTGAAGGAGCTTCAAGTGACCCCGAAAACCGATGTGTTTGCATTTGGAGTGGTGCTTTCAGAGCTGTTAACAGGAAAACGTGCACTTTTTCGAGAAAGCCACGA-------AGA---CATCAAAATGAAATCACTTATTACTGTTGTTAATGAAATATTCCAAGATG---ATGACCCAGAGACTGCTATAG------AAGATGCCATAGATAAGAATCTTGAAGCTAGCTATCCGATGGAAGATGTCTACAAGATGACAGAAATAGCTGAGTGGTGCTTGCAAGAAGATCCAATGGAAAGGCCTGAAATGAGGGATATCATTGGGGCATTGTCACAGATTGTGATGTCCTCGACAGAGTGGGAAGCATCCCTATGTGGAAACAGCCAGGTCTTTAGTGGG---TTATTTAGTGGAAGATGA----</w:t>
      </w:r>
    </w:p>
    <w:p w14:paraId="667965AE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LOC106780768_CDS</w:t>
      </w:r>
    </w:p>
    <w:p w14:paraId="5A3EAD69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ATGTTTTCCTTATTCTCTCTCCTTCACCAGGGGAGTTTCTACATCACAACTATGGCTT---CTCTCACTCCTCTTCTTCCATTTCTTTTCCCTTTTCTGGCAAC-------TTCTTTT--------GTCACAGTTTTTTCCTTTC---AGGTCTCAATCAAAC---CTACAAATTTGTCTCCTTTAAGTTGCTCTGACAAG---AT-CCTAACATGT--AATGCCTCCCTCTACCACATATCCCATA---ATCTCAC------CATTCAGCAAATTGCCT---------------CTTTTTACTCGGTTACTTCT---TCCCATGTCACACCTATAAAACAT---------GGCACCAAAGA---AGACTACCTCATCACAGTACCTTGTTCATGCAAACATACGAGTGAC------CTTAGCGGATATTTCTATGACACCACCTACAAA---GTAAAGCTACATGACACTTTTGTGAATATTTCAAACCTGGTTTTCAGTGGCCAAGCTTGGCCAGTTAATG------GTACATTGCA------TCCAGATGAGAATTTAGCAATACACCTTCCATGTGGGTGCTCAGA---------------AAGTGACTCTCAAATTGTTG-TCACCTATACAGTTC-AGCCAGATGA-TACACCAACAGTGATTGCTAATCTGCTAAATGCTTCACTGGTTGACATGATGAGCATGAACAAGGTTTTGGCTCCGAACTTTAACTTCATAGATGTTGGTTGGGTTCTGTTTGTTCCCAA---GGGATCCAAAGGGCTATTAC------CGGGTACTGCTG---CTGTCAATGAA---AAGAAACTTAA---GTGGACAACAACAATAATTGGTATCTTAGCGGGAG---TGACATTCCTTTCGGTTACTACAACCATCATTCTCA------TTGTCAGGGTAAATAAA---GTTAATCAAAT---GATCGGTGAAGATTCA--CAC-CTTATCTCCAGAAGATCAATGGCCAATAG---------------------------AAC---TATTTCCTCAAAGTT---T-AACT-TTCAAAAGGAATCTATAGAAGATGTAATTTCATTAGAATCAGAAAGACCAATAGTATACAACCTTGAGGAGATTGAAGAGGCTACGAATAACTTTGATGAAAGTAGAAAAATAGGAAGTGGTGGATACGGAAGTGTTTATTTTGGAGTGTTAGGGAACAAGGAAGTTGCTGTGAAGAAAATGAGGTCCAATAAATCTAAAGAGTTCTATGCAGAACTCAAGGTCTTATGTAAGATCCACCATATCAACATTGTGGAGCTATTGGGATATGCAAACGGAGAAGATGACCTCTATTTGGTGTATGAGTACGTTCCAAATGGATCTCTCAGTAATCATCTTCATAATCCATTACTGAAAGGGAACCAGCCTCTTTCTTGGAGTGTTAGGGTTCAAATTGCACTGGATGCTGCAAAAGGTCTTGAATATATACATGATTATACAAAAGCACGATATGTGCACCGTGACATAAAGAGTAGCAATATTCTACTTGATGACAAATTCAGAGCAAAGGTGGGAGATTTTGGACTTGCAAAGCTTGTAGACAGAACCGATGATGAAAATTT---TATAACAACCAGACTTGTAGGAACACCAGGCTACCTTCCACCAGAGTCTCTGAAGGAGCTTCAAGTGACCCCAAAAACCGATGTTTTTGCGTTTGGAGTGGTGCTTTCAGAGCTGTTAACAGGGAAACGAGCATTATTCCGAGAAAGCCAAGA-------AGA---GATTAAAATGAAATCACTCATTAGTGTTGTTAATACAATATTCCAAGATG---ATGAACCAGAGATTGCCTTAG------AAGATGCCATAGATAAGAATCTGGAAGCAAGCTATCGGATGGAAGATGTCTACAAGATGGCAGAAATAGCTGAGTGGTGCTTGCAAGAAGATCCAATAGAGAGGCCTGAAATGAGGGATATAATTGGGGCACTGTCTCAGATTGTGATGTCCTCAATAGAGTGGGAAGCATCCCTGTGTGGAAATAGCCAGGTCTTCAGCGGG---CTGTACAGTGGAAGATGA----</w:t>
      </w:r>
    </w:p>
    <w:p w14:paraId="318F6FE2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Vigun03g232900</w:t>
      </w:r>
    </w:p>
    <w:p w14:paraId="66C409AA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---------------------------------------------------ATGGCTT---CTCTCACTCCTCTTCTTCCATTTCTTTTCCCTTTTCTGGCAAC-------TTCTTTT--------GTCACAGTTTTTGCCTTTC---AGGTCTCAATCAAAC---CTTATAATTTGTCTCCTTTAAATTGCTCTGCTAAG---AT-C---ACATGT--AATGCCTCCCTCTACCACATATCTCATA---ATCTCAC------CATTCAGCAAATTGCCT---------------CTTTTTACTCCGTTACTTCT---TCCCATATCACACCTATAAAACAT---------GGCACCAAACA---AGACTACCTCGTCACAGTACCTTGTTCATGCAAACATACGAGTGAC------CTTAGCGGATATTTCTATGACACCATCTACAAA---GTAAGGCCACGTGACACTTTTGTGAATATTTCAAACCTGGTTTTCAGTGGCCAAGCTTGGCCAGTTAATG------GTACATTTCA------CCCAGATGAGAATTTAGCAATACACCTTCCGTGTGGGTGCTCAGA---------------AAGTGGCTCTCAAATAATTG-TCACCTATACAGTTC-AGCCAGATGA-TACACCAACACTGATTGCTGATCTGCTAAATGCTTCACTGGTTGACATGATGAGCATGAACAACGTTCTAACTCCGAACTTT</w:t>
      </w:r>
      <w:r w:rsidRPr="0074248C">
        <w:rPr>
          <w:rFonts w:ascii="Arial" w:hAnsi="Arial" w:cs="Arial"/>
          <w:sz w:val="16"/>
          <w:szCs w:val="16"/>
          <w:lang w:val="en-US"/>
        </w:rPr>
        <w:lastRenderedPageBreak/>
        <w:t>AAATTCATAGATGCTGGTTGGGTTCTATTTGTTCCCAA---GGGATCCAAAGGGGTATTAC------CCAGTACTGCTG---CTGAAAATGAA---AAGAAACTTAA---GTGGACAACAACAATAATTGGCATCTTAGCGGGAG---TGACATTGCTTTCAGTTACTACAACCATCATTCTCT------TTGTCAGGGTAAATAAA---GTGACTCAAAT---GAGCAGTGAAGATTCA--CAC-CTTTTCTCTAGAAGATCAATGGCCAATAG---------------------------AAC---TATTTCCTCAAAGTA---T-AACT-TTCAAAAGGAATATATAGAAGATGTAATTTCATTAGAATCAGAAAGACCAATAGTATACAACCTTGAGGATATTGAAGAGGCTACGAATAACTTTGATGAAAGTCGAAGAATAGGAAGTGGTGGATATGGAAGTGTTTATTTTGGAGTGTTAGGGAACAAGGAAGTTGCTGTGAAGAAAATGAGGTCCAATAAATCTAAAGAGTTCTATGCAGAACTCAAGGTCTTGTGTAAGATCCACCATATCAACATTGTGGAGCTGTTGGGATATGCAAACGGAGAAGATGACCTCTATTTGGTGTATGAGTACGTTCCAAATGGATCTCTCAGTGATCATCTTCATGACCCATTACTGAAAGGGAACCAGCCTCTTTCTTGGAGTGTTAGGGTTCAAATTGCACTGGATGCTGCAAAAGGTCTTGAATATATACATGACTATACAAAAGCACGATATGTGCACCGTGACATAAAGAGTAGCAATATTCTACTTAATGACAAGTTCAGAGCAAAGGTGGGAGATTTTGGACTTGCAAAGCTTGTAGACAGAACCGATGATGAAAATTT---TATAGCAACCAGACTTGTAGGAACACCAGGCTACCTTCCACCAGAGTCTCTGAAGGAGCTTCAAGTGACCCCAAAAACCGATGTGTTTGCGTTTGGAGTGGTGCTTTCAGAGCTGTTAACAGGGAAACGAGCATTATTTCGGGAAAGCAAAGA-------AGA---GATTAAAATGAAATCACTCATTAGTGTTGTTAATAAAATATTCCAAGATG---ATGAACCTGAGATTGCCTTAG------AAGATGCCATAGATAAGAATCTTGAAGCAAGCTATCGGATGGAAGATGTCTACAAGATGGCAGAAATAGCTGAGTGGTGCTTGGAAGAAGATCCAATAGAGAGGCCTGAAATGAGGGATATAATTGGGGCACTGTCTCAGATTGTGATGTCCACAATAGAGTGGGAAGCATCCCTATGTGGAAATAGCCAGGTCTTCAGCGGG---TTGTACAGTGGAAGATGA----</w:t>
      </w:r>
    </w:p>
    <w:p w14:paraId="09B3B36D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PhvuI.003G063700_CDS</w:t>
      </w:r>
    </w:p>
    <w:p w14:paraId="4DF708F4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---------------------------------------------------ATGGCTT---CTTTCACTCCTCTGCTTGCATTTGTTTTCCCTTTGCTGACAAC-------TTTTCCT-----------ACAGTTTTTGCCTTTG---AGGTCTCAATCAAAG---CTACTAATTTGTCTCCTTTATATTGCTCTGCTAAG---AT-CACAACATGT--AATGCCTCACTCTACCACACATCCCATA---ATCTCAC------CATTCACCAAATTTCCT---------------CCTTTTACTCGGTTACTTCT---TCCCATATCACACCCATAAAGCAT---------GGCACCAAACA---AGACTACCTCCTCAGAGTACCCTGTTCTTGCAAACATACAAGTGAC------CTTAGCGGATATTTCTATGACACCACCTACAAA---GTAAGGCCACATGACACTTTTTCCAATATTTCAAACCTGGTTTTCAGTGGCCAAGCTTGGCCAGTTAATG------GTACATTGCA------CCCAGATGAGAATTTAGCAATACACATTCCATGTGGGTGCTCAGA---------------AAGTGACTCTCAAATAGTTG-TCACCTATACAGTTC-AGCCAAATGA-TACACCAACACTGATCGCGAATCTGCTAAATGCTTCACTGGCTGACATGCTGAGCATGAACAAGATTCTGGATCCGAACTTTAAATTCATAGATGTTGGTTGGGTGCTATTTGTTCCCAA---AGGATCCAAAGGGCTATTAC------CTAGTACTGCTG---CTGGCAATGAAGAAAAGAAACTTAA---GTGGGCAACAACAATAATTGGTATCTTAGCGGGAG---TGACATTCCTTTCAGTTATTACAACTATCATTCTCA------TTGTCAGAGTAAATAAA---GAGAATCAAAA---GAACAGTGAAGATTCA--CGC-CTTATCTCTAGAAGATCAATTGCCAATAG---------------------------AAC---TATTTCCTCAAAGTA---T-AACT-TTCAAAAAGAATATATAGAAGATGTTGTTTCATTAGAATCAGAAAGACCAATAGCATATAATCTTGAGGTGATTGAAGAGGCTACGAATAACTTTGATGAAAGTCGAAGAATAGGAAGTGGTGGATATGGAACTGTTTATTATGGAGTGTTAGGGAACAAGGAGGTGGCTGTGAAGAAAATGAGGTCCAATAAATCTAAAGAGTTCTATGCAGAACTCAAGGTCTTATGCAAGATCCACCATATCAACATTGTGGAGCTGTTGGGATATGCCAACGGAGAAGATGACCTCTATTTGGTGTATGAGTACGTTCCAAATGGATCTCTCAGTGATCATCTTCATGACCCATTACTGAAAGGGAACCAGCCTCTTTCTTGGAGTGTTAGGGTTCAAATTGCACTGGATGCTGCAAAAGGTCTTGAATATATACATGACTATACAAAAGCACGCTATGTGCACCGTGACATAAAGAGTAGCAACATTCTACTTAATGACAAGTTCAGAGCAAAGGTGGGAGATTTTGGACTTGCAAAGCTAGTAGATCGAACCGATGATGAAAATTT---TATAGCAACCAGGCTTGTAGGAACACCAGGCTACCTTCCACCAGAATCTCTGAAGGAACTTCAAGTGACCCCAAAAACCGATGTGTTTGCGTTTGGAGTGGTGCTTTCAGAGCTGTTAACAGGGAAACGAGCATTATTTCGAGAAAGCCAAGA-------AGA---GATTAAAATGAAATCACTCATCAGTGTTGTTAATAAAATATTCCAAGATG---ATGACCCAGAGATTGCCTTAG------AAGATGCCATAGATAAGAATCTTGAAGCAAGCTATCGGATGGAAGATGTCTACAAGATGGCAGAAATAGCTGAGTGGTGCTTGCAAGAAGATCCAATAGAAAGGCCTGAAATGAGGGATATAATTGGGGCACTGTCACAGATTGTGATGTCCTCAACAGAGTGGGAAGCATCCCTATGTGGAAATAGCCAGGTCTTCAGCGGG---CTGTACAGTGGAAGATGA----</w:t>
      </w:r>
    </w:p>
    <w:p w14:paraId="191F66DD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Macrotyloma_uniflorum_EPR3_CDS</w:t>
      </w:r>
    </w:p>
    <w:p w14:paraId="64B9E72D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---------------------------------------------------ATGGCTT---CTTTCACTCAGCTTCTTCCATTCCTTTTCCCTTTGCTAGCAAC-------TTCTTTT--------GTTACAGTTTTTGCCTTTG---AGGTCTCAATCAAAG---ATACTAATTTGTCTCCTTTAAATTGCTCTGCTAAG---AT-CAGAATATGT--AATGCCGCACTCTACCACATATCCCAAA---ATCTCAC------CATTGAGCAAATTGCCA---------------CCTTTTACTCGGTTATTTCT---TCTCAAATCACACCTATAATGCAT---------GGCAGCAAACA---AGACTACCTCATCACAGTACCTTGTTCATGCAAACATACAATTGAC------CTTAGCGGATATTTCTATGACACAACCTACAAA---GTAAGGCCACATGACACTTTTCTGAATATTTCAAACCTGGTTTTCAGTGGCCAAGCTTGGCCAGTAAATG------GTACATTGCA------CCCAGATGAGAATTTAGCAATAAATATTCCATGTGGGTGCTCAGA---------------AAGTGATTCTCAAATAGTTG-TCACCTACACAGTTC-AGCCACATGA-TACTCCAACAGTGATTGCTAATCTGCTAAATGCTTCACTGGCTGAGATGCTGAGCATGAACAAGGTTCTGGCTCAGAACCTTGAATTCATAGATGTTGGTTGGGTGCTATTTGTTCCCAG---TGGATCCAAAGGGCTACTAG------CTAGTTCTGC------TGACAATGAAGAAAAGAAACATAA---GTGGACAACAACAATAATTGGTATTTTAGCGGGAG---TGACATTGCTTTCAGTTATTACAACCACCATTCTCA------TTCTCACCAGGAATAAA---GTGAATCAAAC---GAGCAGTGAAGCTTCA--CGA-CTTATGTCTAGAAGATCAATTGCCAATAG---------------------------AAC---TATTTCCTCAAAGTA---T-AACT-TTCAAAAGGAATATATAGAAGATGTAATTTCAATAGAATCAGAAAGACCAATAGTATACAACTTTGAGGAGATTGAAGAGGCTACAAATAACTTTGATGAAAGTAGAAGAATAGGAAGTGGTGGATATGGAAGTGTTTATTTTGGAGTGTTAGGGAGCAAGGAGGTTGCTGTGAAAAAGATGAGGTCAAATAAATCTAAAGAGTTCTATGCAGAACTCAAGGTCTTATGTAAGATCCACCATATCAACATTGTGGAGCTATTGGGATATGCCAACGGAGAAGATGACCTCTATTTGGTGTATGAGTACGTTCCAAACGGATCTCTCAGTGATCATCTTCATGATCCATTACTGAAAGGGAACCTGCCACTTTCTTGGAGTGTTAGGGTTCAAATTGCACTGGATGCTGCAAAAGGTCTTGAATATATACATGACTATACAAAAGCACGATATGTGCACCGTGACATAAAGAGTAGCAATATTCTACTTAATGACAAGTTCAGAGCAAAGGTGGGAGATTTTGGACTTGCAAAGCTGGTAGATCGAACAGATGATGAACATTT---TATAGCAACCAGGCTTGTAGGGACACCAGGCTACCTTCCACCAGAATCTCTGAAGGAGCTTCAAGTCACCCCAAAAACTGATGTGTTTGCGTTTGGAGTGGTACTTTCAGAGCTGTTAACAGGGAAACGTGCATTATTTCGAGAAAGCCAAGA-------AGA---TATCAAAATGAAATCACTCATTAGTGTTGTTAATAAAATATTTCAAGATG---ATGATCCAGAGATTGCCTTAG------AAGATGCCATAGATAGGAATCTTGAAGCTAGCTATCCAATGGAAGATGTCTGCAAGATGGCAGAAATAGCTGTGTGGTGCT</w:t>
      </w:r>
      <w:r w:rsidRPr="0074248C">
        <w:rPr>
          <w:rFonts w:ascii="Arial" w:hAnsi="Arial" w:cs="Arial"/>
          <w:sz w:val="16"/>
          <w:szCs w:val="16"/>
          <w:lang w:val="en-US"/>
        </w:rPr>
        <w:lastRenderedPageBreak/>
        <w:t>TGCAGGAAGATCCAGTAGAAAGGCCTGAAATGAGGGATATAATTGGGGCACTGTCACATATTGTGATGTCCTCAACAGAGTGGGAAGCATCACTATGTGGAAATAGCCAGGTCTTCAGTGGG---GTGTATAGTGGAAGATGA----</w:t>
      </w:r>
    </w:p>
    <w:p w14:paraId="4AE6A0B5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CM014733.1_CDS</w:t>
      </w:r>
    </w:p>
    <w:p w14:paraId="0CB02729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---------------------------------------------------ATGGCTT---CTTTCACTCAGCTTCTTTCTCTTCTTTTCCCTTTGCTGGCAAC-------TTCTCTT--------GTTGGAGATTTTGCCTTTG---AAGTCTCAATCAAAA---CAACTTATTTGGCTCCTTTAAATTGCTCTGCTAAG---AT-CAGGACATGC--AATGCCTCACTCTACCACATAACCCAAA---ATCTCAC------GACTGAACAAATTGCCT---------------CTTTTTACTCGGTTATTTCT---TCCCAAATCACACCTATAATGCAT---------GGCACCAAACA---AGACTACCTCATCTCGGTACCTTGTTCATGCAGAAACACCAGTGACTA---CCTTGGCGGATATTTCTATGACACAACCTACAAA---GTGAGGCCAAATGACGCTTTTGTGAATATTTCAAACCTGATTTTCAGTGGGCAAGCTTGGCCAGTTAATGTTGGTGATACATTGCA------TCCAGATGATAATTTAACAATACATATTCCATGTGGGTGCTCAGA---------------AAGTGACTCTCAAATAGTTA-TTACCTATACAGTCC-AGCAGCATGA-TACAACAACAATGATTGCAAAGCTGCTAAATGCTACACTGGCTGGCATGCTGAGCATGAACAAGGTTCTGGCTCCGAACCCTGAATTTATAGATGTTGGTTGGGTGCTATTTGTTCCCAA---GGAAATGAAGGAATCCAAAGGG----CTTCTAC--CTAGTGCTGACAAAGAAGAAAAGAAACATAA---GTGGACAACAACAATCATTGGCATCTTAGCGGGCG---TGACATTACTTTCAATTACTACAACGATCATTCTCA------TTCTCAGGAGAAACAAA---GTCAATCAAAT---CACCAGAGAAGATTCA--CGC-CTTATCTCTAGAAGATCAATCGCCAATAG---------------------------AAC---TATTTCCTCAAAGTA---T-AGCC-TTCGTAATGATTATATAGAAGACGTAATTTCATTTGAATCAGAAAGACCAGTAATATATAACCTTGAGGAGATTGAAGAGGCTACAAATAACTTTGATGAAACTCGAAGAATAGGAAGTGGTGGATATGGAAGTGTTTATTTTGGAATTTTAGGGAACAAGGAGGTTGCTGTGAAGAAGATGGGGTCTAATAAATCTGAAGAGTTCTGTGCAGAACTCAAAGTCTTGTGTAGGATCCACCATATCAACATTGTAGAGCTATTGGGATATGCCAACGGAGAAGATGACCTCTATTTGGTGTATGAGTACGTTCCAAATAGATCTCTTAGTGATCATCTTCATGATCCATTACTGAAAGGCAACCAACCTCTCTCTTGGAGTGCTAGGGTTCAAATTGCCCTGGATGTTGCAAAAGGTCTTGAATATATACATGATTATACAAAGGCACAATATGTGCACCGTGATATAAAGACTAGCAATATTCTACTTGACAACAAGCTCAGAGCGAAGGTGGGAGATTTTGGACTTGCAAAGCTGGTAGATCGAACCAATGATAAAAAATT---TATAGCAACTAGGCTTGTAGGGACACCAGGCTACCTTCCACCAGAATCTTTGAAGGAGTTTCAAGTGACTCCAAAAATTGATGTGTTTGCGTTTGGAGTGGTACTTTCAGAGCTGTTAACAGGGAAACGTGCACTATTTCACGAAAGCCAAGA-------AGA---CATCAAAATGAAATCACTTGTTACTGTTGTTAATAAAATATTCCAAGATG---ATGACCCAGATACTGCTTTAG------AAGATGCCATAGATAAGAATCTTGAAGCTAGCTATCTGATGGAGGATGTCTACAAGATGGCAGCAATAGCTGAGTGGTGCTTGCAAGAAGATCCAATGGAAAGGCCAGAAATGAGGGATATAATTGGAGCATTGTCACATATTATGATGTCCTGGACAGAGTGGGAAGCATCCCTATGTGAAAACAGCGAGGTCTTCAGTGGG---CTGTATAGTGGAAGATGA----</w:t>
      </w:r>
    </w:p>
    <w:p w14:paraId="5CDAF67B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Lj0g3v0307069</w:t>
      </w:r>
    </w:p>
    <w:p w14:paraId="572EBB6D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---------------------------------------------------ATGGCTT---CTTTCACTCAGCTTTTTTCTTTTCTTTTCCCTCTGTTGGCGAC-------TTCATTA--------CATAGAATTTCAGCCTTTG---AAGTTTCCATAAAAA---CGTCTGTTATAGCTCCTCTTAATTGCTCTGCCAAT---AT-CAAAACATGT--AATGCCTTCCTCTACCACATAAGCCACA---ATCACAC------AGTTGAAGAAATTGCCA---------------CCTTTTACTCCGTTAGTTCT---TCCCAAATCAATCCTATAATGTAT---------AGAACCAGACA---AGATTACCTCATAACAGTACCTTGTTCTTGCAAAATAACCAATGAA------CTTAGCGGATATTTCTATGATACAACCTACACA---GTCAGGCCAAATGACATTTTCTCGAATATTTCAGACCTGATTTACAGTGGCCAAGCCTGGCCAGTTACCG------GTACGTTGTT------TCCGGAAGAGCATTTATCGATACATATTCCATGTGGGTGTTCAGA---------------AAATGAGTCTCAAATAGTTG-TCACCTACACAGTTC-AGCAGAATGA-TACACAAACAACTATTGCTAATCTGTTAAATTCTACACGGGCTGGCATACTGAGCATGAACATAATTCTAGATAAGAACACTGGTTTCATAGACCTTGGTTGGGTGCTGTTTGTTCCCAA---GGAATTGAAAGGGCTTCAA------------------------------------AAGAAACATAAGAACTGG---ATAATCATCATTGGCATCTTAGCGGGCG---TGGTATTACTTTCAATTATTGCAATCATCATTGTCA------TTCTCAGGAGAAAAGGA---GCCAATCAAAT---CAGCAAAGAAGATTCA--CAA-GTTGTCTCTAAAAGATCAATTCGCAGTAG---------------------------AAA---ATTCTCCTCAATGAACAGT-AACC-TTCATACGCGATACATTTCTGATGCAATGTCAATAGAATCAGAAAGACCAGTAGTGTACAACCTTGATGACATTGAAGAGGCTACAAATTACTTTGATGAAACTCAAAAAATTGGAAGGGGTGGATTTGGGAGTGTGTATTTCGGAATGTTAGGGAAGACGGAGGTTGCTGTGAAGAAGATGAGGTCTAATAAATCTAGAGAGTTCTATGCAGAACTCAAGGTGTTGTGTAGGATCAATCATATCAACATTGTGGAGCTGTTGGGATATGCCAGTGGAGAAGATCACCTCTATTTGGTGTATGAGTATGTATCAAATGGATCTCTTAGTGACCATCTTCATGATCCATTACTAAAAGGTTACCAGCCTCTTTCATGGAGTGCTAGGGTTCAGATTGCACTTGATGCTGCAAAAGGTCTTGAATATATACATGATCATACGAAAGCACGATATGTTCACCGAGATATAAAGACTAGCAATATCCTTCTTGACGAAAAGCTCAGAGCTAAGGTAGGAGATTTTGGACTTGCAAAGCTAGTAGACAGAACCAATGATGAAAGTTT---TATAGCAACAAGGCTTGTTGGAACACCAGGCTACCTTCCACCAGAATCTGTGAAGGAGCTTCAGGTGACCCCAAAAACTGATGTCTTTGCATTTGGAGTGGTTTTGTCAGAGCTATTAACAGGAAAACGTGCACTATTCCGAGAGAGCAAAGA-------AGC---CACCAAAATGAACTCACTTATTACTGTTGTTAATAAAGTATTTCAAGATG---ATGACCCGATGATTGCTTTAG------AAGATGTCATAGATAATAATCTCGAAGCCAGCTATCCAATGGAAGATGTCTACAAGATAGCAGAAATAGCAGAGTGGTGCTTACAAGAAGATCCAATGGAAAGGCCTGAAATGAGAGATGTCGTTAGGGCATTGACCCAAATTGTGATGTCCTCGATAGAGTGGGAAGCATCACTAGGCGGAAACAGTGAAGTCTTTAGCGGT---TTGTATAGTGGAAGATGA----</w:t>
      </w:r>
    </w:p>
    <w:p w14:paraId="36D93045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Glyma01G027100_</w:t>
      </w:r>
    </w:p>
    <w:p w14:paraId="451DA194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---------------------------------------------------ATGGCTTCTTCTCTAGTGGCACTTCTTTCTCTTCTCCTCACTCTTCTTGCAAC-------TTCATGTCTAAG--TGCAACTGTGTTTTCCCTCC---AAGTTTCAATCAAAA---CAACTTACTTGGAACCTTTCAAATGCTCCCCTAAG---AT-CACCACATGC--AATGCCTCACTCTACCACATAAGCTACG---GCAACAA------CATAGACGACATAGCAA---------------CCTTTTACTCCGTTAGTACC---TCCCAAATCAAACCGATAATGCGC---------ACTACCGAGCA---AGATTACCTCATAACAGTGCCTTGCTCTTGCAATGACACCAATGG------ACTTGGCGGATATTTCTATGATACAACCTACAAG---GTGAAGTCCAATGACACGTTTGTGAATATTAACAACTTTGTTTACAGTGGTCAAGCCTGGCCTATTAACG------GAGAATTGGA------CCAAAATGAGGAGTTAACAATACATCTTCCATGTGGGTGTTCAGAGAA------------AAGTGATTCTCAAATTGTTG-TCACGTACACGGTTC-AGCGGAATGA-TACACCTGTATCAATTGCTGCTCTGCTAAATGCTACGTTAGATGACATGGTGAGTATGAACGAAGTTCTGGCTCAGAACCCCTCATTCATAGATGTTACTTGGGTGTTGTATGTTCCTAG---GGAATTGAATGGTTTACCACT------------------TTCCAAAGGAAAAGACAAGAAACAAAA---GTTG---GAGATAATCATTGGCATCTTAGCGGGTG---</w:t>
      </w:r>
      <w:r w:rsidRPr="0074248C">
        <w:rPr>
          <w:rFonts w:ascii="Arial" w:hAnsi="Arial" w:cs="Arial"/>
          <w:sz w:val="16"/>
          <w:szCs w:val="16"/>
          <w:lang w:val="en-US"/>
        </w:rPr>
        <w:lastRenderedPageBreak/>
        <w:t>TGACATTACTTTCAATTATTACCTTGATTATTCTCAGTGTCGTTCTTAGGAGATCCAGA---GCCAATAAAAC---TGCCAAAAATGATCCA---AGTGTTGTCTCTAAAAGATCAATCACCAATAG---------------------------AAC---TATTTCCATAAAGAACCGA-GACT-TTCATACAGAATATATTGAAGATGCAACAACATTTGAATCAGAAAGACCAGTAATTTATGCTCTAGAGGAGATTGAAGATGCTACAAATAACTTTGATGAAACCCGAAGGATTGGAGTAGGTGGATACGGTACGGTGTATTTCGGAATGTTAGAGGAGAAGGAGGTTGCTGTGAAGAAGATGAGGTCTAATAAATCCAAAGAATTCTATGCAGAACTCAAGGCCTTGTGCAGGATACATCATATTAACATTGTGGAGTTGTTGGGATATGCTAGTGGAGATGACCACCTTTATTTGGTGTATGAGTTTGTTCCAAATGGATCTCTCTGTGAACATCTTCATGATCCATTACTGAAAGGTCACCAGCCACTGTCTTGGTGTGCTAGGATTCAAATTGCACTGGATGCAGCAAAAGGTCTTGAATATATACATGATTACACAAAAGCACGATATGTGCACCGTGATATAAAGACCAGTAATATTCTTCTTGATGAGAAGCTCAGAGCCAAGGTAGCAGATTTCGGACTTGCAAAGCTAGTAGAACGAACCAACGATGAAGAATT---GATAGCGACTAGGCTTGTTGGAACACCAGGCTACCTTCCCCCAGAATCTGTGAAGGAGCTTCAAGTGACTATAAAAACCGATGTATTTGCATTTGGTGTGGTTCTGGCAGAGTTGATAACAGGGAAACGTGCACTATTTCGTGACAACCAAGA-------AGC---CAGCAATATGAAATCACTTACTTCAGTTGTTGGCCAAATATTCAAAGATG---ATGACCCAGAGACTGTTTTAG------CAGATGCCATAGATGGGAATCTTCAACGTAGCTATCCTATGGAAGATGTCTACAAGATGGCAGAACTAGCTCATTGGTGCTTGTGCGAAGATCCAAATGTCAGGCCTGAGATGAGGGAGATTGTTGTGGCATTGTCACAGATTGTGATGTCCTCCACAGAATGGGAAGCATCACTAGGTGGAGACAGAGAGGTCTTCAGCGGG---GTACTTGATGGAAGATGA----</w:t>
      </w:r>
    </w:p>
    <w:p w14:paraId="1CCC94CB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Glysoja.01G000269</w:t>
      </w:r>
    </w:p>
    <w:p w14:paraId="6F74E40B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---------------------------------------------------ATGGCTTCTTCTCTAGTGGCACTTCTTTCTCTTCTCCTCACTCTTCTTGCAAC-------TTCATGTCTAAG--TGCAACTGTGTTTTCCCTCC---AAGTTTCAATCAAAA---CAACTTACTTGGAACCTTTCAAATGCTCCCCTAAG---AT-CACCACATGC--AATGCCTCACTCTACCACATAAGCTACG---GCAACAA------CATAGACGACATAGCAA---------------CCTTTTACTCCGTTAGTACC---TCCCAAATCAAACCGATAATGCGC---------ACTACCGAGCA---AGATTACCTCATAACAGTGCCTTGCTCTTGCAATGACACCAATGG------ACTTGGCGGATATTTCTATGATACAACCTACAAG---GTGAAGTCCAATGACACGTTTGTGAATATTAACAACTTTGTTTACAGTGGTCAAGCCTGGCCTATTAACG------GAGAATTGGA------CCAAAATGAGGAGTTAACAATACATCTTCCATGTGGGTGTTCAGAGAA------------AAGTGATTCTCAAATTGTTG-TCACGTACACGGTTC-AGCGGAATGA-TACACCTGTATCAATTGCTGCTCTGCTAAATGCTACGTTAGATGACATGGTGAGTATGAACGAAGTTCTGGCTCAGAACCCCTCATTCATAGATGTTACTTGGGTGTTGTATGTTCCTAG---GGAATTGAATGGTTTGCCACT------------------TTCCAAAGGAAAAGACAAGAAACAAAA---GTTG---GAGATAATCATTGGCATCTTAGCGGGTG---TGACATTACTTTCAATTATTACCTTGATTATTCTCAGTGTCGTTCTTAGGAGATCCAGA---GCCAATAAAAC---TGCCAAAAATGATCCA---AGTGTTGTCTCTAAAAGATCAATCACCAATAG---------------------------AAC---TATTTCCATAAAGAACCGA-GACT-TTCATACAGAATATATTGAAGATGCAACAACATTTGAATCAGAAAGACCAGTAATTTATGCTCTAGAGGAGATTGAAGATGCTACAAATAACTTTGATGAAACCCGAAGGATTGGAGTAGGTGGATACGGTACGGTGTATTTCGGAATGTTAGAGGAGAAGGAGGTTGCTGTGAAGAAGATGAGGTCTAATAAATCCAAAGAATTCTATGCAGAACTCAAGGCCTTGTGCAGGATACATCATATTAACATTGTGGAGTTGTTGGGATATGCTAGTGGAGATGACCACCTTTATTTGGTGTATGAGTTTGTTCCAAATGGATCTCTCTGTGAACATCTTCATGATCCATTACTGAAAGGTCACCAGCCACTGTCTTGGTGTGCTAGGATTCAAATTGCACTGGATGCAGCAAAAGGTCTTGAATATATACATGATTACACAAAAGCACGATATGTGCACCGTGATATAAAGACCAGTAATATTCTTCTTGATGAGAAGCTCAGAGCCAAGGTAGCAGATTTCGGACTTGCAAAGCTAGTAGAACGAACCAACGATGAAGAATT---GATAGCGACTAGGCTTGTTGGAACACCAGGCTACCTTCCCCCAGAATCTGTGAAGGAGCTTCAAGTGACTATAAAAACCGATGTATTTGCATTTGGTGTGGTTCTGGCAGAGTTGATAACAGGGAAACGTGCACTATTTCGTGACAACCAAGA-------AGC---CAGCAATATGAAATCACTTACTTCAGTTGTTGGCCAAATATTCAAAGATG---ATGACCCAGAGACTGTTTTAG------CAGATGCCATAGATGGGAATCTTCAACGTAGCTATCCTATGGAAGATGTCTACAAGATGGCAGAACTAGCTCATTGGTGCTTGTGCGAAGATCCAAATGTCAGGCCTGAGATGAGGGAGATTGTTGTGGCATTGTCACAGATTGTGATGTCCTCCACAGAATGGGAAGCATCACTAGGTGGAGACAGAGAGGTCTTCAGCGGG---GTACTTGATGGAAGATGA----</w:t>
      </w:r>
    </w:p>
    <w:p w14:paraId="725D71F4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Mucpru_QJKJ01008103.1_CDS</w:t>
      </w:r>
    </w:p>
    <w:p w14:paraId="05E99681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---------------------------------------------------ATGGCTT---ATCTAACTTTACTTCTATCTCTTCTCCT---TTTTCTGGTAAC-------TTCCTG--------TATAACTGTGTTTTCCTTTC---ATGTTTCAATCAAGT---CAACATACTTGGAACCTTTCAAATGCTCTGCTAAG---AT-CACCACATGC--AATGCCTCACTCTACCACATAAGCTACA---GTCACAA------CATACATGACATAGCCA---------------ACTTTTACTCTGTCGATCCC---TCCCAAATCAAACCTATAACGCGT---------GGCACCAATCA---AGATTACCTTGTAACAGTACCTTGTTCTTGCAGAAGCATCAATGA------CCTTGTCGGGTATTTCTATGATACATCCTACAAG---GTGAACTCCACTGACACGTTTGTGGATATTAACAACTTTATTTACAGTGGCCAAGCCTGGCCTGTTAACA------GAAATTTGGT------CCCAGATGAGGACTTAACAATACATCTTCCTTGTGGGTGTTCACAAAA------------AAGTGACTCCCAAATTGTTG-TCACGTACACAGTTC-AGCGGAATGA-TACACCCACCTCAATTGCTTCTATGCTAAATGCTACGTTAGATGGCATGGTGGGTATGAACCAAGTTCTGGCTCAGAACCCCTCTTTCATAGATGTTACTTGGGTGTTGTATGTTCCCAT---GGAATTGAATGGGTTATCACT------------------TTCCAACGGAAAAGAAAAGAAACAAAA---GTTG---GAGATAATCGTTGGAATTTTAGTGGGTG---TGACATTACTTTCAATTATTACCTTGATCATTCTCATTGTCGTTCTTAGGAGATCAAGA---GCAAATAAAAC---CGCCAAAAATGATCCA---AGTGCTGTCTCTAAAAGATCAATTGCCAATAG---------------------------AAC---TATTTCCTTGAAGAACCGA-GACT-TTCATACAGAATATACTGAAGATGCAACACCATTTGAGTCAGAAAGACCAGTAGTTTATACTCTAGAGAGGATTGAAGATGCTACCAATAACTTTGATGAAACCCGAAAGATTGGGGTAGGTGGATACGGTAGTGTGTATTTCGGAATGTTAGAAGAAAAGGAGGTTGCTGTGAAGAAGATGAGGTCTAATAAATCCAAAGAATTCTATGCAGAACTCAAGGCCTTGTGTAAGATCCATCATATTAACATTGTGGAGTTGTTGGGATATGCTAGTGGAGATGACCACCTTTATTTGGTGTATGAGTATGTTTCAAATGGATCTCTCAGTGAACATCTTCATGATCCGTTACTGAAAGGACACCAGCCTCTTTCTTGGTGTGCTAGGATTCAAATTGCACTGGATTCAGCAAAAGGTCTTGAATACATACATGATTACACAAAAGCACGATATGTGCATCGTGATATAAAGACTAGTAATATTCTTCTTGATGAGAAGCTCAGGGCAAAGGTGGCAGATTTCGGACTTGCAAAGCTAGTAGAACGAACCAATGATGAAGAATT---CATAGCAACAAGGCTTGTAGGAACACCAGGCTACCTTCCGCCAGAATCTCTGAAGGAGCTTCAAGTGACTATAAAAACAGATGTATTTGCATTTGGCGTGGTTCTGTCAGAGTTGATAACAGGGAAACGTGCACTATTTCGTGACAACCAAGA-------AGC---CAAAAATATGAAATCACTCGTTACAGTTGTTGACCAAATATTCAAAGATG---AATACCCAGAGACTGTTTTAG------CAGATGTCATAGATGGGAATCTTCAACATAGCTATCCTATGGAAGATGTCTACAAGATGGCAGAACTAGCTCATTGGTGCTTGCGTGAAGATCCAAACGAGAGGCCTGAGATGAGGGAGATCGCTGTGGCACTGTCACAGATTGTGATGTCCTCCATAGAGTGGGAAGCATCACTAGGTGGAGACAGCCAGGTCTTCAGCGGG---GTACTAGATGGAAGATGA----</w:t>
      </w:r>
    </w:p>
    <w:p w14:paraId="6D3F85E3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lastRenderedPageBreak/>
        <w:t>&gt;CM014730.1_CDS</w:t>
      </w:r>
    </w:p>
    <w:p w14:paraId="39004A0E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---------------------------------------------------ATGGCTT---CTCTAACTCCACTTCTTTCTCTTGTCCTCACTCTTCTGACAAG-------TTCATG--------TGTAACTGTGTTTTCCTTTG---AAGTTTCAATCAAAA---CAACTTACTTGAAACCTTTCAAATGCTCCCCTAAG---AT-CAGCACATGC--AATGCCTCACTCTACCATATAAGCTACG---GTCTCAA------CATAGATGACATAGCCA---------------ACTTTTACTCTGTCAATACC---TCCCAAGTCAAACCTATAATGCGT---------GGCGCCAATCA---AGATTACCTTGTAACAGTACCTTGTTCTTGCAATAATTCCATTGA------CCT------ATATTTCTATGATACAACTTACAAG---GTGAAGTTTAATGACACGTTTTTGGATATTAGCAACTTTATTTACAGTGGCCAAGCCTGGCCTATTAACG------GAGAATTGGA------CCCAGCTGAGAAGTTAACAATACATCTTCCTTGTGGGTGTTCAGAAAA------------AAGTGACTCCCAAATTGTTG-TCACGTATACAGTTC-AGCGGAATGA-TACACCCACATCAATTGCTACTATGCTAAATGCTACGTTTGATGGCATGGTGAGTATGAACGAAGTTCTGGCTCAGAACCCCTCATTCATAGATGTTAGTTGGGTGTTATATGTTCCCAG---GGAATTGAATGGATTACCACT------------------TTCCAAAGGAAAAGAAAAGAAACACAA---GTGG---GAGATAATCATTGGCATCTTAGCGGGTG---TGACATTACTTTCGATTATTACCTTGATCATTCTCATTGTCATTCTCAGGAGATCCAGA---GCCTATGAAAC---CGCCAAAAATGATCCA---CGTGCTCTCTCTAAGAGATCAATTGCCAATAG---------------------------AAC---TATTTCTGTAATGAACCGT-GACT-TTCATACAGAATATATTGAAGATGCAACACCATTTGAGTCAGAACGACCAGTAATTTATACTCTAGAGGATATTGAAGATGCTACGAATAACTTCGATGAAACCCGAAGGATTGGAGTAGGTGGATACGGTAGTGTGTATGTCGGAATGTTAGAAGAGAAGGAGGTTGCTGTGAAGAAGATGAGGTCTAATAAATCCAAAGAATTCTATGCAGAACTCAAGGCCTTGTGTAAGATCCATCATATTAACATTGTGGAGTTGTTGGGATATGCAAGTGGAGATGACCACCTTTATTTGGTGTATGAGTATGTTTCAAATGGATCTCTCAGTGAACATCTTCATGATCCATTACTGAAAGGTCACCAGCCTCTTTCATGGTGTGCTAGGTCTCAAATTGCACTGGATGCGGCAAAAGGTCTTGAATACATACATGATTATACAAAAGCACGATATGTGCACCGTGATATAAAAACTAGTAATATTCTTCTTGATGAGAAGCTCAGAGCAAAGGTAGCAGATTTCGGACTTGCAAAGTTAATAGAACGAACCAATGATGAAGAATT---CATAGCAACCAGGCTTGTTGGAACACCAGGCTACCTTCCACCAGAATCTGTGAAGGAGCTTCAAGTGACTATAAAAACCGATGTATTTGCATTTGGTGTGGTTCTGTCAGAGTTGATAACAGGGAAACGAGCACTATTTCGTGACAACCAAGA-------AGC---CAACAATATGAAATCGCTTATTACAGTTGTTGACCAAATATTCAAAGATG---ATGACCCAGAGACTTTTTTAG------CTGATGCCATAGATGGGAATCTTCAACGTAGCTATCCTATGGAAGATGTCTACAAGATGGCAGAACTAGCTCATTGGTGCTTACGCGAAGATCCAAACGACAGGCCTGAGATGAGGGAGATCGTAGTGCCATTGTCACAGATTGTGATGTCCTCCATAGAATGGGAAGCATCACTAGGTGGAGACAGCCTGGTCTTCAGCGGG---GTATTTGATGGAAGATGA----</w:t>
      </w:r>
    </w:p>
    <w:p w14:paraId="5B25C6D6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LOC108328851_CDS</w:t>
      </w:r>
    </w:p>
    <w:p w14:paraId="5349F215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---------------------------------------------------ATGGCTT---CTCTAACTTCTCTTCTTTCTCTTCTCATTCCTCTTCTTGCAAC-------TTCTTGTGTAAG--TGTAGCTGTGTTTTCCTTCC---AAGCTTCTCTCAAAA---CAACTTACTTTGAACCGTTCAGATGCTCCTCCATG---AT-CAGCACATGC--AATGCCTCACTCTACCACATTAGTTACA---ATCACAA------CGCAGATGACTTAGCCA---------------ACTTTTACTCCGTTCACCCC---TCCCAAATCAAACCTATAATGCGT---------GGCACAAAGCA---AGATTACCTTATAACAGTGCCTTGTTCCTGCAATAGCTCCAATGA------CCTTGGCGGATATTTCTATGATACAACCTACAAG---GTGAAGCCTAATGACTCTTCTGTGGAGATTAACAACATTGCGTACAGTGGCCAAGCCTGGTCTATTAACA------GAGAAGTGAA------CCCAAACGAGGAATTAGCAATAAATCTTCCTTGTGGGTGTTCAGAAAA------------AAATGACTCTCAAATTGTTG-TCACGTATACAGTTC-AGCGGAGTGA-TACACCCATATCAATCGCTACTCTGCTAAATGCTACCTTAGAAAACATGGTGAGTATGAACGAAGTTCTGGTTCAGAACCCCTCATTCATAGATATTAGTTGGGTGCTGTATGTTCCAAG---GGAACTCAATGGTTTGCC---------------------TTCCAATGGAAAAGAAAAGAAACACTA---T---------ATAATCATTGGCATCTTGGCGGGTG---TGACATTCTTTTCAATTATTACTTTGATAATTCTCGTTGTCGTTCTTAGGAGATCCAGG---GCCAGTGTAGC---CGCAAAAAATGATCCA---AATATTGTGTCTAAAAGATCAATTGGAAATAG---------------------------AAC---TATTTCCATAAAGGAC-------T-TTCATGCAGAACATATAGAAGATGCAACTCCATTTGAATCAGAAAGACCAGTAATTTATGCTCTAGAGGAGATTGAAGATGCTACAAATAACTTTGATGAAACGCGAAAGATTGGAGTAGGTGGATACGGGAGTGTGTATTTCGGAATGTTAGAGGAGAAGGAGGTTGCAGTAAAGAAGATGAGGTCTAATAAATCCAAAGAATTCTATGCAGAACTCAAGGCCTTGTGTAAGATCCATCACATTAACATTGTGGAGTTGTTGGGATATGCCAGCGGAGATGACCACCTTTATTTGGTGTATGAGTATGTTCCAAATGGATCTCTCAGTGAGCATCTTCATGATCCATTACTGAAAGGTCACCAGCCTCTTTCTTGGTGTGCTAGGGTTCAAATTGCATTGGATGCAGCAAAAGGTCTGGAATACATACATGATTACACGAAAGCTCGATATGTGCACCGTGATATAAAGACTTGCAATATTCTCCTTGATGAGAAGCTAAGAGCAAAGGTAGCAGATTTTGGACTTGCAAAGCTAGTAGAACGAACCAATGATGAAGAATT---CATAGCAACAAGGCTTGTTGGAACACCGGGCTACCTTCCACCAGAATCTGTTAAGGAGCTTCAAGTGACTATAAAAACAGATGTTTTTGCATTTGGGGTGGTTCTGTCAGAGTTGATAACAGGGAAACGTGCACTATTTCGTGACAACCAACA-------AGC---CAACAATATGAAATCACTTGTTACAGTTGTTAGCCAAATTTTCAGAAATA---AATACCCAGAGAATGCTTTAG------CAGATGCCGTAGATGGGAATCTTCAGCATAGCTATCCCATGGAAGATGTCTACAAGATGGCAGAAGTAGCTCATTGGTGTTTGTGGGAAGATCCAAACGACAGGCCTGTCATGAGGGAGATAGTTGTGGCATTGTCAGAGATTGTTATGTCATCCACAGAATGGGAAGCATCACTAGGTGGAGACAGCCAAGTCTTCAGCGGG---GTTCTTGATGGAAGATGA----</w:t>
      </w:r>
    </w:p>
    <w:p w14:paraId="56D8F083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LOC106777404_CDS</w:t>
      </w:r>
    </w:p>
    <w:p w14:paraId="5B8FA61C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---------------------------------------------------------------ATGGCTTCTCTAACTTCTCTTCTCATTCCTCTTCTTGCAAC-------TTCTTGTGTAAC--TGTAGCTGTGTTTTCCTTCC---AAGCTTCTCTCAAAA---CAACTCACTTTGAACCGTTCAGATGCTCCTCCATG---AT-CAGCACATGC--AATGCCTCACTCTACCACATAAGTTACA---ATCACAA------CGCAGATGACTTAGCCA---------------ACTTTTACTCCGTTCACCCC---TCCCAAATCAAACCTATAATGCGT---------GGCACAAAGCA---AGATTACCTTATAACAGTCCCTTGTTCCTGCAATAGCTCCAATGA------CCTTGGCGGATATTTCTATGATACAACCTACAAG---GTGAAGCCTAATGACTCTTCTGTGGAGATTAACAACATTGTTTACAGTGGTCAAGCCTGGTCTATTGACA------GAGAAGTGAA------CCCAAACGAGGACTTAGCAATACATCTTCCTTGTGGGTGTTCAGAAAA------------AAAAGACTCCCAAATTGTTG-TCACGTATACAGTTC-AGCGGAATGA-TACACCCATATCAATCGCTACTCTGCTAAATGCTACCTTAGATGACATGGTGAGTATGAACGAAGTTCTGGTTCAGAACCCCTCATTCATAGATATTAGTTGGGTGCTGTATGTTCCAAG---GGAACTCAATGGTTTGCC---------------------TTCCAAAGGAAAAGAAAAGAAACACTA---T---------ATAATCATTGGCATCTTAGCGGGTG---TGGCATTCTTTTCAACTATCACTTTGATCATTCTCGTTGTCGTTCTTAGGAGATCCAGG---GCCAGTGTAGT---CGCAAAAAATGATCCA---AATATTGTGTCTAAAAGATCCATTGGAAATAG---------------------------AAC---TATTTCCATAAAGGAC-------T-TTCATGCAGAACATATAGAAGATGCAACTCCATTTGAATCAGAAAGACCAGTAATTTATGCTCTAGAGGAGATTGAAGATGC</w:t>
      </w:r>
      <w:r w:rsidRPr="0074248C">
        <w:rPr>
          <w:rFonts w:ascii="Arial" w:hAnsi="Arial" w:cs="Arial"/>
          <w:sz w:val="16"/>
          <w:szCs w:val="16"/>
          <w:lang w:val="en-US"/>
        </w:rPr>
        <w:lastRenderedPageBreak/>
        <w:t>TACAAATAACTTTGATGAAACGCGAAAGATTGGAGTAGGTGGATACGGGAGTGTGTATTTCGGAATGTTGGAGGAGAAGGAGGTTGCAGTAAAGAAGATGAGGTCTAATAAATCCAAAGAATTCTATGCAGAACTCAAGGCCCTGTGTAAGATCCATCACATTAACATTGTGGAGTTGTTGGGATATGCCAGCGGAGATGACCACCTTTATTTGGTGTATGAGTATGTTCCAAATGGATCTCTCAGTGAGCACCTTCATGATCCATTACTGAAAGGTCACCAGCCTCTTTCTTGGTGTGCTAGGGTTCAAATTGCATTGGATGCAGCAAAAGGTCTTGAATACATACATGATTACACGAAAGCTCGATATGTGCACCGTGATATAAAGACTTCCAATATTCTCCTTGATGAGAAGCTAAGAGCAAAGGTAGCAGATTTTGGACTTGCAAAGCTAGTAGAACGAACCAATGATGAAGAATT---CATAGCAACAAGGCTGGTTGGAACACCGGGCTACCTTCCACCAGAATCTGTTAAGGAGCTTCAAGTGACTATAAAAACAGATGTTTTTGCATTTGGGGTGGTTCTGTCAGAGTTGATAACAGGGAAACGTGCACTATTTCGTGACAACCAACA-------AGC---CAACAATATGAAATCACTTGTTACAGTTGTTAGCCAAATCTTCGGAAATA---AATACCCAGAGAATGTTTTAG------CAGATGCCATAGATGGGAATCTTCAGCATAGCTATCCCATGGAAGATGTCTACAAGATGGCAGAAGTAGCTCATTGGTGTTTGTGCGAAGATCCAAACGACAGGCCTGTGATGAGGGAGATAGTTGTGGCATTGTCACAGATTGTTATGTCATCCACAGAATGGGAAGCATCATTAGGTGGAGACAGCCAAGTCTTCAGCGGG---GTTCTTGATGGAAGATGA----</w:t>
      </w:r>
    </w:p>
    <w:p w14:paraId="30E455D1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Vigun02g080500_CDS</w:t>
      </w:r>
    </w:p>
    <w:p w14:paraId="42BCFE01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---------------------------------------------ATGATCCCACAAA---CCATGTCTTCTCTTCTTTCTCTTCTCATTCCTCTTCTTGCTAC-------TTCTTGTGTAAG--TGTAGCTGTGTTTTCCTTCC---AAGCTTCTCTCAAAA---CAACTTACTTGGAACCCTTCAGATGCTCCTCTATG---AT-CAGCACATGC--AATGCCTCACTCTACCACATAAGTTACA---ATCACAA------CGCAGATGACTTAGCCA---------------ACTTTTACTCCGTTCATCCC---TCCCAAATCAAACCTATAATGCGT---------GGCACAAAGAA---AGATTACCTTGTAACAGTGCCTTGTTCCTGCAATAACACTAATGATGATGACCTTGGCGGATATTTCTATGATACAACCTACAAG---GTGAAGCCTAATGACTCTTCTGTGGAGATTAACAACGTTGTTTACAGTGGCCAAGCCTGGTCTATTAACA------CAGAAGTGGA------CCCAAATGAGGACTTGGCAATACATCTTCCTTGTGGGTGTTCAAAAAA------------AAGTGACTCCCAAATTGTTG-TCACGTATACAGTTC-AGCGGAATGA-TACACCCATATCAATCGCTACACTGCTAAATGCTACCTTAGATGACATGGTGAGTATGAACGAAGTTCTGGTTCAGAACCCTTCATTCATAGATATTAATTGGGTGCTGTATGTTCCAAG---GGAACTCAATGGTTTGCC---------------------TTCCAAAGGAAAAGAGAAGAAACACTA---T---------ATAATCATTGGCATCTTAGCGGGTG---TGACATTCTTTTCAACTATTACTTTGATCATTCTCGTTGTCGTTCTTAGGAGATCCAGG---GCCAGTGTAGC---CGCAAAAAATGATCCA---AATATAGTGTCTAAAAGATCAATTGGAAATAG---------------------------AAC---TATTTCCATAAAGAACCGA-GATT-TTCATGCAGAACATATAGAAGATGCAACTCCATTTGAATCAGAAAGACCAGTAATTTATGCTCTAGAGGAGATTGAAGATGCTACGAATAACTTCGACGAAACACGAAAGATTGGAGTAGGTGGATACGGGAGTGTGTATTTCGGAATGTTAGAGGAGAAGGAGGTTGCTGTAAAGAAGATGAGGTCTAATAAATCCAAAGAATTCTATGCAGAACTCAAGGCCTTGTGTAAGATCCATCACATTAACATTGTGGAGTTGTTGGGATATGCCAGCGGAGATGACCACCTTTATTTGGTGTACGAGTATGTTCCAAATGGATCTCTCAGTAAGCACCTTCATGATCCATTACTGAAAGGTCACCAGCCTCTTTCTTGGTGTGCTAGGGTTCAAATTGCATTGGATGCAGCAAAAGGTCTTGAATATATACATGATTACACGAAAGCTCGATATGTGCATCGTGATATAAAGACTTGCAATATTCTCCTTGATGAGAAGCTTAGAGCAAAGGTAGCAGATTTTGGACTTGCAAAGCTGGTAGAACGAACCAATGATGAAGAATT---CATAGCCACAAGGCTTGTTGGAACACCGGGCTACCTTCCACCAGAATCTGTTAAGGAGCTTCAAGTGACTATAAAAACAGATGTATTTGCATTTGGGGTGGTTCTGTCAGAGTTGATAACAGGAAAACGTGCACTATTTCGTGACAACCAACA-------ACC---CAACAATATGAAATCACTTGTTACAGTTGTTAGCCAAATCTTCAAAAACA---AATACCCAGAGAATGTTTTAG------CAGATGCCATAGATGGGAATCTTCAGCATAGCTATCCAATGGAAGATGTCTACAGGATGGCAGAAGTAGCTCATTGGTGTTTGTGCGAAGATCCAAACGACAGGCCTGTGATGAGGGAGATAGTTGTGGCATTGTCTCAGATTGTTATGTCATCCACAGAATGGGAAGCATCATTAGGTGGAGACAGCCAAGTCTTCAGTGGG---GTTCTTGATGGAAGATGA----</w:t>
      </w:r>
    </w:p>
    <w:p w14:paraId="6769465A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PhvuI.002G059500_CDS</w:t>
      </w:r>
    </w:p>
    <w:p w14:paraId="4CBCCA4E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------------------------------------ATGATCACACAAACCATGGCTT---CTCTAACTTCACTTCTTTCTCTTCTCATTCCTCTTCTTGCAAC-------TTCTTATGTGGG--TGTAGCTGTGTTTTCCTTAC---AAGCTTCTCTTCAAA---CAACTTATTTGGAACCTCTCAGATGCTCCTCTAAG---AT-CAGCACATGC--AATGCCTCACTCTACCACATAAGTTACA---GTCACAA------TGCAGATGAGATAGCCA---------------ACTTTTATTCCGTTCATCCC---TCCCAAATCAAACCTATAACGCGT---------GGCACAAAGCA---AGATTACCTTATAACAGTGCCTTGTTCCTGCCATAACACCAATGG------CCTTGCCGGATATTTCTATGATACAACCTACAAG---GTGAAGCCTAATGACTCGTCTGTGGAGATTAACAACATTGTTTACAGTGGCCAAGCCTGGTCTATTAATA------GAGAAGTGGA------CCCAAATGAGGACTTGGCAATACATCTTCCTTGTGGGTGTTCAGAAAA------------AAATGACTCCCAAATTGTTG-TCACCTATACAGTTC-AGCGGAATGA-TACACCCACATCAATCGCTACTATGCTAAATGCTACGCTAGATGGCATGGTTAGTATGAACGAAGTTCTGGCTCAAAACCCCTCATACATAGATATTACTTGGGTGCTATATGTTCCAAG---CCAACTCAATGGGTTGCC---------------------TTCCAAAGGAAAAGACAAGAAACACCA---T---------ATAATCATTGGCATCTTAGCGGCTG---TGGCATTCTTTTCAACTATTACTTTGATCATTCTCGTTGTCGTTCTTAGGAGATCCAGG---GCCAATGTAAC---CGCCAAAAATGATCCA---AATATTGTGTCTAAAAGATCAGTTGGATTTAG---------------------------AAC---TATTTCCATAAAGAACCGA-GACT-TTCATGCAGAACATGGAGAAGATGCAACTCCATTTGAATCAGAAAGACCAGTAATTTATGCTCTAGAGGAGATTGAAGAGGCTACGAATAACTTTGATGAAACGCGAAGGATTGGAGTAGGTGGATACGGGAGTGTGTATTTCGGAATGTTAGAG---AAGGAGGTTGCTGTAAAGAAGATGAGATCTAATAAATCCAAAGAATTCTATGCAGAACTCAAAGCCTTGTGTAAGATCCATCACATTAACATTGTGGAGTTGTTGGGATATGCTAGCGGAGATGACCACCTTTATCTGGTGTATGAGTATGTTCCAAATGGATCTCTCAGTGAACACCTTCATGATCCATTGCTGAAAGGTCATCAGCCTCTCTCTTGGTGTGCTAGGATTCAAATTGCATTGGATGCAGCAAAAGGTCTTGAATACATACATGATTACACGAAAGCACGATATGTGCATCGTGATATAAAGACAAGTAATATTCTCCTTGACGAGAAGCTCAGAGCAAAGGTAGCAGATTTTGGACTTGCAAAGCTAGTAGAACGAACCAATGATGAAGAATT---CATAGCAACAAGGCTTGTTGGAACACCGGGCTACCTTCCACCAGAATCTGTTAAGGAGCTTCAAGTGACTATAAAAACAGATGTATTTGCATTTGGGGTGGTTCTGTCAGAGTTGATAACAGGGAAACGTGCACTATATCGTGACAGCCAACA-------AGC---CAACAATATGAAATCACTTGTTACGGTTGTTAGCCAAATCTTCGGAAATA---AGTACCCACAGACTGTTTTAC------CAGATGTCATAGATGGGAATCTTCAGCATAGCTATCCCATGGAAGATGTCTACAGGATGGCAGAACTAGCTCATTGGTGTTTGTGCGAAGATCCAAATGACAGGCCTGAGATGAGGGAGATGGTTGTGGCATTGTCACAGATTGTTATGTCATCCACCGAATGGGAAGCATCACTAGGTGGAGACAGCCAAGTCTTCAGCGGG---GTACTTGATGGAAGATGA----</w:t>
      </w:r>
    </w:p>
    <w:p w14:paraId="01A9E37D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LOC113869898</w:t>
      </w:r>
    </w:p>
    <w:p w14:paraId="6D88DB05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---------------------------------------------------ATGGCTT---CTCTTACTCAACTTCTTTCTCTTTTCCTCCCTCTTCTAGTAAC-------TTCATGTGTAC-----CTGCTGAATCTTCCCTTG---AAGTTTCTATCAAAT---CAACCTACTTGGAACCTTTTAATTGCTCTACAAAG---AT-CAGGACATGC--AATGCCTCACTCTACCACATAAGCTATG---ATCTCAA------CATAAATCAAATAGCCA---------------</w:t>
      </w:r>
      <w:r w:rsidRPr="0074248C">
        <w:rPr>
          <w:rFonts w:ascii="Arial" w:hAnsi="Arial" w:cs="Arial"/>
          <w:sz w:val="16"/>
          <w:szCs w:val="16"/>
          <w:lang w:val="en-US"/>
        </w:rPr>
        <w:lastRenderedPageBreak/>
        <w:t>ACTTTTACTCTGTTAATCCA---TCCCATATCAAACCCATAATGCGT---------GGGACCAAACA---GGATTACCTTATAACTATACCTTGTTCTTGCAAAAACACTATTGA------CCTTAGCGGATATTTCTATGATACAACCTACAGA---GTGTTGCCTGATGACACTTTTGTGGACATCAACAACCTTGTTTTCAGTGGCCAAGCTTGGCCTATTGATG------GAGAATTGGT------CCCAAATGAGAATTTAACAATACATCTTCCATGTGGGTGCTCAGAGAA------------AAGTGACTCTCAAATTGTTG-TCACCTATACAGTGC-AGCGGAATGA-TACTCCCACATCGATTGCTATTCTGCTAAATGCTACGGTTGATGGCATGGTGAGTAGGAACGAAGCTTTGGTTCAGAACCCCACATTCATTGATGTTACTTGGGTGCTATATGTTCCTAT---GGAATTGAATGGGTTACCACT------------------TTCCAAAGGAAAAGGAATGAAACTCAA---GTGG---GTGATAATCATTGGCATCTTAGGGGGTG---TGGCAGTATTTTCAATTATTACCTTAATCATTCTCATCGTCGTTGTCAGGATAACCAGA---GCCCATGAAAC---CAGAAATAATGATCCG---AATTCTCTCTCTAAAAGGACAATTTCCAATAG---------------------------AAC---TGTTTCCTTAAAGAACCGA-AACT-TTCATACAGAATTTATGGAAGATGCAACACAATTTGAGTCAGAAAGACCAGTAATTTATACTCTTGAGGAGATAGAAGATGCCACTAACAACTTCAATGAAAACCGAAGGATTGGAGTTGGTGGATATGGGAGTGTGTATTTTGGAATGTTAGGGGAGAAGGAGGTTGCTGTGAAGAAGATGAGGTCTAATAAATCCAAGGAATTCTATGCAGAACTCAAGGCCTTATGTAAGATCCATCATATTAACATTGTGGAGTTGTTAGGATATGCTAGCGGAGATGACCACCTTTATTTGGTGTATGAGTATGTTCCAAATGGATCTCTCAATGAGCATCTTCATGATCCATTACTGAAAGGTCACCAGCCTCTTTCTTGGTGTGCTAGGATTCAAATTGCACTGGATGCAGCAAAAGGCCTTGAATACATACATGATTACACAAAAGCACGATACGTGCACCGTGATATAAAGACTAGTAATATTCTTCTTGATGAGAAGCTCAGAGCAAAGGTAGCAGATTTTGGACTTGCAAAGCTTGGAGAACGAACCAATGATGAAGAATT---TATAGCGACAAGGCTTGTTGGAACACCAGGCTACCTTCCACCAGAATCTGTGAAGGAGCTTCAAGTGACCGTGAAAACGGATGTATTTGCATTTGGTGTAGTTCTATCAGAGTTGATAACAGGCAAACGTGCGCTATTTCGTGA----------------AGC---CAACAACATGAAATCTCTTATTACCGTCATTGGCCAAATATTCCAAGCGG---ATGAGCCAGAGACTGCTTTAG------CAGATTCCATTGATAGGAATCTTCAACATAGCTATCCTATGGAAGATGTCTACAAGATGGCAGAACTAGCTCATTGGTGCTTGTGCGACGATCCAACGGACAGGCCTGAAATGAGGGAGATGGTTGTGGCATTGTCACAGATTGTAATGTCCTCCGTAGAGTGGGAAGCATCACTGGGTGGAGACAGC---GTCTTCAGCGGG---GTATTTGATGGAAGATGA----</w:t>
      </w:r>
    </w:p>
    <w:p w14:paraId="364739E4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Pissat_chr2LG1_CDS</w:t>
      </w:r>
    </w:p>
    <w:p w14:paraId="6584B492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---------------------------------------ATGATCAAAACTATGGCTTATTCTCTAATTCAACTTCTTTCACTTCTTCTCCCTCTTCTATCATC-------TTCATTTATAA-----CAACTGTGTTCACCTTTG---AAGTTTCAATAAAAA---ACACTTACATAGAACCTTTTAAATGCTCTACAAAG---AT-CAAAACATGC--AATGCATCAATCTACCACATAAACTACA---ATCACAG------CATAGAACAACTAGCCG---------------ATTCTTACTCCGTCGATCCT---TCCGAAATCAAACCGATATTTCGT---------AGCACAAAGCA---AGATTACCTTATACAAGTACCTTGTTCTTGCCAAGACACCATTGA------CCTTAACGGTTATTTCTATGACACAAACTACAAA---GTGAGTCATAATGAAAGTTTTTTGAATATTAACAATATTGTTTATAGTGGTCAAACTTGGCATGTCAATG------AAGATTTGGT------TGCAAATGAGAATGTGACGATACATATTCCTTGTGGATGTTCAGA---------------ACTTGAGTCACAAATTGTTG-TTACATATACTGTTC-AGCAAGGTGA-TACACCAACATCAATTTCTCTTTTGTTAAATGCTAATCTTGATGGCATGGTGAAAATGAATGAAATTTTGGGTCCTAACCCAACATTCATTGATATTGGTTGGGTTTTATATGTTCCCAA---GGAATTAAAAGGGTCACCACT------------------TTCCATTGAAAAAGAAAAGAAACACAA---GTGG---GTGATAATTATTGGTATCTTAGTGAGTG---TGACATTACTTTCGGTTATTAGCTTGATGATTTTCA------TTCTCAGAAGAAATAAA---GGCTATGGAAG---TAGCAAAAATGATCCA---AAAACTTTCTCTAAAAGATCGCTTGCCAATAG---------------------------AAC---CATTTCTCTAAGGAATCAA-GAAT-TTCATAAAGAATATATGGAAGATGCAACTCAATTCGATTCCGAAAGACCAGTGATCTATGATTTTGAGGAGATTGAAGAAGCTACAAATAACTTTGATGAAACTAGAAGGATTGGAGTTGGTGGATATGGCACAGTCTATTTTGGAATGCTAGAAGATAAAGAAGTTGCTGTGAAGAAAATGAAGTCTAACAAATCCAAAGAGTTCTATGCAGAACTCAAAGCCTTATGCAAGATCCATCATATTAACATTGTTGAATTGTTGGGATATGCAAGTGGAGATGATCATCTTTATTTGGTGTATGAGTATGTTCCTAATGGATCTCTAAGTGAACACCTTCATGATCCATTATTAAAAGGTCACCAGCCTCTTTCTTGGTGTGCTAGAGCTCAAATTGCACTTGATTCAGCAAAAGGTATTGAATACATACACGATTACACAAAAGCGCGATATGTGCACCGTGATATAAAAACTTGTAATATCCTTCTTGATGCAAAGCTCAGAGCAAAGGTAGCGGATTTCGGGCTTGCAAAGCTCGTGGAACGAACAAACGATGAAGAATT---TTTAGCAACAAGACTTGTTGGAACACCAGGCTATCTTCCACCTGAATCGGTGAAGGAGCTTCAAGTGACGATAAAAACTGATGTATTTGCATTTGGCGTGGTTCTGTCTGAGTTGATAACTGGGAAACGCGCATTGTTTCGTGACAACAAAGA-------AGC---TAATAATATGAAATCACTTATTGCAGTTGTAAACAAAATATTTCAAGATG---ATGAGCCTGTGATTGCTTTAG------AAGAAGCTGTAGATGGAAATCTTCTACGTAGTTATCCTATGGAAGATGTCTACAAGATGGGTGAATTATCACATTGGTGTTTGAGTGAAAATCCAGTGGACAGACCTGAAATGAAAGAGATAGTTGTTGTATTGTCAAAGATTGTAATGTCTTCAATAGAATGGGAAGCGTCACTAGGTGGAGACAGTCAAGTTTTCAGTGGT---GTATTTGATGGAAGATGA----</w:t>
      </w:r>
    </w:p>
    <w:p w14:paraId="2F102F97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VsEPR3_CDS</w:t>
      </w:r>
    </w:p>
    <w:p w14:paraId="1AFE7293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---------------------------------------------------ATGGCTTGTTCTCCAATTCAACTTCTTTCACTTCTTCTCCCTCTTCTATTATC-------TTCATACATAA-----CAGGTGTTTTCACCTTTG---AAGTTTCAATAAAAA---ACACGTACATAGAACCTTTTAAATGTTCTACAAAG---AT-CAGAACATGC--AATGCATCACTCTACCACATAAACTACA---ATCACAA------CATAGAACAACTAGCCG---------------ATTTTTACTCCGTTGATCCT---TCCCAAATCAAACCGATAATCCGT---------AGCACAAAACA---AGATTACCTTATAAATGTGCCTTGTTCTTGCCAAGACACCATTGA------CCTTTACGGTTATTTCTATGACACAAACTACAAA---GTGAGTCCGAATGAGAGTTCTATGAATATTAACAACCTTGTTTATAGTGGTCAAACTTGGCATGTCAATG------AAGATTTGGT------TGCAAATGAGAATGTAACAATACATATTCCTTGTGGATGTTCAGA---------------ACTTGAGTCACAAATTGTTG-TTACATATACCGTTC-AGCAAGGTGA-TACACCAACATCAATTTCTCTTTTGTTAAATGCTAATATTGATGGCATGGTGAAAATGAATGAAATTTTGGGTCCTAACCCAACATTCATTGATATTGGTTGGGTTTTATATGTTCCTAA---GGAATTAAAAGGGTCACCAAT------------------TTCCAATGGAAAAGAAAAGAAACACAA---ATGG---GTGATAATTATTGGTATCTTAGTGAGTG---TGACATTACTTTCAATTATTACCTTGATGGTTTTCA------TTCTCAGAAGAAATAAA---GGCTATGGAAG---TAGCAAAAGTGATCCA---AAAACTTTTTCTAAAAGATCACTTGCCAATAG---------------------------AAC---TATTTCTCTAAGGAATCAA-GAAT-TTCATAAAGAGTATATGGAAGATGCAACACAATTTGATTCAGAAAGGCCAGTGATTTATGATTTTGAGGAGATTGAAGATGCTACAAATAATTTTGATGAAACTAGAAGGATTGGAGTTGGTGGATATGGCACTGTCTATTTTGGAATGCTAGAAGATAAAGAAGTTGCTGTGAAGAAAATGAAGTCTACCAAATCCAAAGAGTTCTATGCAGAACTCAAAGCCTTATGCAAGATTCATCATATTAACATTGTGGAGTTGTTGGGATATGCAAGTGGAGATGATCACCTTTATTTGGTGTATGAGTATGTTCCTAATGGATCTCTAAGTGAACACCTTCATGATCCATTATTAAAAGGTCACCAGCCTCTTTCTTGGTGTGCAAGAGTTCAAATTGCACTTGATTCAGCAAAAGGTATTGAATACATACACGATTACACCAAGGCGCGATATGTGCACCGTGATATAAAGACTTGTAATATTCTTCTCGATG</w:t>
      </w:r>
      <w:r w:rsidRPr="0074248C">
        <w:rPr>
          <w:rFonts w:ascii="Arial" w:hAnsi="Arial" w:cs="Arial"/>
          <w:sz w:val="16"/>
          <w:szCs w:val="16"/>
          <w:lang w:val="en-US"/>
        </w:rPr>
        <w:lastRenderedPageBreak/>
        <w:t>CCAAGCTCAGGGCAAAGGTAGCCGATTTCGGACTTGCAAAGCTTGTGGAACGAACCAACGATGAAGAATT---TTTAGCAACAAGACTTGTTGGAACACCAGGCTACCTTCCACCTGAATCGGTGAAGGAGCTTCAAGTGACGATAAAAACCGATGTATTTGCATTTGGCGTGGTTCTGAGTGAGTTGATAACCGGAAAACGCGCATTGTTTCGTGACAACCAAGA-------AGC---TAATAATATGAAATCACTTATTGCAGTTGTAAAGAAAATATTTCAAGATG---ATGAGCCTGTGCGTGCTTTAG------AAGAAGCTGTAGATGGAAATCTTCTACGTAGTTATCCTATTGAAGATGTGTACAAGATGGGAGAATTATCACATTGGTGTTTGAGTGAGAATCCAGTGGACAGACCAGAAATGAAAGAGATTGTTGTGGTGTTGGCAAAGATTGTAATGTCTTCAATAGAATGGGAAGCGTCACTAGGTGGGGATAGTCAAGTTTTCAGTGGT---GTATTTGATGGAAGATGA----</w:t>
      </w:r>
    </w:p>
    <w:p w14:paraId="2E7E2627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MtLYK10_CDS</w:t>
      </w:r>
    </w:p>
    <w:p w14:paraId="388A7B36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---------------------------------------------------ATGGCT---TCTCTAATTCAACTTCTTTCAATTTTTCTACCTCTTCTAGCATC-------TTCAT---TAC-----CAACTATATTTTCTATTG---AAGTTTCAATGAAAA---AAGCTTACATGGAGCCTTATAAATGTTCTACAAAG---AT-GAGAACATGC--AATGCATCACTCTACCATATAAACTACA---ATCACAA------CATAGAACAAATAGCTA---------------ATTTTTATTCTATTGATCCT---TCACAAATCAAACCAATAATTCGT---------AGCACAAAACA---AGATTACCTAGTAAAAGTGCCTTGTTCTTGCAAAAACATCAAAGA------TCTTAGTGGATATTTTTATGAAACAACCTACAAA---GTGAGTCCTAATGAAACTTCTGTGGATATTATGAATCTTATTTATAGTGGTCAAGCTTGGCAAGTTAACG------AAGATTTGGT------TGCAAATGAGAATGTAACAATACATATTCCTTGTGGATGTTCAGA---------------ATTTGAGTCACAAATTGTTG-TTACATATACTGTTC-AGCAAAGTGA-TACACCAACATCAATTTCTCTTTTGCTAAATGCTACTATTGATGGCATGGTGAGAATTAACCAAATTTTGGGTCCTAACCCAACATTCATAGATATTGGTTGGGTGTTATATGTTCCTAA---GGAATTAAAAGGGTCACCACT------------------TTACCATGGAAAAGAAAAGAAACACAA---GTGG---GTGATAATTATTGGTATCTTAGTGAGTG---TGACATTGCTTTCCGTAATTACCTTGATCATTTTCA------TTCTAAGGAGAAATAAA---GCCTATGAAAC---CAGCAAATATGATCCA---AAAACTGTCTCTAAAAGATCATTTGGCAATAG---------------------------AAC---TATTTCCTTAAGGAATCAT-GAGT-TTCATAAAGAATATATGGAAGATGCAACACAATTTGATTCAGAAAGACCAGTAATTTATGATTTTGAGGAGATTGAACATGCTACAAATAACTTTGATGAAACTAGAAGGATTGGAGTTGGTGGATATGGTACTGTCTATTTTGGAATGCTGGAGGAGAAGGAGGTTGCTGTGAAGAAAATGAAGTCTAACAAATCCAAAGAGTTCTATGCAGAACTCAAAGCCTTATGCAAAATCCATCATATCAATATTGTGGAGTTGTTAGGATATGCTAGTGGAGATGATCACCTTTATTTGGTGTATGAGTATGTTCCTAATGGATCTCTAAGTGAGCACCTTCATGATCCTCTATTGAAAGGTCACCAGCCTCTTTCTTGGTGTGCAAGAACTCAAATTGCACTTGATTCAGCAAAAGGTATTGAATACATACATGATTACACGAAAGCGCGATATGTGCACCGTGATATAAAGACTAGTAATATTCTTCTTGATGAGAAGCTACGAGCCAAGGTAGCCGATTTCGGACTTGCAAAGCTAGTCGAAAGAACCAATGATGAAGAATT---TTTAGCAACAAGACTTGTTGGAACACCAGGCTACCTTCCACCAGAATCTGTGAAGGAGCTACAAGTGACAATAAAAACTGATGTATTTGCATTTGGAGTGGTTATATCTGAGTTGATAACAGGGAAACGTGCATTATTTCGTGACAACAAAGA-------AGC---TAATAATATGAAATCACTTATTGCAGTTGTTAACAAAATATTTCAAGATG---AGGACCCAGTAGCTGCTTTGG------AAGCTGTTGTAGATGGAAATCTTCTACGTAATTATCCTATAGAAGGTGTCTACAAGATGGCAGAATTATCACATTGGTGTTTGAGTGAAGAACCAGTGGACAGGCCTGAAATGAAAGAGATCGTTGTGGCAGTGTCAAAGATTGTAATGTCCTCAATAGAATGGGAAGCATCACTAGGTGGGGACAGTCAGGTTTTCAGCGGT---GTATTTGATGGAAGATAAA---</w:t>
      </w:r>
    </w:p>
    <w:p w14:paraId="33A5A6AD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Tp57577_TGAC_v2_LG4_CDS</w:t>
      </w:r>
    </w:p>
    <w:p w14:paraId="74F80F70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---------------------------------------------------ATGGCTTATCTAATTCATCACCATCTTTCACTTTTTCTTCTTTTTCTAGCATT-------TTCAT---TAA-----CAAGTGTTTTTTCCATTG---AATTTTCAATCAAAA---AATCTTACATGGAACCTTTTAAATGTTCCACAAAG---AT-CAAAACATGC--AATGCATCACTCTATCACATAAACTACG---ATCACAA------CATAGAACAAATAGCAA---------------ATTTTTATTCTGTTGATTCT---TCCCAAATCAAACCGATTATTCGT---------AGCACGAAACA---AGATTACCTTATAAAAGTACCTTGTTCTTGCAAAAAAACCAATGA------GCTTAGTGGTTATTTCTATGATACAATCTATACC---GCGAGGCGTAATGAAAGTTTTGTCGATGTTAAGAATCTTGTTTATAGCGGTCAAACTTGGCAAGACGGCG------AAGATTTAGC------TGCAAATGAGAATGTAACAATACATATTCCTTGTGGATGTTCTGA---------------ATTTGAGTCAGAAATTGTTG-TTACATATACTGTTC-AGCAGAATGA-TACACCAACATCAATTTCTCTTTTGCTTAATGCTACTGTTGATGGCATTGTTAGAATGAACCAAATTTTGGTTCCTAACCCTTCATTTATAGATATTGGTTGGGTGTTATATGTTCCTGATGAGGAATTAAAACGGTCCTCACA------------------TTCCAATCGAAAAGAAAAGAAACACAA---GTGG---GTGATAATTATTGGTATCCTATTGAGTG---TGACATTACTTTCAGTTATTACTGTGATTGTTCTCA------TTCTTAGGAGAAATAAA---GCTTATCCAAC---CAGCAAAACTGATCCA---AGAACTTTCTCTAAAAGATCATTAGCCAATAG---------------------------AAC---TATTTCCTTAAGAAATCAC-GAAT-TTCATAAAGAATATATGGAAGATGCAACACAATTTGAGTCAGAAAGACCAGTGATTTATGATTTTGAGGAGATTGAAGTTGCTACAAATAATTTTGATGAAACTAGAAGAATTGGAGTTGGTGGATATGGTACTGTCTATTTTGGAATGTTAGAAGATAAAGAGGTTGCTGTGAAGAAAATGAAATCTACCAAATCTAAAGAGTTCTATGCAGAACTCAAAGCCTTATGCAAGATCCATCACATTAACATTGTGGAGTTGTTAGGATATGCAAGTGGAGATGATCACCTTTATTTGGTTTATGAGTATGTTCCTAATGGATCTCTAAGTGAACACCTTCATGATCCACTATTGAAAGGTCACCAACCTCTTTCTTGGTGTGCTAGAGCTCAAATTGCACTAGATTCAGCAAAAGGTATCGAATACATACATGATTACACGAAATCACGATACGTGCACCGTGATATAAAGACTAGCAATATTCTTCTTGATGAGAAGTTGAGAGCAAAGGTAGCCGATTTTGGACTTGCAAAATTAGTAGAAAGAACTAATGATGAAGAATT---CTTAGCTACAAGACTTGTCGGAACACCGGGCTACCTTCCACCAGAGTCTGTGAAGGAGCTTCAAGTGACAATAAAAACTGATGTATTTGCATTTGGAGTGGTTCTGTCTGAGCTGATAACAGGGAAACGTGCTTTATTTCGTGACAACAAAGA-------AGC---CAATAATATGAAATCACTTATTGCAATTGTTAACAAAATATTTGAAGATG---TTGATCCAGTGACTGCTTTAG------AAGCTGTTGTAGATGGAAATCTTCAACGTAATTATCCTATTGAAGATGTCTACAAGATGGCAGAAGTATCGCATTGGTGCATGAGTGAAAATCCAGTGGACAGGCCAGAAATGAAAGAAACAGTTATAGTATTGTCAAAGATTGTAATGTCTTCAATAGAATGGGAAGCTTCACTTGGTGGGGACAGCCAAGTTTTCAGCGGT---GTATTTGATGGAAGATGA----</w:t>
      </w:r>
    </w:p>
    <w:p w14:paraId="6B753EA9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Cicari_Ca2_CDS</w:t>
      </w:r>
    </w:p>
    <w:p w14:paraId="0BF1C6B8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---------------------------------------------------ATGTCT---TATCTAACTCAAATTCTTTCACTTTTTCTCATTCTTCTAGCATC-------TTCAC---TAC-----TAAGTGTGTTTTCAATTG---AAGTTTCAATAAAAA---ACACATACATAGAACCTTTTAAATGTTCTACAAAA---AT-AAGAACATGC--AATGCTTCACTCTACCACATAAACTACG---ATCAAAA------GATAGAACAAATAGCCC---------------ATTTTTACTCTATTGGTGTT---TCACAAATCAAACCCATAATTCGT---------AGCAATAAACA---AGATTACCTAGTAAAAGTGCCTTGTTCTTGCAAAAACACCAATGA------CCTTAGTGGATATTTCTATGAAACAAACTACATG---GTTAGTCCTAATGAGAGTTTTGTGGATGTTAACACACTTGTTTATAGTGGTCAAGCTTGGCAAGTCAACG------AAGATTTGGT------TCCAAATGAGAATGTAACAATAAATATTCCTTGTGGTTGTTCGGA---------------ATTTGAGTCACAAATTGTTG-TTACATATACAGTTC-AACATAGTGA-</w:t>
      </w:r>
      <w:r w:rsidRPr="0074248C">
        <w:rPr>
          <w:rFonts w:ascii="Arial" w:hAnsi="Arial" w:cs="Arial"/>
          <w:sz w:val="16"/>
          <w:szCs w:val="16"/>
          <w:lang w:val="en-US"/>
        </w:rPr>
        <w:lastRenderedPageBreak/>
        <w:t>TACACCAAATTCAATTGCTCTTATGCTAAATGCTACTGTTGATGGCATGGTTAGAATGAATCAAGTTTTGGGTCCTAACCCTACATTCATAGATATTGGTTGGGTGTTATATGTTCCTAA---GGAATTAAAAGGATCTCCACT------------------TTCCCATGGAAAAGGAAAGAAACACAA---GTGG---GAAGCTATTATTAGTATCTTAGTGAGTG---TGACATTACTTTCAGTTATTACCATGATTGTTCTCA------TTCTCAGGAGACATAAA---CCCTATGGAAC---CACCAAAAAGGATCCA---AAAACTGTCTCTAAAAGATCATTTGGCAATAG---------------------------AAC---TATTTCCATAAGGAATCAT-GACT-TTCATAAAGAATATATGGAAGATGCAACACAATTTGATCCAGAAAGACCAGTAATTTATGCTTTTGAGGAGATTGAAGATGCTACAAATAACTTTGATGAAACTAGAAGGATTGGAGTTGGTGGATATGGAACTGTCTATTTTGGAATGCTAGATGATAAAGAGGTTGCTGTTAAGAAGATGAGATCTAACAAATCCAAAGAGTTCTATGCAGAACTCAAAGCATTATGCAAGATCCATCACATTAACATTGTTGAGTTATTGGGATATGCAAGTGGAGATGACCACCTTTATTTGGTGTATGAGTATGTTCCTAATGGATCTCTTAGTGAACACCTTCATGATCCACTACTCAAAGGTCACCAGCCTCTTTCTTGGTGTGCTAGAACTCAAATTGCACTTGATGCAGCAAAAGGTGTTGAATACATACATGATTACACAAAAGCGCGATATGTTCACCGTGATATAAAGACTAGTAATATTCTTCTTGATGCGAAGCTCAGAGCAAAGGTAGCAGATTTTGGACTTGCAAAACTAGTAGAAAGAACCAATGATGAAGAATT---CTTAGCAACAAGGCTTGTTGGAACACCAGGCTACCTTCCACCAGAATCTGTGAAGGAGCTTCAAGTGACAATAAAAACTGATGTATTTGCATTTGGAGTGGTTCTGTCTGAATTGATAACAGGAAAAAGAGCATTATTTCGTGACAACCAAGA-------AGC---CAATAATATGAAATCACTTATTGCAGTTATTAACAAAATATTTCAAGATG---ATGACCCGGTGAGTGCTTTAG------AAGCAACTGTAGATGGAAATCTTCTACGTAGTTATCCTCTTGAAGATGTCTACAAGGTGGCAGAATTATCTCATTGGTGTTTGAGTGAAAATCCAGTGGACAGACCTGAAATGAAAGAAATGGTTGTAGCATTATCAAAGATTGTAATGTCCTCAATAGAATGGGAAGCATCACTAGGTGGGGACAGTCAAGTTTTCAGTGGG---GTATTTGATGGAAGATGA----</w:t>
      </w:r>
    </w:p>
    <w:p w14:paraId="556134EB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LjEPR3_/_LjLYS3_CDS</w:t>
      </w:r>
    </w:p>
    <w:p w14:paraId="0D37FE6E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------------------------------ATGTTTTATGATTTCACAACTATGGCT---TCTCTAACTCATCCTCTATGTGTTCTCCTTACTCTAATGGCTGC-------AGCTTCATTTG-----CAAGTGTGTTTTCCCTTG---AAGTTTCATCCAAAA---CAACTTACATGGAACCTTTTAACTGCTCTACAAAG---AT-CAGAACATGC--AATTCCTTGCTCTACCACATAAGCATCG---GTCTCAA------GGTCGAAGAAATAGCCC---------------GCTTTTACTCGGTTAATCTC---TCCCGAATCAAGCCAATAACTCGC---------GGTACCAAGCA---AGATTACCTTGTCTCAGTGCCTTGTACTTGCAGAAACACCAATGG------CCTTAATGGATATTTCTATCATACATCCTACAAG---GTTAAGGTTAATGACAGTTTTGTGGATATTCAGAACCTGTTCTATAGTGGACAAGCTTGGCCTGTGAATG------AAGATTTGGTGGT---TCCAAATGAGACTATGACAATACATATTCCTTGTGGGTGTTCAGA---------------AAGTGGCTCTCAAATTGTCG-TCACATACACAGTTC-AAAGGAATGA-TACACCATTATCAATTGCTCTTTTGCTAAATGCTACGGTTGAAGGCATGGTGAGTGTGAACTCAGTTATGGCTCCGAATCCCACATTCATAGATGTTGGTTGGGTGTTATATGTTCCCAA---GGAGTTGAA------TCCAAT------------------TTCCCATGGAAAAGAAAATAAACACAA---GCTG---GAGAAAATTATTGGCATCTTAGCGGGTG---TGATATTACTTTCAATTATTACCTTGATCATTCTTA------TCGTCAGGAGAAATAGA---TCCTATGAAAC---CTGCAAAGATGATCCA---CGCGCTATCTCAAAAAGATCAATCGGCAAAAG---------------------------AAC---TAGTTCCTTAATGAACCGC-GACT-TTCACAAAGAATACATGGAAGATGCGACATCATTTGACTCAGAAAGACCAGTAATTTATACTCTTGAGGAGATTGAACAAGCTACTAATGACTTCGATGAAACTCGAAGGATTGGAGTCGGTGGATATGGAACAGTGTATTTTGGAGTGTTAGGGGAGAAGGAGGTTGCTATAAAGAAGATGAAATCTAACAAATCCAAAGAATTCTATGCAGAACTCAAGGCCTTGTGTAAGATCCATCACATTAACATTGTGGAGTTATTAGGATATGCCAGCGGAGATGACCACCTTTACTTGGTGTATGAGTATGTGCCCAATGGATCTCTCAGTGAACATCTTCATGATCCCTTACTGAAAGGTCACCAGCCTCTTTCTTGGTGTGCTAGGATTCAAATTGCACTGGATTCAGCAAAAGGTATTGAATACATACATGATTACACAAAAGCACAGTATGTGCACCGCGATATAAAGACTAGTAATATTCTTCTTGATGAGAAGCTCAGAGCAAAGGTAGCAGATTTTGGGCTTGCAAAGCTAGTAGAACGAACCAATGATGAAGAATT---CATAGCAACAAGGCTTGTTGGAACACCAGGCTATCTTCCACCAGAATCTCTAAAGGAGCTTCAAGTGACAGTAAAAACTGATGTATTTGCATTTGGGGTGGTTATGTTAGAGTTGATAACAGGGAAACGTGCACTATTTCGTGACAACCAAGA-------AGC---CAACAATATGAGATCACTTGTTGCAGTTGTTAACCAAATATTTCAAGAAG---ATAACCCTGAGACTGCTTTAG------AAGTTACCGTGGATGGGAATCTACAACGTAGCTATCCTATGGAAGATGTCTACAATATGGCAGAACTATCACACTGGTGCTTGCGCGAAAATCCGGTGGACAGGCCTGAAATGAGTGAGATCGTTGTGAAATTGTCAAAGATTATAATGTCCTCGATAGAGTGGGAAGCATCACTTGGCGGAGACAGCCAAGTCTTCAGCGGG---GTATTTGATGGAAGATGA----</w:t>
      </w:r>
    </w:p>
    <w:p w14:paraId="38287A62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Lup020722</w:t>
      </w:r>
    </w:p>
    <w:p w14:paraId="03EBD2D4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CGT---------GGCACCAAACA---AGATTACCTCATAACAGTACCTTGTTCTTGCAAAAAAACCATAGA------CCTTAGTGGATATTTCTATGATGCAACCTACAAG---GTGAACCCAAATGATAGTTTTTTGGACATAAAAACCATGATTTATAGTGGCCAAGCATGGCCTAATAATA------GTGTATTGGT------TTCAAATGAGAATTTAGTAATACATATTCCATGTGGGTGTTCCGA---------------AAGTGATTCTCAAATTGTTG-TAACATATACAGTCC-AGTGGAGTGA-TACACCAACGTCTATTACTAATCTGCTAAATGCAACATTTGATGGTTTGGTCAGTATGAACCAAGTTCTGAATCAAAACCCATCATTCATAGATATTGGTTGGGTGATATTTGTTCCTAT---GGAATTGAATGGGCTTCCACA------------------GCCCAATGGAAAAGGAAAAAAACACAT---TTGG---GTAATAATCATTGGGATTTTAGCAGGTG---TGGCATCACTTTCAATTATTACAATGATCTTTCTCA------TTTTCGGGAGGAAAAAA---CCCTATGAAAC---TAGCGAAGACGGTCCA---AACATTGTCTCCAAGAGATCAATTGCCAATAG---------------------------AAC---TATTTCCTTGAAGAACCAA----T-TTCATAGAGAATCTTTGGAAGG------ACAATTTGAAACAGAAAGACCAGTAGTTTATACTCTTGAGGAGATCGAAGATGCTACAAATAACTTCGATGAAACTCGAAAGATTGGAGTTGGTGGATATGGGGAGGTATATTTTGGAATGTTAGAA---AAGGAGGTTGCTGTGAAGAAGATGAAGTCTACTAAATCTAAAGAATTCTATGCAGAACTCAAGGCCTTATGTAATATCCATCATATTAACATTGTAGAGTTGTTGGGATATGCTAGTGGAGATGACCACCTTTATTTGGTGTATGAGTATGTTCCAAATGGATCTCTCAGTGAACATCTTCAAGATCCATTGCTGAAAGGTCACCAGCATCTTTCTTGGTGTGCTAGGACTCAGATTGCATTAGATGCAGCAAAAGGTCTTGAATACATACATGATTATACGAAATCACGATATGTTCACCGTGATGTAAAGACAAGCAATATTCTTCTTGATGAGAAGCTTAGAGCAAAGGTGGCAGATTTTGGACTTGCAAAGCTAGTAGAACGGACAAATGATGAAGAATT---CATAGCAACAAGGCTTGTTGGAACACCAGGCTATCTTCCACCAGAATCTCTGAAGGAGCTTCAGGTAACCGTAAAAACCGATGTATTTGCATTTGGAGTAGTTCTGTCAGAGTTGATAACAGGGAAACGTGCACTGTTTCGTGACAGCAAAGA-------AAC---CACCAAAATGAAATCGCTTATTGCAGTAGTTAATGGTATATTCCTAGACG---ATGAGCCAGAGGCTGCTTTAC------AAGAAGTCATTGATGTGAATCTTCAAAGTAACTATCCTGTAGAAGATATCTACAAGATGGCAGAGCTAGCTCACTGGTGCATGCGCGAAGATCCAGTGGACAGGCCTGAAATGAGGGAGGTTGTTGGCACATTATCACAGATTGTGATGTCCTCTATAGAGTGGGAAGCATCACTAGGTGGAGACAGCCAGGTTTTTAGTGGA---GTATTTAATGGTAGATGA----</w:t>
      </w:r>
    </w:p>
    <w:p w14:paraId="0903BE99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lastRenderedPageBreak/>
        <w:t>&gt;aradu.V14167.gnm1.ann1.Aradu.R7N81</w:t>
      </w:r>
    </w:p>
    <w:p w14:paraId="6FB3B42B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------------------------------------ATGATGAAGAACACCATGGCTT---CTCTTACTCATCAACTCCCTCTTCTGCTTACCTTTGTGGCATCATATGCATTTGTTCTTACCACAACTAGTGTGTTCTCATCGA---AAGTTTCAATGAAAG---AAACAATTTTGGAACCTTTCAAGTGCTCCACAAAC---AT-AAAAACATGC--AATGCCTCACTCTACCACATAACCTACG---GGGATAA------TGATGATGACCAAACCATACAACATTACATATCTTCCAACTACACAAACTCC---TCCCAAATCAGACCAATCACACGT---------GGCACAAGACA---AGACCACCTCATAACAGTGCCTTGTTCTTGCAGAAACAACAACAA------CCTCAACGGTTATTACTATGACACAACCTACACT---GTGAAGCCAAATGATAATTTCTATGACATTAATAACTTTGTTTACAGTGGTCAAGCGATGCTTATAAATG------GTGTTTTGTA------CCCGGGTCAGAATCTGAGTATTCATATTCCCTGTGGGTGTTCAGA---------------AATTGAGTCACAAATTGTTG-TGACTTACACGGTTC-AAAGAAATGA-TACCTCATCTGGAATAGCTAAGCTTTTGAATTCTACGGTTGCTGAGATGGAGAGTGTGAATCATCTTTTGGATCAGAACCCATCATACATAGATGTGGGTTGGGTTTTGTTTGTTCCTAG---CCATTTTAATGGAATTCCACT------------------GCCTCCAACAAAAGAAAAGAAACCAAA---GTGG---CAGATAATCACTGGGGTCTTAGTGAGTG---TGACATTACTGTCAATGATTGCCGTCATCTTTCTCA------TTCTCAGGAGAAATAGG---GATAACGCAGCATCCGCCACAAATAATCCA---AAAAGTGTCACTAAAAGATCG---------------------------------------------ATTTCCAAAAAGAACTCT-GACA-TTCATAAAGAATACATGCAAGATGCTACATCATTTGAGTCAGAAAGACCAGTAATTTACTCAATTGAGGAGATAGAAGATGCCACAAATAACTTCGATGAAAACAGAAGAATTGGGGTTGGTGGATATGGCAGTGTATATTTTGGAATGTTAGGCCACAAGGAGGTTGCTGTGAAGAAGATGAAGTCCAATAAATCCAAGGAGTTCTTCGCAGAACTCAAGGCCTTATGTAAGATCCATCACATAAACATTGTGGAGTTGTTAGGGTATGCAAGTGGAGATGACCACCTTTATTTGGTGTACGAGTATGTTGCAAATGGATCTCTGAGTGATCATCTTCATGATCCTTTACTTAAAGGTCATCAGGCTCTATCTTGGTGTGCTAGGACTCAGATTGCATTGGATGCAGCAAAAGGAATTGAATACATACATGATTACACAAAAGCACAATATGTTCACCGTGATATAAAGACTACTAACATTCTTCTTGATCAGAAACTCAGAGCCAAGGTAGCAGATTTTGGCCTCGCAAAACTGGTGGAACGGACCAATGATGAAGAATT---CATTGCAACAAGGCTTGTTGGAACACCAGGCTACCTTCCACCCGAATCTGTGAAAGAATTACAAGTAACCATAAAAACGGATGTGTTTGCATTTGGAGTAGTTCTATCAGAGCTGATAACAGGAAGACGTGCGCTATTTCGTGACAGCCAAAA-------ACC---CAATCAAATGGAATCTCTTATTTCACTTGTTAAGAAAATATTCCAAGATA---ATGATCCCGTCACTGCTTTAG------AAAATGTCACAGATATGAATCTTCAACATAACTATCCTATAGACGCTATCTACAAGATGGGAGAAATAGCAGAGTGGTGCATGAGGGAGGAACCAATGGAGAGGCCTGAAATGAAGGAGATAGTTGGCGCGTTGTCAAAGATAGTTATGACATCCATCGAGTGGGAAGCATCGCTCGGAGGAGATAGCCAAGTTTTCAGCGGC---GTATTTATTGGAAGATGA----</w:t>
      </w:r>
    </w:p>
    <w:p w14:paraId="5C13C57D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arahy.Tifrunner.gnm2.ann1.6V1TUE.1</w:t>
      </w:r>
    </w:p>
    <w:p w14:paraId="7D8C2D97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------------------------------------ATGATGAAGAACACCATGGCTT---CTCTTACTCATCAACTCCCTCTTCTGCTTACCTTTGTGGCATCATATGCATTTGTTCTTACCACAACTAGTGTGTTCTCATCGA---AAGTTTCAATGAAAG---AAACAATTTTGGAACCTTTCAAGTGCTCCACAAAC---AT-AAAAACATGC--AATGCCTCACTCTACCACATAACCTACG---GGGATAA------TGATGATGACCAAACCATACAACATTACATATCTTCCAACTACACAAACTCC---TCCCAAATCAGACCAATCACACGT---------GGCACAAGACA---AGACCACCTCATAACAGTGCCTTGTTCTTGCAGAAACAACAACAA------CCTCACCGGTTATTACTATGACACAACCTACACT---GTGAAGCCAAATGATAATTTCTATGACATTAATAACTTTGTTTACAGTGGTCAAGCGATGCTTATAAATG------GTGTTTTGTA------CCCGGGTCAGAATCTGAGTATTCATATTCCTTGTGGGTGTTCAGA---------------AATTGAGTCACAAATTGTTG-TGACTTACACGGTTC-AAAGAAATGA-TACCTCATCTGGAATAGCTAAGCTTTTGAATTCTACGGTTGCTGAGATGGAGAGTGTGAATCATCTTTTGGATCAGAACCCATCATACATAGATGTGGGTTGGGTTTTGTTTGTTCCTAG---CCATTTTAATGGAATTCCACT------------------GCCTCCAACAAAAGAAAAGAAACCAAA---GTGG---CAGATAATCACTGGGGTCTTAGTGAGTG---TGACATTACTGTCAATGATTGCGGTCATCTTTCTCA------TTCTCAGGAGAAATAGG---GATAACGCAGCATCCGCCACAAATAATCCA---AAAAGTGTCACTAAAAGATCG---------------------------------------------ATTTCCAAAAAGAACTCT-GACA-TTCATAAAGAATACATGCAAGATGCTACATCATTTGAGTCAGAAAGACCAGTAATTTACTCAATTGAGGAGATAGAAGATGCCACAAATAACTTCGATGAAAACAGAAGAATTGGGGTTGGTGGATATGGCAGTGTATATTTTGGAATGTTAGGCCACAAGGAGGTTGCTGTGAAGAAGATGAAGTCCAATAAATCCAAGGAGTTCTTCGCAGAACTCAAGGCCTTATGTAAGATCCATCACATAAACATTGTGGAGTTGTTAGGGTATGCAAGTGGAGATGACCACCTTTATTTGGTGTATGAGTATGTTGCAAATGGATCTCTGAGTGATCATCTTCATGATCCTTTACTTAAAGGTCATCAGGCTCTATCTTGGTGTGCTAGGACTCAGATTGCATTGGATGCAGCAAAAGGAATTGAATACATACATGATTACACAAAAGCACAATATGTTCACCGTGATATAAAGACTACTAACATTCTTCTTGATCAGAAACTCAGAGCCAAGGTAGCAGATTTTGGCCTCGCAAAACTGGTGGAACGGACCAATGATGAAGAATT---CATTGCAACAAGGCTTGTTGGAACACCAGGCTACCTTCCACCCGAATCTGTGAAAGAATTACAAGTAACCATAAAAACGGATGTGTTTGCATTTGGAGTAGTTCTATCAGAGCTGATAACAGGAAAACGTGCGCTATTTCGTGACAGCCAAAA-------ACC---CAATCAAATGGAATCTCTTATTTCACTTGTTAAGAAAATATTCCAAGATA---ATGATCCCGTCACTGCTTTAG------AAAATGTTACAGATATGAATCTTCAACATAACTATCCTATAGACGCTATCTACAAGATGGGAGAAATAGCAGAGTGGTGCATGAGGGAGGAACCAATGGAGAGGCCTGAAATGAAGGAGATAGTTGGCGCGTTGTCAAAGATAGTTATGACATCCATCGAGTGGGAAGCATCGCTCGGAGGAGATAGCCAAGTTTTCAGCGGC---GTATTTATTGGAAGATGA----</w:t>
      </w:r>
    </w:p>
    <w:p w14:paraId="05BDEA40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arahy.Tifrunner.gnm2.ann1.7J5ZWH.1</w:t>
      </w:r>
    </w:p>
    <w:p w14:paraId="61D05E68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------------------------------------ATGATGAAGAACACCATGGCTT---CTTTTACTCATCAACTCCCTCTTCTGCTTACCTTTGTGGCATCATTTGCATTTGTTCTTACCACAACTAGTGTGTTCTCATCGA---AAGTTTCAATGAAAG---AAACAATTTTGGAACCTTTCAAGTGCTCCACAAAC---AT-AAAAACATGC--AATGCCTCACTCTACCACATAACCTACG---GTGATAA------TGATGATGACCAAACCATACAACATTACATATCTTCCAATTACACAAACTCC---TCCCAAATCAGACCAATCACACGT---------GGCACAAGACA---AGACCACCTCATAACAGTGCCTTGTTCATGCAGAAACAACAACAA------CCTCACCGGTTATTACTATGACACAACCTACACT---GTGAAGCCAAATGATAATTTCTATGACATTAATAACTTTGTTTACAGTGGTCAAGCGATGCTTATAAATG------GTGTTTTGTA------CCCGGGTCAGAAACTGAGTATTCATATTCCTTGTGGGTGTTCAGA---------------AATTGAGTCACAAATTGTTG-TGACTTACACGGTTC-AAAGAAATGA-TACCTCATCTGAAATAGCTAAGCTTTTGAATTCTACGGTTGCTGAGATGGAGAGTGTGAATCATCTTTTGGATCAGAACCCATCATACATAGATGTGGGTTGGGTTTTGTTTGTTCCTAG---CCATTTTAATGGAATTCCACT------------------GCCTCCAACAAAAGAAAAGAAACCAAA---GTGG---CAGATAATCATTGGGGTCTTAGTGAGTG---TGACATTACTTTCAGTGATTGCCGTCATCTTTCTCA------TTCTCAGGAGAAATAGG---</w:t>
      </w:r>
      <w:r w:rsidRPr="0074248C">
        <w:rPr>
          <w:rFonts w:ascii="Arial" w:hAnsi="Arial" w:cs="Arial"/>
          <w:sz w:val="16"/>
          <w:szCs w:val="16"/>
          <w:lang w:val="en-US"/>
        </w:rPr>
        <w:lastRenderedPageBreak/>
        <w:t>GATACCGCAGCATCCGCCACAAATAATCCA---AAAAGTGTCACTAAAAGATCA---------------------------------------------ATTTCCAAAAAGAACTCT-GACA-TTCATAAAGAATACATGCAAGATGCTACATCATTTGAGTCAGAAAGACCAGTAATTTACTCAATTGAGGAGATAGAAGATGCCACAAATAACTTCGATGAAAACAGAAGAATTGGGGTTGGTGGATATGGCAGTGTATATTTTGGAATGTTAGGCCACAAGGAGGTTGCTGTGAAGAAGATGAAGTCCAATAAATCCAAGGAGTTCTTCGCAGAACTCAAGGCCTTATGTAAGATCCATCACATAAACATTGTGGAGTTGTTAGGGTATGCAAGTGGAGATGACCACCTTTATTTGGTGTATGAGTATGTTGCAAATGGATCTCTGAGTGATCATCTTCATGATCCTTTACTTAAAGGACATCAGGCTCTATCTTGGTGTGCTAGGACTCAGATTGCATTGGATGCAGCAAAAGGAATTGAATACATACATGATTACACAAAAGCACAATATGTTCACCGTGATATAAAGACTACTAACATTCTTCTTGATCAGAAACTCAGAGCCAAGGTAGCAGATTTTGGCCTTGCAAAACTGGTGGAACGGACAAATGATGAAGAATT---CATTGCAACAAGGCTTGTTGGAACACCAGGCTACCTTCCACCTGAATCTGTGAAAGAATTACAAGTGACCATAAAAACGGATGTGTTTGCATTTGGAGTAGTTCTATCAGAGCTGATAACAGGAAAACGTGCGCTATTTCGTGACAGCCAAAA-------ACC---CAATCAAATGGAATCTCTTATTTCACTTGTTAAGAAAATATTCCAAGATA---ATGATCCCGTCACTGCTTTAG------AAAATGTTACAGATATGAATCTTCAACATAACTATCCTATAGACGGTATCTACAAGATGGGAGAAATAGCAGAGTGGTGCATGAGGGAGGAACCAATGGAGAGGCCTGAAATGAAGGAGATAGTTGGCGCGTTGTCACAGATAGTTATGACATCCATCGAGTGGGAAGCATCGCTCGGAGGAGATAGCCAAGTTTTCAGCGGC---GTATTTATTGGAAGATAA----</w:t>
      </w:r>
    </w:p>
    <w:p w14:paraId="11C2AEB9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Araip.IX7QU</w:t>
      </w:r>
    </w:p>
    <w:p w14:paraId="74B5BB1B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------------------------------------ATGATGAAGAACACCATGGCTT---CTTTTACTCATCAACTCCCTCTTCTGCTTACCTTTGTGGCATCATTTGCATTTGTTCTTACCACAACTAGTGTGTTCTCATCGA---AAGTTTCAATGAAAG---AAACAATTTTGGAACCTTTCAAGTGCTCCACAAAC---AT-AAAAACATGC--AATGCCTCACTCTACCACATAACCTACG---GTGATAA------TGATGATGACCAAACCATACAACATTACATATCTTCCAATTACACAAACTCC---TCCCAAATCAGACCAATCACACGT---------GGCACAAGACA---AGACCACCTCATAACAGTGCCTTGTTCATGCAGAAACAACAACAA------CCTCACCGGTTATTACTATGACACAACCTACACT---GTGAAGCCAAATGATAATTTCTATGACATTAATAACTTTGTTTACAGTGGTCAAGCGATGCTTATAAATG------GTGTTTTGTA------CCCGGGTCAGAAACTGAGTATTCATATTCCTTGTGGGTGTTCAGA---------------AATTGAGTCACAAATTGTTG-TGACTTACACGGTTC-AAAGAAATGA-TACCTCATCTGAAATAGCTAAGCTTTTGAATTCTACGGTTGCTGAGATGGAGAGTGTGAATCATCTTTTGGATCAGAACCCATCATACATAGATGTGGGTTGGGTTTTGTTTGTTCCTAG---CCATTTTAATGGAATTCCACT------------------GCCTCCAACAAAAGAAAAGAAACCAAA---GTGG---CAGATAATCATTGGGGTCTTAGTGAGTG---TGACATTACTTTCAGTGATTGCCGTCATCTTTCTCA------TTCTCAGGAGAAATAGG---GATACCGCAGCATCCGCCACAAATAATCCA---AAAAGTGTCACTAAAAGATCA---------------------------------------------ATTTCCAAAAAGAACTCT-GACA-TTCATAAAGAATACATGCAAGATGCTACATCATTTGAGTCAGAAAGACCAGTAATTTACTCAATTGAGGAGATAGAAGATGCCACAAATAACTTCGATGAAAACAGAAGAATTGGGGTTGGTGGATATGGCAGTGTATATTTTGGAATGTTAGGCCACAAGGAGGTTGCTGTGAAGAAGATGAAGTCCAATAAATCCAAGGAGTTCTTCGCAGAACTCAAGGCCTTATGTAAGATCCATCACATAAACATTGTGGAGTTGTTAGGGTATGCAAGTGGAGATGACCACCTTTATTTGGTGTATGAGTATGTTGCAAATGGATCTCTGAGTGATCATCTTCATGATCCTTTACTTAAAGGACATCAGGCTCTATCTTGGTGTGCTAGGACTCAGATTGCATTGGATGCAGCAAAAGGAATTGAATACATACATGATTACACAAAAGCACAATATGTTCACCGTGATATAAAGACTACTAACATTCTTCTTGATCAGAAACTCAGAGCCAAGGTAGCAGATTTTGGCCTTGCAAAACTGGTGGAACGGACAAATGATGAAGAATT---CATTGCAACAAGGCTTGTTGGAACACCAGGCTACCTTCCACCTGAATCTGTGAAAGAATTACAAGTGACCATAAAAACGGATGTGTTTGCATTTGGAGTAGTTCTATCAGAGCTGATAACAGGAAAACGTGCGCTATTTCGTGACAGCCAAAA-------ACC---CAATCAAATGGAATCTCTTATTTCACTTGTTAAGAAAATATTCCAAGATA---ATGATCCCGTCACTGCTTTAG------AAAATGTTACAGATATGAATCTTCAACATAACTATCCTATAGACGGTATCTACAAGATGGGAGAAATAGCAGAGTGGTGCATGAGGGAGGAACCAATGGAGAGGCCTGAAATGAAGGAGATAGTTGGCGCGTTGTCACAGATAGTTATGACATCCATCGAGTGGGAAGCATCGCTCGGAGGAGATAGCCAAGTTTTCAGCGGC---GTATTTATTGGAAGATAA----</w:t>
      </w:r>
    </w:p>
    <w:p w14:paraId="7AD7FB15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Mimpud_scaffold35782_cov175_CDS</w:t>
      </w:r>
    </w:p>
    <w:p w14:paraId="4AC853A2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---------------------------------------------------ATGGCTTCCTTTAGTCTTCTTCCTTCTCTTATTCATATCTCTTTGCTGGCAAC-------TCTACTT--------GTCACAGTGTCTTCCTTTC---AAACTTCCATCAAAG---TATCTTATATGGCCCCTTTTAAATGCTCTGAAAGT---AT-CAACACATGT--AATGCCTTGCTTTACCACATAAACCATG---GTCTTGC------CAAAGATGAAATAGCCT---------------CCTTTTACTCTGTCAATTCT---TCCCAAATCAAAACAATAAGTCAT---------GGTACCAACCA---AGACTACCTCATAACTGTTCCTTGTTCTTGTAAAACTGTCACTAAT------GTTAGGGGATATTTCCATGACACAACATACATA---GTGGAGAAAAATGATACATTTAATAATATTTCAGAATTCTATTACAGTGGACAAGCCTTTTCTCCTACTG------ATCATTTGAC------CATAGGTGAAAACTTAACAATACATCTTCCCTGTGGATGTATTCA---------------AAGTGATTCTCAAATCGTCG-TGACATATACTGTCC-AGCAGAATGA-TATAGTGACAGGAATTGCAAATCTGTTATCAGCCACACCTACTGACATTCAGAACATGAATGAAGTTTTAGCTAATGGGGCTTCATTCATAGATGTGGGTTGGGTGTTATATGTTCCTAT---GTATCTCAATGGGATTCCATC------------------CTCAAAAGGAAGTGGAAAGGGACTCAA------GCATTCTATTATCCTTGGTGTCTTAGTGGGTT---TACCATCACTTTCTTTTATCACAATACTCATTCTCA------TTCTTTGGAGAAAAAAA---GGCACTAAAAC---CAACAAAGAAGATACA---AAAGTCATCTCAAAAAGATCAACTTCAAAAGCATTATCTAAAAGGTCTATTTCCAATAGAACCGATCTTTCCTTGAGGAACCAT-CAAC-TTCATATAGAAACTATAGAAGAAATAACATCAATTGACTCCGAAAGACCAGTAACATTTTATCTTGAGGAGATTAAAGAGGCCATAAACAAG------GAAAATAAAATAATAGGGAAAGGAGGATATGGGACTGTGTATTTTGGAATTTTAGAAGATAAGGAAGTTGCCATTAAAGAGATGAGGTCTAATAAATCCAAAGAGTTCTATGCAGAACTAAAGGTCTTGTGCAGGATCCATCATATCAACATTGTGGAGCTATTGGGATACGCCAGTGGAGAAGATAATCTCTATTTGGTGTATGAATATGTTTCAAAAGGATCTCTCAGTGATCATCTTCACAATCCATTTCTAAAAGGTCATGAACCTCTTTCATGGACTGCTAGAGCACAGATTGCTTTGGATGCTGCAAAAGGTCTTGAATACATACACGATTACACAAAGGCACGGCATGTGCACCGAGATATCAAGACTAGCAATATTCTTCTTGACAATAAACTCAGAGCCAAGATTGCAGATTTTGGGCTAGTAAAGCTGGTAGAACGAACAAGTGATGATGAATT---CATAGCAACAAGGCTTGTTGGAACACCAGGCTACCTTCCCCCAGAATCTGTGAAGGAGCTTCAGGTGACCTCGAAAACAGATGTTTTCGCATTCGGAGTAGTTCTTGCAGAGCTAGTAACAGGAAGACCTGCTTTGTTTCGTGACAGCCAAGA-------AAC---CCCCAGAATGAGATCACTTATTTCTGTTATTAATGAAGTATTTGAAGCTA---ATGATCCAGAGAGTTCTTTAG------AGGATGTCATAGACAAAAACCTTCGGGATTGCTATCCTGTGGAGGAGGTCTTCAAGATGATAGAGATAGCAGAAAGATGCT</w:t>
      </w:r>
      <w:r w:rsidRPr="0074248C">
        <w:rPr>
          <w:rFonts w:ascii="Arial" w:hAnsi="Arial" w:cs="Arial"/>
          <w:sz w:val="16"/>
          <w:szCs w:val="16"/>
          <w:lang w:val="en-US"/>
        </w:rPr>
        <w:lastRenderedPageBreak/>
        <w:t>TGCGTGAAGAACCAGTAGAGAGGCCAGAAATGAGGGAGATTGTGGCCACATTGTCACATGTTTTAATGTCCTCCACGGAGTGGGAAGCATCATTAGGTGGAAACAGTGAAGTCTTTAGTGGC---ATATTTACTGGAAGATGA----</w:t>
      </w:r>
    </w:p>
    <w:p w14:paraId="023D4333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Proalb_NW_021636151.1_CDS</w:t>
      </w:r>
    </w:p>
    <w:p w14:paraId="0347AABC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---------------------------------------------------ATGGCTTCCTTTAATCTCCTTCCTCCTCTAACTCATCTCCCTCTGCTGGCCAC-------TTTATTT--------GTTACAGTTTTTTCCTTTC---AGACTTCCATCAAAG---CATCTTATGTAGTCCATTTTAAATGCTCTGCGAAA---AT-CAACACATGT--AATGCCTTACTCTACCACATAAACCAAG---GTCTTGA------CATAGAAGACATAGCCT---------------CTCTTTACTCTGTTAATTCA---TCCCAAATCCAACCAATAACAAGG---------GGGGCCAATCA---AGACTATCTCATAACTGTCCCTTGTTCTTGTAAAGCCGTCACAAAC------CTTAGGGGATATTTCTTTGACACAACATACACA---GTGCAGCAAGATGAGACATATATGAATATCTCAAACTTCTATTACAGCGGACAAGCCTGGTCTCCTACTG------ATAATCTGAC------CACAGGTGAAAACTTAACAATACATCTTCCCTGTGGATGTACAGA---------------AAGTGATTCTCAAATCATTG-TGACATATACGGTCC-AGCAGAATGA-TACAACAGCAGAAATCGCCAATTTGCTATCAGCTACGCTTACTGGCATTCAGAACATGAATGGAGTTTTAGCTAATAGGCCTTCATTCATAGATGTGGGTTGGGTGTTATATGTTCCTAA---GGAGCTCAATGGGATTCCATC------------------TTCAAAAGGAAGTGGAAAGAAACGAAA------GCGTTCCATTATCATTGGTGTCTTGGCGGGTG---TGGCATTACTTTCTGCTATCACAATAACCATTCTCA------TTCGATGGAGAAAAAGA---GCCACTGAAAC---CAGCAATGAAGATGCA---AAAGCTGTATCGAAAAGATCAACTTCAAAAGCATTTTCTAAACGATCGATTTCCAATAGAAC---TCTTTCCTTAAAGAACCAT-CAGT-TTCATATAGAAACTATAGAAGAAGTAACATCAATTGACTCAGAAAGACCAGTAACATTTTATCTTGAGGAGATTGAGGAGGCCATAAACAAA------GAAGGTAAAATAATAGGAAAGGGCGGATATGGGACTGTGTATTTTGGAATTTTAGGAGATAAGGAGGTTGCTATAAAAGAGATGAGGTCTAGTAAATCCAAAGAGTTCTATGCAGAACTGAAGGTCTTATGCAGGATCCATCATATCAACATTGTGGAGCTATTGGGATATGCCAGTGGAGAAGATAACCTCTATTTAGTGTATGAGTATGTTTCAAAAGGATCTCTCAGTGACCATCTTCACGATCCATTTCTAAAAGGTCATGAACCTCTTTCATGGACTGTTAGAGCACAGATTGCTCTGGATGCTGCAAAAGGTCTTGAGTACATACATGATTACACAAAAGCACGGCATGTGCACCGAGATATCAAGACTAGCAATATTCTTCTCGACAATAAACTCAGAGCCAAGATTGCAGATTTTGGACTAGTAAAGCTGGTAGAACGAACAAACGATGATGATTT---TATAGCAACAAGGCTTGTTGGAACACCAGGCTACCTTCCCCCGGAATCTGTGAAGGAGCTTCAGCTGACCTCAAAAACCGACGTTTTTGCATTTGGAGTAGTTCTAGCAGAGCTAGTAACAGGGAAACCTGCTCTATTTCGTGACAGCCAAGA-------AAC---CTGCAGAATGAGATCGCTCATTTCTGTCATCAATAAAGTATTTGAAGCTA---ATGACCCAGAGAGTGCTTTAG------AGGATATCATAGACAAAAACCTTCGAGATACCTATCCTGTGGAGGATGTCTTCAAGATGATAGAAGTAGCTGAAAGATGCTTGCGTGAGGAACCAACAGAGAGGCCAGAAATGAGGGAGATTGTGTTGATTTTGTCACAGATTTTGATGTCCTCCACAGAATGGGAAGCATCATTAGGTGGAAACAGTGAAGTCTTTAGCGGC---GTATTTACTGGAAGATGA----</w:t>
      </w:r>
    </w:p>
    <w:p w14:paraId="6F6DB268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Chafa3673S21651</w:t>
      </w:r>
    </w:p>
    <w:p w14:paraId="5E6234E3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---------------------------------------------------ATGGCTTCCCTTAATCTCCTTCCTTCTCTAGCTCTTCTCTCTCTTCTGTCTAC-------TTCATTT--------CTCACACTTTCTCTCTCAC---AAACTTCAAATAATAATTCATCTTACATATCCCCTTTTAAATGCTCTGAAAAA---AT-CAACACATGC--AATGCCTCACTTTACCACATAAACCAAA---ATCCAAATCCATCCATAGAAAATTTGGCCT---------------CTCTTTACTCTGTTGATCCA---TCAAAAATCAAACCAATAATGCAT---------GGAACCAATCA---AGATTACCTCATAACAGTGCCTTGTTCTTGCAGAAACACCAGTGAT------CTTAGTGGATATTTCTATGACACAAACTACACA---GTGAAGCAACATGAGACATTCTCATATATTTCAAACTTCTATTATAGTGGACAAGCATGGTCTGGTAGTG------ACAATATTAC------TTCAGGTCAAAACTTGACTATACATCTTCTTTGTGGATGCTCAGA---------------AAGTGGTTCTCAGATCGTCG-TGACCTATACCGTCC-AGAAAGGCGA-TACAACAACAGCAATTGCTGATCTTCTATCTGCTACACTCACTGGGATGCAGCAAATGAATGAACATTTGGCTGAAAACCCGGATTTCTTAGTTGCAGGTTGGGTGTTATATGTTCCTAA---GGAGTTGAATGGGATTCCATC------------------TTCAAAA---AGTGGACACAAAGCCAA------ACATGCTATTATCATTGGAGTCTTAGCAGGAA---TAACAACACTTTCTATAATGACAATGGTTATTCTCA------TTCTCTGGAAAAGAAAAAGTGGCAATCAAAC---CAGCAAAGTATTTCTG---AACTCTGCATCTAGAAGATCAGTTGCTAGAGATTTATCGAAAAGATC------------AAC---TCTTAGCTTGAAGAACCGT-CACC-TTCATAGTGAAAATATAGAAGATGCAACACCATTTGACTCAGAAAGACCAGTGATATACTATCTTGAGGAGATCGAAAAGGCTACGAATAATTTTGATGAAAGCCGAATAATCGGAAAAGGCGGATATGGGAGTGTGTATTTTGGAGTATTAGGGGACAAGGAGGTTGCTGTGAAAGTGATGAGGTCGAATAAATCCAAAGAGTTCTATGCAGAACTCAAGGTCTTATGTAGGATTCATCATATCAACATTGTGGAGCTATTAGGATATGCCAGTGGAGAAGACCATCTTTATTTGGTTTATGAGTATGTTTCAAATGGATCTCTCAGTGAACATCTTAATGATCCATTTAGTAAAGATCATCAACCTCTTTCATGGACTTCTAGAGTACAAATTGCTCTGGATGCTGCAAAAGGTCTAGAATACATACATTATTACACAAAAGAGCGATACGTGCACCGAGATATAAAGACTAGCAATATTCTTCTGGATGGCAAGCTCAGAGCAAAGGTAGCAGATTTTGGACTGGCAAAACTGTTAGTACAAGCAAATGATGAAGATTT---TGTAGCAACAAGGCTTGTTGGAACACCAGGCTACCTTCCACCAGAATCTGTGAAGGAGCTTCAGGTGAATGCGAAAACCGATGTGTTTGCATTCGGAGTGGTTCTAGCAGAACTGATAACCGGAAAACGCGCGTTATTTCGGGACAGCAAAGA-------TGC---CAATAGAATGAGGTCACTTATTTCAATTATTAATATGATATTCCAAGAAC---ATGATCCTGCAAGTGCTTTGG------AGGATGTGATAGATAAAAATCTTCAAGATAACTATCCCATGGAAGATGTCTTCAAGATGGCAGAAATAGCCGAAAAGTGCATGCGTGAAGATCCAATAGAGAGGCCAGGAATGAGGGAGATAGTGGTGATGTTGTCACAGATTGTGATGTCTTCAATAGAGTGGGAAGCATCACTCGGTGGAAATAGTCAAGTCTTTAGTGGT---TTATTTACCGGAAGATAA----</w:t>
      </w:r>
    </w:p>
    <w:p w14:paraId="7893DD6D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Mimpud_scaffold5325_cov212_CDS_v2</w:t>
      </w:r>
    </w:p>
    <w:p w14:paraId="5BA28D31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---------------------------------------------------ATGTCTT---CTCTCACTCTTCTTTCTCTTTTACTTCTCCTTTTTCTAGCAAA-----------------------------CCCCTTCAATAT---GATCATCAAGACCCAAG-CATTTGACAAAGAACCCATGAATTGTTCTTCATCAACTTT-CTTGCAATGC--AATGCCTCCTTGTATCACATCACCAATAATGGTCTCACCGA---CAAAAAAGACATTGCTT---------------CACGTTACTCCGTGGACGTG---TCCCATTTGAAACCTATAAAGCGTCCTAACAATAATATTGGACACGAAGATTACCTTGTAACTGTCCCTTGTACTTGCCTGAATACCAAAGAC------CTTAGTGGTTACTTCTATAAGACAACCTACACA---GTGGAGCTTGGTGACACAGTGCACAATATTTCAGATTTTGTTTACAGTGGGCAAGCTTGGATCCTTGGGAATCATAGCCTTTTGAA------CATAAGTGAGATTTTAACAATATATCTTCTCTGTGGGTGTCCTACAAGTGGTAGTAGTGGTAACGGGCCTCAGATTTTTG-TGACGTATACGGTGC-AGAAGGATGA-ATCTCTCTTCACAATTGCTAGTCTTCTGAATTCAACCGTGGTTGACATGAAGTATTATAATTGGATTTTAAAGTCAAACCCATCTTTTTTAGGTGTAGGGTGGGTTCTATTTATTCCTAG---</w:t>
      </w:r>
      <w:r w:rsidRPr="0074248C">
        <w:rPr>
          <w:rFonts w:ascii="Arial" w:hAnsi="Arial" w:cs="Arial"/>
          <w:sz w:val="16"/>
          <w:szCs w:val="16"/>
          <w:lang w:val="en-US"/>
        </w:rPr>
        <w:lastRenderedPageBreak/>
        <w:t>TTACTTAAATGGTATTCCATTCCTCAATGATAGTCATGGTTCTACTAGTAGAGGGAACCAGTTTAA------------ATTGGTCGCTGGCATATTGGCTGGTT---TCATTTTGCTTTTGTTGCCCATAGCAATTCTACTCA------TTAATAGAAGAAGAAAA----------AGA-----AGCAAAGAAG---------------CACCTAAAAAATCAGTTTCCCATAG----------------------------------AAGTCCTTCAAATTC------CC-TTCATAAAAAGATGGTAAAAGATGAAACAGCATTTGAATCAGAAAAACCAGGAATATTTAGTCTTGAGGAAATTGAAGAGGCTACTGATTACTTTGACGAAACCAGAAAAATTGGAGTTGGTGGATTTGGAAGTGTGTATTTTGGAGTCATGGGTGAAAAGGAGGTTGCAATTAAAAAGATGAGGTCTAATAAATCCAAAGAGTTCTATGCAGAACTGAAGATCTTATGTAAGGTCCATCATATCAACATTGTAGAGCTTTTGGGATATGCCAGTGGAGAAGACCACCTCTTTGTGGTGTATGAATATGTTGCAAATGGATCTCTCAGTGACCATCTTCACGATCCAGTACTAAAAGGTCATCAGCCTCTTTCTTGGAATGCCAGAGTTCAGATTGCTCTAGATGCTGGAAAAGGTCTTGAATATATACATGATTACACCAAAATGCGATATGTTCATCGTGATGTAAAGACTAGCAATATCCTTCTTGACGAGAAGCTCAGAGCAAAGGTGGCAGATTTTGGACTTGCAAAACTGATAGAAGGAACAAATGATGAAGATACTAACATAGCAACAAGGCTTGTTGGAACACCTGGCTACCTTCCACCAGAATCTGTGAAGGAGTTTAAGACGACTCCAAAATCTGATGTGTTTGCATTTGGAGTGGTTCTATCAGAGCTGGTAACAGGGAAACGTGCCTTGTTTCGTGACAGCCAAGA-------GTG---CAACAAAATGAAATCCCTCATTACACTTGTCAATGATATATTCGAAGACA---ATGACCCTGAGGCTGCTTTGG------AAAATGTCATCGATCGGAATCTCCAAGGTTGCTACCCTCCCGAGGATGTATTCAAGATGATAGAGTTAGCTGAGAGATGTTTAAGGGAAGATCCATCGGAGAGGCCTGATATGAAGCAGGTGGTTGAAGTACTGACATATCTCGTGATGTCGTCCATGGATTGGGAAGCTTCACTTAGAGAGAAAAGTCAGGTCTTCAATGTCCTCGTATGTAAAGCAAGATGA----</w:t>
      </w:r>
    </w:p>
    <w:p w14:paraId="060F6E8A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Datgl1333S01924</w:t>
      </w:r>
    </w:p>
    <w:p w14:paraId="19106087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---------------------------------------------------ATGAAAGCTTCCTTCAATTCACTGTCTTGTCTCTTCTTTCTTGTAGTTTTTGCA------TATTTTT------------CTGATATCTCATCTA---GCATTTCTAATGAAA---------CCATGTCTCCAATGACATGTTCTTCACAA---AA-CAAGCCATGT--AATGCCTCTTTGTACCACATCAACAATG---GCCTCAA------TGAATCTGAAATTGCTT---------------CATCTTACTCCGTAAAGGTT---TCCCAAATTAGAACCATAATGGTA---------GGTAGCAGACA---AGACTACCTAATATCAGTCCCTTGTTCTTGTCAAGCTGTTAATGGC------ATTTCTGCGTACTTTTACAGCACTTTCTACAAC---GTTCAAATTGGTGACAGTTCTGACAGCATTTCTGAGGGTAGATATAATGGGCAAGCTTTTATGGTTGGCA------AAAATCAAACGCTTTTTCCGGGGAAAAATT---CTGTTCAATTGTTGTGTGGGTGTGTGGA---------------AAGTGAGTCAGAAATTGTGG-TCACATACACAGTTC-AGAGACATGA-TACTTTGTCACAAATTGCTACTCTGTTATCTGCTCATGAAAGTAATATAGAGAGCTTAAACAGAAATTTGATTAAGAATCCACAGTTCATAGACGAAGGTTGGGTGTTGTTTGTTCCCAT---GGAAAAGAATGGGATTCTGCAGC---------------CAACATCAACAAAAGAAAAGAGTCGTCA---ATGG---ATTATAATAGTGGGAATATTATCAGCCG---TTTCTATAATTTCAATATGTTCATTGATAATCATCA------TTCTGAGGAGAAAAAGA--TTGCAACAAAGC----AATGAGGAAGATCCAAAATTAGCCGTGTCCAAGAGCCTGAGTGGCAACAG---------------------------AAA---CTTTTCCTTGCAGCATCTG-TCCC-TGAACAAGGAAAACATGCAAGATGCACCGGGTTTCAAAACAGAAAAACCAGTAGTTTTTACCATTGAACAGATTGAAGAGGCCACAAATAATTTTGATGAGACACAGAAAATTGGAGAAGGTGGATATGGAACTGTTTATTTTGGAGTAATAGGTGACCAGGAAATTGCAGTAAAAAAGATGAAATCTAATAAATCCAAAGAGTTCTTGATAGAGCTAAGGGTTCTATGTAAGATTCATCACATTAATGTGGTGGAGCTGTTGGGATATGCCAGTGGAGATGATCACCTCTACTTAATCTATGAATTTGTTCAAAATGGATCCCTGAGTGACCATCTCCATGATCCATTACTGAAAGGTTACCAGCCTCTCTCTTGGACAGCAAGAACACAAATTGCTTTGGATGCTGCAAAGGGTATCGAATACATTCATGACCACACGAAAGCACAGTATGTGCACCGTGATATAAAGACGACTAACATCCTACTTGATGAAAGCCTCAGAGCAAAGGTAGCTGATTTTGGTTTAGCAAAGTTAGTTGGAAGAACCAACGAAGATGACCT---CATTGCTACACGACTAGTCGGAACACCGGGTTACCTTCCTCCAGAATCTGTGAAGGAGCTCCAAGTTACCCCGAAAACAGATGTTTTTGCATTTGGTGTCGTCTTAGCGGAGCTTATTACAGGGACACGAGCACTTGTTCGGGACAAACAGGA-------ACC---CAACAAGACAAAGTCTCTCATAAAACTTGTCAATAAGATATTTGAAGATG---AAGATCCCGAGACAGCTTTAG------AAGCTTCCGTAGATGGAAATTTACAAGGCAACTACCCTTTTGAGGATGCGTATAAGATGGCAGAAATAGCTGCATGGTGTTTGAGTGAAGATGCAGTAAACAGACCAGAGATGAGGGAGATTGTTACAACATTATCTCAGATTGTGCAAGCTGCTATAGAGTGGGAAGCTTCATTAGGTGGGAATAGCCAGGTTTTCAGCGGG---CTTTTCAGTGGAAGATGA----</w:t>
      </w:r>
    </w:p>
    <w:p w14:paraId="2453DDF5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LjLYS5</w:t>
      </w:r>
    </w:p>
    <w:p w14:paraId="4076BB59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---------------------------ATGATTCCTTTAGCAAAACCCCAATGGAAGTTTCTCC------TCCTTTTTCTGGTTTTCATTCATTTCAAGAGAACCAGTTCTTACCCTATGGAACCCATGAACTGTACGGACACAAGCCGTGTCTGCACTTCTTTCATGGCCTTTAAGCCTCAACCGAAGCAGACACTGGCGGAGATACAGAGCATGTTTGATGTGTTGCCTGGTGACATCACTGTTGAAGG---CAATGGCTGGGACTACATGTTCATCAGGAAGA---------ATTGTTCTTGTGCTGCTGGTA--TCAAGAAATATGTGTCTAACACCACCT----TCACTGTGAAATCTAATGAAGGGTGGGTG--TATGATTTGGTAATGGATGCCTATGATGGGCTTG--TGATCCTTCCTAATACCACAA---GGAGGGCAAG---GAATGGTGCTGTTATCTCTCTGAGGTTGTTCTGTGGCTG--TTCCAGTGGACT-TTGGAACTATCTGATG-----AGTTATGTGAT------GACAGATGGGGATAGTGTCGAATCTCTGGCGAGCAGATTCGGGGTTAGTA---------TGGGCAGCATTGAGTCTGTAAATGGCATTGGTGATCCTGATAATGTGACTGTGGGCTCACTTTATTACATACCTATGAATTCGGTTCCTGGTGATCCTTATCCCCTGAAGAATGCTTCTCCACCAGCTCCTGTTCCTACCCCATCTGTTGATAATTTTTCAGGTGATCAAGTCGATCATAAGGCTCATGTACCATATGGATGGATTATTGGGGGTCTAGGAGTTGGTCTTTTTCTGATAATATTA---AGCGTAATGCTCTGTGTTTGTATGAGATCA-TCAAGTTGTTTTGGTGAAGCC---AGA-AGTCATGAAAAAGATGCTGACGGAAAGATCTCTCATAAATTCCATATTCTTCGGAATCCAAGTTTCTTTTGTGGTTCCGGAAGGTACATCTGTGGCAAACATGTAGGCCAGAAG------CAAAAAGATGGTGAATCCAGCAATCACACGATTACCATTCCCAAAGCTTCAACTTTGGGGCCTGACATATTTGACATGGATAAGCCTGTAGTTTTTACATACGATGAGATTTTCCCCTCAACTGATGGATTCTCTGATTCAAATCTACTTGGGCATGGAACATATGGATCTGTTTACTATTGCCTCCTTCGTGACCAGGAAGTTGCTATTAAAAGAATGACTGCTACAAAAACAAAAGAATTTATGGCAGAGATAAAAGTTCTGTGCAAGGTTCATCATGCTAATCTGGTAGAATTGATTGGCTATGCAGCAAGTCATGATGAGTTTTTCCTAGTTTATGAATATGCTCAAAAGGGTTCACTCAGAAGCCATTTGCATGATCCTCAAAATAAGGGGCATTCCCCTCTTTCTTGGATCATGAGGGTGCAGATCGCACTTGACGCTGCAAGGGGCCTTGAATACATTCATGAACACACAAAAACTCATTATGTCCACCGTGATATCAAGACAAGCAACATTTTACTGGATGCTTCCTTTAGAGCAAAGATTTCAGATTTTGGATTAGCAAAACTTGTTGGGAAAACAAATGAAGGAGAAGT---ATCAACTACCAAAGTTGTTGGTACATATGGATATCTTGCTCCAGAATACTTGAGTAATGGCCTTGCAACTACCAAAAGTGATGTATATGCATTTGGTGTTGTCCTTTTTGAGATTATATCAGGAAAGGAGGCCATCATTCG-AACAGAAGGCACAGTGACAAAAAATCCGGAAAGACGTTCACTGGCTTCAGTAATGTTGGCAGCTCTTAGGAACTCACCTGATTCCATGAGCATGTCAGGCGTGAGAGATTATATTGATCCAAATATGATGAATCTGTATCCCCATGATTGTGTATTTAAGATGGCCATGCTGGCAAAGCAATGCGTGGACGATGATCCAATCTTACGACCTGATATGAAGCAGATTGTGATTTCTCTCTCACAG</w:t>
      </w:r>
      <w:r w:rsidRPr="0074248C">
        <w:rPr>
          <w:rFonts w:ascii="Arial" w:hAnsi="Arial" w:cs="Arial"/>
          <w:sz w:val="16"/>
          <w:szCs w:val="16"/>
          <w:lang w:val="en-US"/>
        </w:rPr>
        <w:lastRenderedPageBreak/>
        <w:t>ATTCTCCTTTCTACTGTTGAGTGGGAAGCCACTCTAGCTGGGAATAGCCAAGTATTCAGTGGC---CTTGTTCAGGGAAGATAG----</w:t>
      </w:r>
    </w:p>
    <w:p w14:paraId="25FE19C7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MtLYK11</w:t>
      </w:r>
    </w:p>
    <w:p w14:paraId="202FB5F8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---------------------------ATGATTCTCGTAGGAAAACCCCATTTGAAGTTGCTTCAATTTGTTCTGTTTCTGTTCTACCTTAATTTTAACAGAAGTAGTTCTAATCAGATGGCTCCAATGAACTGTACGGACACAAGACGAGTTTGCACATCTTTCTTGGCCTATAAGCCTCAACAGAATCAATCTTTGGGAGTGATTCAAAGCATGTTTGATGTGTTACCAAGTGATATCACAGTTGAAGG---AAATGGTTGGGATTATATATTCATAAGGAAGA---------ATTGTTCTTGTGCATCTGGGA--TCAAGAAATACGTGTCTAATACAACTT----TTACTGTGAAAACCAATGAAGGGTTTGTG--GATGATTTGGTTATGGATGCTTATGATGGGCTTA--TTTTGCTTCCAAATACTTCAA---GGAAGGCAAG---GAATGGTGCTGTTATATCATTGAGGTTGTTTTGTGGCTG--TTCTAGTGGATT-ATGGAATTATTTGTTG-----AGTTATGTGTT------GAGAGATGGGGATAGTGTTGAATCTTTGGCTAGTAGATTTGGGGTTAGTA---------TGGATAGTATTGAGGGTGTGAATGGCCTTGATGGTCCTGATAATGTTACTGTCGGTTCACTTTATTATATTCCTCTTGATTCTGTTCCTGGTGATCCTTATCCTCTGAAGAATGCTTCTCCACCAGCTTCTGTTCCTACCCCTTCTGTCGATAATATTTCAGGTGATCAGGACAATCATAAATATCATGTACCCTATGGATGGATCATTGGAGGTTTAGGAGTTGGTCTTATTCTGATAATATTA---GGCATAATTCTCTGTGTTTGCCTGAGATCA-TCAAATTGCTTTTCTGATTCT---CGA-AGTCATGAAAAAGATGCTGAGGGAAAGGTCTCTCATAAATTCCAAATTCTTCGGAATCCAAGTTTTTTTTGTGGTTCTGGACGGTACATATGCGGCAAACATGTTGACCAAAAG------CAAACAGACGGCGACTCCAGCACTCACACGATTACTGTTCCCAAAGCTTCAACACTAGGGCCAGACGTATTTGACATGGATAAGCCGGTAGTTTTTGCATATGAAGAGATTTTTTCCTCAACTGAAGGCTTCTCTGATTCAAATCTACTTGGACATGGAACATATGGATCTGTCTATTATTGCCTCCTTCGTGACCAGGAAGTCGCTATTAAAAGAATGACAGCTACAAAAACAAAAGAGTTTACATCAGAGATTAAAGTTCTGTGCAAGGTTCATCATGCTAATCTGGTAGAATTGATTGGCTATGCAGCTAGTCACGATGAGCTTTTCCTAGTTTATGAATATGCTCAGAAGGGTTCACTCAGAAGCCATTTGCATGATCCTCAAAATAAGGGTCATTCACCACTTTCATGGATCATGAGGGTTCAGATTGCACTTGATGCTGCTAGGGGACTTGAATATATACATGAGCACACAAAAGCTCATTATGTCCACCGTGATATCAAGACAAGCAACATTTTACTTGATGCTTCTTTTAAAGCAAAGATTTCTGATTTTGGGTTGGCGAAACTTGTCGGGATAACAAATGAGGGAGATGT---TTCAACTACAAAAGTTGTTGGTACATATGGATATCTTGCTCCGGAATACTTGAGTGACGGCCTTGCAACAACCAAAAGTGATGTCTATGCATTTGGTGTTGTCCTTTTTGAGACTATAACTGGAAAGGAGGCCATTATTCG-AACAGAAGGCATGATGACAAAAAATCCTGAAAGACGATCACTCGCATCGATAATGTTGGCAGTTCTTAGGAACTCACCTGATTCCTTGAGCATGTCAAGCATGAAAGATTACATTGATCCAAATATGATGAATCTATATCCCCATGATTGTGTATTTAAGATGGCTATGCTGGCGAAGCAATGTGTGGACGACGATCCGATCTTACGACCTGATATGAAAACAGTAGTGATTTCCATCTCACAGATTCTTTTGTCTTCTATTGAGTGGGAAGCAACACTAGCTGGGAATAGCCAAGTATTTAGTGGA---CTTGTTCAGGGAAGATAG----</w:t>
      </w:r>
    </w:p>
    <w:p w14:paraId="6164BA4B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LjLYS4</w:t>
      </w:r>
    </w:p>
    <w:p w14:paraId="704BA8DC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---------------------------ATGTATCTTACACAGAAACCATGTCTGAAGTTGCTAC---TGCACTTCCCTATCTTTCTGCTTCACTTTTACAGCATCTATTCTTATCCCACA---CCCATGAACTGCACCGACTCAACCCGCGTCTGCACTTCTTTCTTGGCCTTTAAGCCTCAACCAAACCAGACCTTAGCAGTGATAGAGAGCATGTTTGATGTTTTGCCTGGTGACATCACTGTTGAAGG---CAATGGCTGGGGTTACACATTCATCAGAAAAA---------ACTGTTCTTGTGCTGCTGGGA--TTAAAAAATATGTTTCTAACACCACAT----TCACAGTGAAATCCCATGGAGGGTTTGTG--ACTGACATGGTGATGGATGCCTATGATGGGCTTG--TTTTCTTGCCCAACACGACGACACGCTGGGCAAG---AGAAGGTTCTGTGGTGCCTCTGAGCTTGTTCTGTGGCTG--CTCCAGTGGACT-GTGGAATTATTTGGTG-----AGTTATGTGAT------CAGAGATGGGGACAGTGTTGAATCTTTGGCAAGTAGGTTTGGGGTTAGTA---------TGGATAGCATTGAGACAGTGAATGGCATCAGCAATCCTGATAGTGTCATTGTTGGCTCTCTTTACTATATACCTTTGAATTCAGTTCCTGGTGAGCCTTATCACCTGAAGAATGATACTTCTCCGGTTCCTGTTCCTTCACCATCTGTTGATAATTTTTCAGCTGATGATATCAACCGTAAAGCTCACGTACCCTATGGATTGATCATGGGAGGTATAGGGGTTGGTCTTGCACTAATAATTATA---AGCATGATACTGTGTGTGTTCCTGAGATCA-TCAAATTGTTTAGTTGAAGCC---AGA-AATCAAGCAAAGGTTGCTGAGGGTAATATCTCTCATAAGCTCCATA------GGAGTCCAATTTTGTTTTGTGGGCCTGGAAGATTCATATGCTGCAAACCTGTAGAC------------CAAACTGATGGTGAATCCAGCAGTGACCAAATTACTGCTCCTAAACCTTCAACTCTAATGCCAGAAGTTTTTAACATGGATAAGCCAGTAGTTTTTACATATGAAGAGATTTTTTCCTCAACTGATGGTTTCTCAGATTCAAATCTTCTTGGCTACAAAACATATGGTTCTGTTTACTATGGTCTCCTTCGTGACCAGGAAGTTGCCATTAAGAGAATAACAGCTACTAAAACCAAAGAATTTATGTCAGAGATGAAAGTTCTGTGCAAGGTCCATCATGCTAATCTGGTAGAATTCATCGGCTATGCGCCTAGTCATGATGAGGTTTTCCTTGTTTTTGAATATGCTCAGAAAGGTTCACTCAGTAGCCATTTGCATGATCCTCAGAATAAGGGTCATTCATCACTTTCTTGGATCACAAGGGTTCAAATTGCACTTGATGCTGCTAGGGGCCTTGAATACATACATGAGCACACAAAAACTCGTTACGTCCATCAAGATATCAATACAAGCAACATTCTTCTTGATGCTTCCTTCAGAGCCAAGATATCAGATTTTGGGTTAGCAAAACTTGTTAGTGAAACAATTGAGGGAGGAAC---CACAACAACCAAAGGTGTTAGTACATATGGATATCTTGCTCCTGAATACTTGAGCAATCGCATTGCGACGTCCAAAAGTGATGTCTATGCATTTGGTGTTGTTCTTTATGAGATTATTTCAGGGAAGAAAGCCATTATTCA-AACACAAGGTA------CACAAGGTCCTGAAAGACGATCATTGGCATCTATAATGTTGGAAGTTCTTAGGACCGTACCTGATTCATTGAGCACGCCAAGCATTAGAAACCACGTTGATCCTATCATGAAGGATCTGTATTCCCATGATTGTGTATTGCAGATGGCCATGCTGGCAAAGCAATGTGTGGAGGAGGATCCCATTTTACGTCCTGATATGAAGCAAGTTGTGCTTTCCCTGTCCCAGATCCATCTTTCTTCTTTTGAGTGGGAAGCCACTCTAGCTGGGAAAAGCCAGGTTTTCAGTGGG---CTTATTCAGGGAAGATAG----</w:t>
      </w:r>
    </w:p>
    <w:p w14:paraId="2199E30E" w14:textId="77777777" w:rsidR="0074248C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&gt;PanLYK4</w:t>
      </w:r>
    </w:p>
    <w:p w14:paraId="46B36C6F" w14:textId="27A84F8D" w:rsidR="00031EE8" w:rsidRPr="0074248C" w:rsidRDefault="0074248C" w:rsidP="0074248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4248C">
        <w:rPr>
          <w:rFonts w:ascii="Arial" w:hAnsi="Arial" w:cs="Arial"/>
          <w:sz w:val="16"/>
          <w:szCs w:val="16"/>
          <w:lang w:val="en-US"/>
        </w:rPr>
        <w:t>---------------------------------------------------------------------------ATGAATCTGAGATCG--ACCCCATTTGGGATTCTAGCA-TGCATTCTTCTCCTTCTCTTGCTCCAAGCTCGCTCTCTGTTCTCGTACCCCACG---CCCATGAACTGTACGGACACGACTCGGCTCTGTACCTCTTTCTTGGCTTTCAAGCCGAAGGAGAACCAGACCCTGGCCGTGATCCAGAGCATGTTCGACGTTTTGCCCGGCGACGTGACCGTCGAGGGGGCCGGCGGACGGGGATACGTGTTCGTCAGGAAGA---------ACTGCTCGTGCGCGTCGACGA--TCAAGAAGTATGTGACGAATACAACTT----TTACGGTCAAATCAAGTGAAGGGTTGGTA--TACGACATGGTTATGGAGGCCTACGATGGGTTGG--CTTTACTGCCCAATACGACGA---GGCCGGCGAG---GTACGGCGCTGTCGTTTCGTTGACGCTCTTCTGTGGGTG--CTCTAGTGGGCT-GTGGAACTATCTGATG-----AGCTATGTGAT------GGAGGATGGGGATACCATCGAATCGTTGGCGAGTCGGTTCGGTGTTAGTA---------TGGATAGCATCGAGAAAGTTAATAGGATCGACAATCCTAACAATGTCAGTGTGGGTTCTCTGTTTTACATACCTCTAGATTCAGTTCCTGGTGATCCTTATCCTTTAAAGGCTGATGTTCCTCCGGCTCCTGCCCCTGCTCCATCAAGTGACAGTTTTTTAGGA</w:t>
      </w:r>
      <w:r w:rsidRPr="0074248C">
        <w:rPr>
          <w:rFonts w:ascii="Arial" w:hAnsi="Arial" w:cs="Arial"/>
          <w:sz w:val="16"/>
          <w:szCs w:val="16"/>
          <w:lang w:val="en-US"/>
        </w:rPr>
        <w:lastRenderedPageBreak/>
        <w:t>AATCAAGTAATTCATAAAGCTCATGCACCCTATATATGGATTGTCGGGAGTTTGGGGCTTGTTCTCGCTCTTATTGTGATA---GGTATAGTGGTATATGTTTCCTTGAGGTCA-TCAAAGTGCTTTACTGAAGCACAGAGA-GATCATTCGAAAGATTCAGACAGCAAGAATTCTTATAAGTTCCACATTCTTCGAAAGCCAAGTTTCTGTTGTGGTTCAGGAAGATACATCTGCTGCAAGTCTGGAGATTGCAAG------CAAAATAATGGAGAACCTAAGAGCCACCAAATAACTATTCCCAAAGCT------CTTGGGACTGATGTATTTGAAATGGAGAAGCCTGTGGTTTTCACTTATGAGGAAATGTTTTCTTCCACCGATGGCTTCTCAGATTCAAATCTTCTGGGGAATGGCACTTATGGCTCTGTGTACTATGGCCTCCTTCATGACCAGGAAGTTGCTGTTAAAAGAATGACTGCTACAAAAACTAAAGAATTTCTGGCAGAAATGAAAGTTCTATGCAAGGTTCATCATACAAATCTGGTAGAATTGATTGGGTATGCAGCTACTGATGATGAGCTCTTTCTCATATATGAGTATGCACAAAAAGGTTCACTTAGAAATCATTTACACGATCTTCAAACCAAGGGTAATACATCACTTTCCTGGATCATGAGGGTCCAGATTGCACTTGATGCCGCTAGAGGTCTTGAGTACATTCATGAGCACACAAAAGCTCATTATGTCCACCGAGATATTAAAACAAGCAACATCTTACTTGATAGCACCTTCAGGGCAAAGATTTCAGATTTTGGGTTGGCAAAACTTGTAGGAATAACAAGTGAAGGGGAATC---TACAACAACAAAAGTTGTTGGTACATTTGGCTATCTAGCTCCAGAATATTTGAGTGATGGCCGTGCTACAGCAAAAAGTGATGTTTATGCATTTGGAGTCGTTCTATTTGAGATTATATCAGGAAAAGAGGCTACTATTCG-AACAGAAGGTGTGGCCATGAAAAATCCTGAAAGGCGTTCTCTGGTATCCATTATGTTAGGAGCTCTAAAGAACACGTCCGACTCCATGAGTATGTCAAACATGAAAGACTATATTGATCCTAACATGATGGATTTGTATCCGCATGATTGTCTGTTCAAGATGGCCATGCTGGCAAAACAATGTGTGGAGGATGATCCAATGTACCGGCCTGACATGAAACAAATAGTGATTTCTCTGTCACAGATACTCCTCTCCTCTGTGGAGTGGGAAGCAACTCTTGCCGGGACCAGCCAAGTATTCAGTGGC---CTTGTCCAAGGAAGATAG----</w:t>
      </w:r>
    </w:p>
    <w:sectPr w:rsidR="00031EE8" w:rsidRPr="0074248C" w:rsidSect="00815C1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P316D466Z857W578"/>
    <w:docVar w:name="paperpile-doc-name" w:val="Dupin_et_al_Supplemental_datafile_3.docx"/>
  </w:docVars>
  <w:rsids>
    <w:rsidRoot w:val="0074248C"/>
    <w:rsid w:val="0002786D"/>
    <w:rsid w:val="000F3653"/>
    <w:rsid w:val="000F71E6"/>
    <w:rsid w:val="00142F6E"/>
    <w:rsid w:val="00176AAD"/>
    <w:rsid w:val="001930C7"/>
    <w:rsid w:val="001E7B71"/>
    <w:rsid w:val="001F1FBF"/>
    <w:rsid w:val="002F21D6"/>
    <w:rsid w:val="00330804"/>
    <w:rsid w:val="00361D8E"/>
    <w:rsid w:val="00382D28"/>
    <w:rsid w:val="0046439E"/>
    <w:rsid w:val="00537BB2"/>
    <w:rsid w:val="005A7429"/>
    <w:rsid w:val="00603CFE"/>
    <w:rsid w:val="006E06AC"/>
    <w:rsid w:val="0074248C"/>
    <w:rsid w:val="007522F1"/>
    <w:rsid w:val="00757AB6"/>
    <w:rsid w:val="00806981"/>
    <w:rsid w:val="00806FE5"/>
    <w:rsid w:val="00815C19"/>
    <w:rsid w:val="00821AA7"/>
    <w:rsid w:val="008C0B54"/>
    <w:rsid w:val="008D2A53"/>
    <w:rsid w:val="00952A6D"/>
    <w:rsid w:val="00A02C39"/>
    <w:rsid w:val="00A3199D"/>
    <w:rsid w:val="00A34CB6"/>
    <w:rsid w:val="00A45165"/>
    <w:rsid w:val="00A65007"/>
    <w:rsid w:val="00AA6D18"/>
    <w:rsid w:val="00AC6D65"/>
    <w:rsid w:val="00AE746A"/>
    <w:rsid w:val="00B76971"/>
    <w:rsid w:val="00C75D86"/>
    <w:rsid w:val="00CB6F6C"/>
    <w:rsid w:val="00D26AF3"/>
    <w:rsid w:val="00D30B56"/>
    <w:rsid w:val="00D37A4E"/>
    <w:rsid w:val="00D56FF5"/>
    <w:rsid w:val="00E3730C"/>
    <w:rsid w:val="00E4512F"/>
    <w:rsid w:val="00EF35AD"/>
    <w:rsid w:val="00F11582"/>
    <w:rsid w:val="00F52D90"/>
    <w:rsid w:val="00FC6FFC"/>
    <w:rsid w:val="00FF2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58A23"/>
  <w15:chartTrackingRefBased/>
  <w15:docId w15:val="{2F3AD8E8-BA61-424D-BF04-84CF5080E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2</Pages>
  <Words>17572</Words>
  <Characters>100161</Characters>
  <Application>Microsoft Office Word</Application>
  <DocSecurity>0</DocSecurity>
  <Lines>834</Lines>
  <Paragraphs>234</Paragraphs>
  <ScaleCrop>false</ScaleCrop>
  <Company/>
  <LinksUpToDate>false</LinksUpToDate>
  <CharactersWithSpaces>117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in, Joel</dc:creator>
  <cp:keywords/>
  <dc:description/>
  <cp:lastModifiedBy>Geurts, Rene</cp:lastModifiedBy>
  <cp:revision>4</cp:revision>
  <dcterms:created xsi:type="dcterms:W3CDTF">2022-01-27T17:05:00Z</dcterms:created>
  <dcterms:modified xsi:type="dcterms:W3CDTF">2022-02-18T14:48:00Z</dcterms:modified>
</cp:coreProperties>
</file>